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C506" w14:textId="74B33BBB" w:rsidR="001B0061" w:rsidRPr="008528FA" w:rsidRDefault="00B540E6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 homolog</w:t>
      </w:r>
    </w:p>
    <w:p w14:paraId="0628C86E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66BCC0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59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07E795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KSYPTVSEDYQKSIEKAKRKLRGLIAEKHCAPIMLRLAWHSAGTFDVQSRTGGPFGTM</w:t>
      </w:r>
    </w:p>
    <w:p w14:paraId="3F01C7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HKGELAHGANNGLDIAVRLLEPIKEQFPELSYADFYQLAGVVAVEVTGGPEVPFHPGRE</w:t>
      </w:r>
    </w:p>
    <w:p w14:paraId="425B3B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KPEPPQEGRLPDATKGCDHLRDVFIKQMGLTDQDIVALSGGHTLGRCHKDRSGFEGPWT</w:t>
      </w:r>
    </w:p>
    <w:p w14:paraId="4114B48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NPLVFDNSYFTELLTGEKEGLLQLPSDKALLSDPVFRPLVEKYAADEDAFFADYAEAHL</w:t>
      </w:r>
    </w:p>
    <w:p w14:paraId="525E62B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SELGFADA*</w:t>
      </w:r>
    </w:p>
    <w:p w14:paraId="56AE08E7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CA06F10" w14:textId="569594E9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5783D2C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9FD6E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18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A73E0A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ALLVIMLWFIPMAFAGHNYGEALSKGILFYEAQRSGFLPHNQRVNWRSHSGLNDGKIS</w:t>
      </w:r>
    </w:p>
    <w:p w14:paraId="2A7F6B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VDLVGGYYDAGDNVKFGLPMAFTVTMMSWSVIEYGRQMASNGELGHALEAIKWGTDYFI</w:t>
      </w:r>
    </w:p>
    <w:p w14:paraId="755EE7F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HPEPNVLYGEVGDGNTDHYCWQRPEDMTTDRSAYKIDPSRPGSDLAGETAAAMAASSI</w:t>
      </w:r>
    </w:p>
    <w:p w14:paraId="54F679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ARSNPAYARELLTHARQLFEFADKYRGKYDSSITVAQKYYRSVSGYADELLWASAWLY</w:t>
      </w:r>
    </w:p>
    <w:p w14:paraId="0EB048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TNDQYYLSYLARNADALGGTGWAMTEFGWDVKYAGVQVLVSKFLMQGKAGPYRSVFQR</w:t>
      </w:r>
    </w:p>
    <w:p w14:paraId="1BE3A47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QQKAEYFLCSCLGKGTKNVQKTPGGLIFRQRWNNLQFVTGASFLLSVYSDYLSSARSSM</w:t>
      </w:r>
    </w:p>
    <w:p w14:paraId="07289A2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CSAGRVSPTELFSMAKSQIDYILGDNPRATSYMVGYGSNYPQHVHHRASSIVSYKSNPK</w:t>
      </w:r>
    </w:p>
    <w:p w14:paraId="3BAFBE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VTCRGGYATWYGMKSSDPNVLTGATVGGPDAYDNFADERDNYEQTEPATYNNAPLIGVL</w:t>
      </w:r>
    </w:p>
    <w:p w14:paraId="60342A7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RLTGHSGYSQLLPVEIPHVKPTPPPRSKSTPARKARPTPAKKAYRSPAPRAKAVRASAS</w:t>
      </w:r>
    </w:p>
    <w:p w14:paraId="4C4D71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AHISINQKSTASWVHRGRTYYRYSTTVTNKSNKNLKDMKLSINKLYGPIWGLTKSGNS</w:t>
      </w:r>
    </w:p>
    <w:p w14:paraId="52180CA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GFPAWINALPSGKSLEFVYVHASTPASISVSSYRLS*</w:t>
      </w:r>
    </w:p>
    <w:p w14:paraId="56CFF613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2BE7D37" w14:textId="6C62F663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773848B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FAB2D8C" w14:textId="60D64720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018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4FF58D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GASSIAPLAERLKGKVAIITGGASGFGETTARLFVQHGAKVIIADVQDEKGMILCNDI</w:t>
      </w:r>
    </w:p>
    <w:p w14:paraId="3300B34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ASNNTTSHHGNNDVELISYVHCNVSDETDVKNLVDLTISKHGKLDIMFNNAGIPGDIDP</w:t>
      </w:r>
    </w:p>
    <w:p w14:paraId="3CEAB64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IVGATIENFKKVFNINVFGCFLGAKHAARVMIPSKSGVILFTSSLASLVAGESPHAYTM</w:t>
      </w:r>
    </w:p>
    <w:p w14:paraId="1360D6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KHAIIGLMKNLCVEMGQYGIRVNAISPCGVATPLLSNALGMDKGDVDELLCESAVLKGV</w:t>
      </w:r>
    </w:p>
    <w:p w14:paraId="051C87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EALDVAHAALFLASDEAKFVSGVNFVIDGGYSVTNPSFSMAVKKLFA*</w:t>
      </w:r>
    </w:p>
    <w:p w14:paraId="0D0620E3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3B9BD1" w14:textId="46066CD1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6C4CFD7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28A193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031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6F58A9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DRKVHTFEEVSKHNSNKDCWLIISGKVYDVSPFMDDHPGGDEVLLSATGKDATNDFE</w:t>
      </w:r>
    </w:p>
    <w:p w14:paraId="44D2FDF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GHSDSAREMMDKYYIGEVDVSTVPLKRSYVPPQQAHYNHDKTSEFIIKILQFVVPLLI</w:t>
      </w:r>
    </w:p>
    <w:p w14:paraId="6D6542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LAFVVRHYTKKED*</w:t>
      </w:r>
    </w:p>
    <w:p w14:paraId="1712783A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8F0E058" w14:textId="57A6219F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0A42041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0B6C4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070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EA06C2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RFTALLNVIIFLSLTLIARSSDDELNCVYTIYVRTGSVLKAGTDSKISLELWGQNGDG</w:t>
      </w:r>
    </w:p>
    <w:p w14:paraId="4B62272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RITDIENWGGLMGPKYDYFERGNLDVFSGRGPCLNAPVCAMRVVSDGYGPHHGWYCNYV</w:t>
      </w:r>
    </w:p>
    <w:p w14:paraId="0F85D1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ITTTGPHIKCAQQKFDVEQWLASDAYPYELTATRNYCPVSLTKELVPTFRSLSSA*</w:t>
      </w:r>
    </w:p>
    <w:p w14:paraId="511493E5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34960CC" w14:textId="00FFDB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77D76F4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BCB810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067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9217C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YWKTKVLPKIQKVFGKDATKKAAAVEACKSFDDCKEEVSKEFEEKKAELQPKVLEVYE</w:t>
      </w:r>
    </w:p>
    <w:p w14:paraId="44AC52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TTEIKSLVKEPKEAGIKKHSVKVQSFLDELVKIEFPGSKAVCEASSKFGPALIPGPVI</w:t>
      </w:r>
    </w:p>
    <w:p w14:paraId="21F42E7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VFEKVSTFIVTEEKPREVEAPAAEETAASKETSEVEAEKEIVVEEGATAAAEPTAVDTT</w:t>
      </w:r>
    </w:p>
    <w:p w14:paraId="2FA79C4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PKEDPPKVEQPQAEETPAKPEQPTA*</w:t>
      </w:r>
    </w:p>
    <w:p w14:paraId="16087284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7B43143" w14:textId="0F6053AC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DA17FE4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C23B5E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74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1060B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AKYLVVLLAITLLVWGNYNVSATEFVVGDAAGWNVPDSPTTYSSWASEHNFSIGDILV</w:t>
      </w:r>
    </w:p>
    <w:p w14:paraId="2FF12A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NFTSGSHTVALVNKTAFETCNTDDTISVTSQSPSKVPLQEIGQLHFICTIGAHCSSGQK</w:t>
      </w:r>
    </w:p>
    <w:p w14:paraId="51F417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INVSDHSSSSSSSSSPPLRAPVSAPLSSSSPSNLTPLAIVSSASFVFFLLVDVLV*</w:t>
      </w:r>
    </w:p>
    <w:p w14:paraId="2937382E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A841D25" w14:textId="4CCA3ADD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7F4EF0F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C305CB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35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661B8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NYSLVASAALLLVLLPITAFGNSENCSQVTCGKGTCKSNPDNMPHGFVCECDSGWRRT</w:t>
      </w:r>
    </w:p>
    <w:p w14:paraId="6DFCDA3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SDSEEQHLQFLPCIIPNCSINYSCMPAAPPLPPIPTNPHDNSIFNPCNWVYCGEGTCR</w:t>
      </w:r>
    </w:p>
    <w:p w14:paraId="184C15B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SSDYMHMCQCQPGAYNLFNASHFPCYSDCAFGSDCSKLGINVSKGSVTLGPGSSPSPSS</w:t>
      </w:r>
    </w:p>
    <w:p w14:paraId="39EB08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QTSRGENHGMRSWKLTWIFITMMSLAATLW*</w:t>
      </w:r>
    </w:p>
    <w:p w14:paraId="69AC5092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3464BEA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B42A092" w14:textId="2C872FC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088CD8F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BF12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62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53EFFC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DQLSDDQISEFKEAFSLFDKDGDGCITTKELGTVMRSLGQNPTEAELQDMINEVDADG</w:t>
      </w:r>
    </w:p>
    <w:p w14:paraId="7CE75F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TIDFPEFLNLMARKMKDTDSEEELKEAFRVFDKDQNGFISAAELRHVMTNLGEKLTDE</w:t>
      </w:r>
    </w:p>
    <w:p w14:paraId="534EE0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DEMIREADVDGDGQINYEEFVKVMMAKKRKMNVEVNRKQIAKQQKPKRRWRNRCKSWL</w:t>
      </w:r>
    </w:p>
    <w:p w14:paraId="1405327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SNNE*</w:t>
      </w:r>
    </w:p>
    <w:p w14:paraId="473568DD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E9B82A8" w14:textId="5940C2E1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1268600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66E73F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31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662ED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GTVVRRVIPSDNSCLFNAVGYVMDHDKQKASELRQVIAATVCSDPVKYSEAFLGKPNE</w:t>
      </w:r>
    </w:p>
    <w:p w14:paraId="4C4D420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YCSWILDSEKWGGAIELSILADYYGREIAAYDIQTNRCDLYGQDRNFSERVMLLYDGLH</w:t>
      </w:r>
    </w:p>
    <w:p w14:paraId="4AEA1C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DALAMSPSEGAPEEFDQTVFSVRNDRTIGIEGLAQNFVKSQHRQRKFTDTGNFTLRCGV</w:t>
      </w:r>
    </w:p>
    <w:p w14:paraId="1243B4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QIGVKGQKEAMEHAKTTGHVNFQEYK*</w:t>
      </w:r>
    </w:p>
    <w:p w14:paraId="1EFF7C9E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A9AF313" w14:textId="2481068F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D04E0EB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A615A4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232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3D15A4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HQISLSHIKDTRVISHPPIFSFKSPPHFIKHLVCIPLSSSTSSSAIATKNPPFSLSSF</w:t>
      </w:r>
    </w:p>
    <w:p w14:paraId="6180C1E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ISAMDPVNSWGNSSLEEVDPEIHDLIEKEKRRQCRGIELIASENFTSFAVIQALGSALT</w:t>
      </w:r>
    </w:p>
    <w:p w14:paraId="239CE8D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KYSEGMPGNRYYGGNEHIDVIENLCRSRALECYRLNPEKWGVNVQPYSGSPANFAAYTA</w:t>
      </w:r>
    </w:p>
    <w:p w14:paraId="559DFD2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NPHDRIMGLDLPSGGHLTHGYYTAGGKKISATSIYFESLPYKVNFQTGYIDYDKLEEK</w:t>
      </w:r>
    </w:p>
    <w:p w14:paraId="290510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DFRPKMIICGGSAYPRDWDYARFRSIADKCGALLLCDMAHISGLVAAEEAASPFEYCD</w:t>
      </w:r>
    </w:p>
    <w:p w14:paraId="4266BBB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IVTTTTHKSLRGPRAGMIFYRKGPKPPKKGQPEDAVYDFEDRINFAVFPSLQGGPHNHQI</w:t>
      </w:r>
    </w:p>
    <w:p w14:paraId="7A3D66F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ALAVALKQAMSPGFKAYAKQVRANAVAIGNYLMSKGYSIVTGGTENHLVLWDLRPLGLT</w:t>
      </w:r>
    </w:p>
    <w:p w14:paraId="20A36CF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NKVEKLCDLCNITVNKNAVFGDSSALAPGGVRVGAPAMTSRGLLEKDFEQIGEFLHRAV</w:t>
      </w:r>
    </w:p>
    <w:p w14:paraId="38972C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ITLSIQKEYGKLLKDFNKGLVNNKDIEQLKADVEKFSSSYDMPGFLKSELKYKD*</w:t>
      </w:r>
    </w:p>
    <w:p w14:paraId="5FA08352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4D1461D" w14:textId="04E5671B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CB9831A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A8D21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33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33DD8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HLKPLSILFCLLLVITSLVFTPSNAITFTVKNNCPYTVWGAAVPGGGQQMNSGSTWTV</w:t>
      </w:r>
    </w:p>
    <w:p w14:paraId="66ADE9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ANPGQQGARIWARTGCTVTGPNGLRCNTGDCGGLLQCTAYGTPPNTLAEYGLKQFNNLD</w:t>
      </w:r>
    </w:p>
    <w:p w14:paraId="38E36AA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FDISLVDGFNVPMSFLPTGGCSRGITCSSDLNGPCPGPLRVNGGCNNPCTVFKTDNYCC</w:t>
      </w:r>
    </w:p>
    <w:p w14:paraId="077F676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SGSCGPTDYSRYFKGKCPDAYSYPKDDATSTFTCPTGTNYMVTFCP*</w:t>
      </w:r>
    </w:p>
    <w:p w14:paraId="377C326B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C3DE3B2" w14:textId="6FB13166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1B62237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ADBE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041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D71C1D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TQALVSSSLTSSVETARQILGARSGVSPSSKKNSFVVRASATPPVKQGANRPLWFASK</w:t>
      </w:r>
    </w:p>
    <w:p w14:paraId="2026155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SLSYLDGSLPGDFGFDPLGLSDPEGTGGFIEPRWLAYGEIINGRFAMLGAAGAIAPEIL</w:t>
      </w:r>
    </w:p>
    <w:p w14:paraId="700CB7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KAGLIPAETALPWFQTGVIPPAGTYNYWADPYTLFVFEMALMGFAEHRRLQDWYNPGSM</w:t>
      </w:r>
    </w:p>
    <w:p w14:paraId="32F49C4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KQYFLGLEKGFAGSGDPAYPGGPIFNPLGFGKDEKSMKELKLKEVKNGRLAMLAILGYF</w:t>
      </w:r>
    </w:p>
    <w:p w14:paraId="6D1C110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QGLVTGVGPYQNLLDHLADPVNNNVLTSLKFH*</w:t>
      </w:r>
    </w:p>
    <w:p w14:paraId="4AE0C082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8DFB327" w14:textId="7BC117E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236BD1A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8C727F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099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B542B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GKGEGPAIGIDLGTTYSCVGVWQHDRVEIIANDQGNRTTPSYVAFTDSERLIGDAAKN</w:t>
      </w:r>
    </w:p>
    <w:p w14:paraId="270599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VAMNPINTVFDAKRLIGRRFSDASVQADIKLWPFKVIPGPGEKPMIVVNYKGEEKQFAA</w:t>
      </w:r>
    </w:p>
    <w:p w14:paraId="1CCB5CB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ISSMVLTKMKEIAEAYLGSTVKNAVVTVPAYFNDSQRQATKDAGVISGLNVMRIINEP</w:t>
      </w:r>
    </w:p>
    <w:p w14:paraId="40B05F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AAAIAYGLDKKATSVGEKNVLIFDLGGGTFDVSLLTIEEGIFEVKATAGDTHLGGEDFD</w:t>
      </w:r>
    </w:p>
    <w:p w14:paraId="493C352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RMVNHFVQEFKRKHKKDISGNPRALRRLRTSCERAKRTLSSTAQTTIEIDSLFEGVDFY</w:t>
      </w:r>
    </w:p>
    <w:p w14:paraId="25CF8C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PITRARFEELNMDLFRKCMEPVEKCLRDAKMDKSTVHEVVLVGGSTRIPKVQQLLQDFF</w:t>
      </w:r>
    </w:p>
    <w:p w14:paraId="2656B5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KELCKSINPDEAVAYGAAVQAAILSGEGNEKVQDLLLLDVTPLSLGLETAGGVMTVLI</w:t>
      </w:r>
    </w:p>
    <w:p w14:paraId="678E36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RNTTIPTKKEQVFSTYSDNQPGVLIQVYEGERTRTRDNNLLGKFELSGIPPAPRGVPQI</w:t>
      </w:r>
    </w:p>
    <w:p w14:paraId="55D4E5D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VCFDIDANGILNVSAEDKTTGQKNKITITNDKGRLSKDEIEKMVQEAEKYKSEDEEHKK</w:t>
      </w:r>
    </w:p>
    <w:p w14:paraId="638326A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EAKNALENYAYNMRNTVKDEKIGAKLSEDDKKKIEDAIDSTIQWLDGNQLAEADEFED</w:t>
      </w:r>
    </w:p>
    <w:p w14:paraId="396EA6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MKELESICNPIIAKMYQGAGGDMGGGMDDEVPPAAGGPGPKIEEVD*</w:t>
      </w:r>
    </w:p>
    <w:p w14:paraId="14AAB0C9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24BB70" w14:textId="39BEF0E1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EB9A3FE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4F8D09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104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867B28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FSSSTSTTQKLSIFLTIFSLLHLISAARNTPLEDPATTSLLQYHQGPLLSGKITVNL</w:t>
      </w:r>
    </w:p>
    <w:p w14:paraId="7D38FEA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WYGKFTPSQKAVISDFVTSLSPNTPTTKSHIHHPSVSTWWNSIGRYYHIANKKASTLSL</w:t>
      </w:r>
    </w:p>
    <w:p w14:paraId="0E8DE7B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GKQISDESYSLGKSLTSKHLVELASKGAKSNAVNVVLTASDVAVDGFCSSRCGTHGSN</w:t>
      </w:r>
    </w:p>
    <w:p w14:paraId="74FF47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MGRDKFAYIWVGNSETQCPGQCAWPFHQPIYGPQNSPLVAPNNDVGLDGMIINLASLM</w:t>
      </w:r>
    </w:p>
    <w:p w14:paraId="006102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TVTNPFGNGFYQGPKEAPLEVASACTGVYAKGAYPGYAGNLLVDATSGASYNANGVNG</w:t>
      </w:r>
    </w:p>
    <w:p w14:paraId="24A76C1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YLLPALYDPSSSTCSTLV*</w:t>
      </w:r>
    </w:p>
    <w:p w14:paraId="3DCA54CC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8F5FA39" w14:textId="6D2BBA3B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E5FFABD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5EB5DD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51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17AF58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IEVLIYFSSFGQMIITAIDALNEKMGSNKTSISKFIESKYQNLPAGHSTLLRHHLNRM</w:t>
      </w:r>
    </w:p>
    <w:p w14:paraId="152993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TGELIFWKNNYMKPDPNFIRRGRGRPPKPKEPGMPTSGGSARPRGRPRKDEFGADEVQ</w:t>
      </w:r>
    </w:p>
    <w:p w14:paraId="770F91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PIQVPGAAPPKKQKMSLFEDFDANIGMGSNTKTGRPRGRPPKVKPQMGGEGVSA*</w:t>
      </w:r>
    </w:p>
    <w:p w14:paraId="6FC0DD11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32B3B78" w14:textId="4194691D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3F0D933" w14:textId="77777777" w:rsidR="001069C8" w:rsidRPr="008528FA" w:rsidRDefault="001069C8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B54457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74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AF9688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EIARANGNHEVTINVKDGDQSLPQTSSNNTSSSNSMENPLSCLSVPFLQKMIAEVLGT</w:t>
      </w:r>
    </w:p>
    <w:p w14:paraId="2D2CDB4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FLIFAGCAAVTVNLDGDKVITLPGIAIVWGLAVMVMVYSVGHISGAHFNPAVTIAFAVC</w:t>
      </w:r>
    </w:p>
    <w:p w14:paraId="2CE484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RFPWKQVPAYVVCQVVGSTLASGTLRLIFNGHQTQFAGTSPAGSSLQSLVIEFIITFYL</w:t>
      </w:r>
    </w:p>
    <w:p w14:paraId="55C41F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FVISGVATDTRAIGELAGLAVGSTVLLNVMFAGPISGASMNPARSLGPAIVSHHYEGIW</w:t>
      </w:r>
    </w:p>
    <w:p w14:paraId="5FEABC6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YLVGPTVGAVAGAMVYNLIRFTDKPLREITKTGSFLKSKGSSVSRNGSSYR*</w:t>
      </w:r>
    </w:p>
    <w:p w14:paraId="58B320C7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49AA34B" w14:textId="759144CA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7639D0C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B4ABAF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121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CF2B5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THSKNMSKNNLIRNLIVFFALSITMLVTSSSTTPKIFHYAIFLPIIFYLLYSLFSPHA</w:t>
      </w:r>
    </w:p>
    <w:p w14:paraId="562D86B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NSQNTPPGPFSLPIFGNWLQVGNDLNHRRLAAFSKTYGPVFFLKLGVRNLVVISNPKLA</w:t>
      </w:r>
    </w:p>
    <w:p w14:paraId="2B954B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EVLHAQGVEFGSRPRNVVFDIFTGGGQDMVFTAYGDHWRKMRRIMTLPFFTNKVVNTYS</w:t>
      </w:r>
    </w:p>
    <w:p w14:paraId="198CE23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MWEEEMDKVVSDLKHNDHIIGIKAKKEGFVLRKRLQLMLYNIMYRMMFDEGFESMEDPT</w:t>
      </w:r>
    </w:p>
    <w:p w14:paraId="4CCE11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IEATKFNSERSRLAQSFEYNYGDFIPLLRPFLRSYLSKCRDLQKRRLAFFNNYYVEKRR</w:t>
      </w:r>
    </w:p>
    <w:p w14:paraId="1870C9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IMATNGENHKISCAIDYIIDAQKKGEINEDNVLYIVENINVAAIETTLWSMEWAIAELV</w:t>
      </w:r>
    </w:p>
    <w:p w14:paraId="39EA8E2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HPKIQQKIRQEIATNLNGNPVTESNLEQLPYLQATIKETLRLHTPIPLLVPHMNIEEAK</w:t>
      </w:r>
    </w:p>
    <w:p w14:paraId="765BD7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GYTIPRESKVVVNAWWLANNPEWWHDPQEFRPERFLQEEVTTDVTVGGGKVDFRFLPF</w:t>
      </w:r>
    </w:p>
    <w:p w14:paraId="3C5D29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VGRRSCPGIILALPILGLIIGKLVTNFEMKPPLGEEKIDVSEKGGQFSLHIAKHSTVVL</w:t>
      </w:r>
    </w:p>
    <w:p w14:paraId="5CFC0B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PVHAA*</w:t>
      </w:r>
    </w:p>
    <w:p w14:paraId="3CB7DEBE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73E77DE" w14:textId="6108EF9E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601AEE" w:rsidRPr="008528FA">
        <w:rPr>
          <w:rFonts w:ascii="Courier New" w:hAnsi="Courier New" w:cs="Courier New"/>
          <w:sz w:val="12"/>
          <w:szCs w:val="12"/>
        </w:rPr>
        <w:t>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5A616DA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C4192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43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A982D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HVPQKPVLRPTGSDTRGNTSSLHWFLILHLNINNHSLFSLFSFKMQIFVKTLTGKTITL</w:t>
      </w:r>
    </w:p>
    <w:p w14:paraId="0B2510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ESSDTIDNVKAKIQDKEGIPPDQQRLIFAGKQLEDGRTLADYNIQKESTLHLVLRLRG</w:t>
      </w:r>
    </w:p>
    <w:p w14:paraId="2804DF5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MQIFVKTLTGKTITLEVESSDTIDNVKAKIQDKEGIPPDQQRLIFAGKQLEDGRTLADY</w:t>
      </w:r>
    </w:p>
    <w:p w14:paraId="5DF95D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IQKESTLHLVLRLRGGMQIFVKTLTGKTITLEVESSDTIDNVKAKIQDKEGIPPDQQRL</w:t>
      </w:r>
    </w:p>
    <w:p w14:paraId="427988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FAGKQLEDGRTLADYNIQKESTLHLVLRLRGGMQIFVKTLTGKTITLEVESSDTIDNVK</w:t>
      </w:r>
    </w:p>
    <w:p w14:paraId="4B6743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KIQDKEGIPPDQQRLIFAGKQLEDGRTLADYNIQKESTLHLVLRLRGGMQIFVKTLTGK</w:t>
      </w:r>
    </w:p>
    <w:p w14:paraId="53855D3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ITLEVESSDTIDNVKAKIQDKEGIPPDQQRLIFAGKQLEDGRTLADYNIQKESTLHLVL</w:t>
      </w:r>
    </w:p>
    <w:p w14:paraId="3E55BFA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RGGF*</w:t>
      </w:r>
    </w:p>
    <w:p w14:paraId="4431B696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FF7BF97" w14:textId="22E07458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01AEE" w:rsidRPr="008528FA">
        <w:rPr>
          <w:rFonts w:ascii="Courier New" w:hAnsi="Courier New" w:cs="Courier New"/>
          <w:sz w:val="12"/>
          <w:szCs w:val="12"/>
        </w:rPr>
        <w:t>2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F275665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AA543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10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111DE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AGGFVTQGGKEYPGKLTPYVLATCIVAAMGGLIFGYDIGISGGVTSMPDFLKKFFPSV</w:t>
      </w:r>
    </w:p>
    <w:p w14:paraId="1585E60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KEALDKSVNQYCKFDSVTLTLFTSSLYVAALVASLVASVVTRKLGRKLSMLFGGLLFC</w:t>
      </w:r>
    </w:p>
    <w:p w14:paraId="4CD667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AIINALAKDVAMLIVGRILLGFGVGFANQSVPLYLSEMAPYKYRGSLNIGFQLSITIG</w:t>
      </w:r>
    </w:p>
    <w:p w14:paraId="584A5BA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ILIANVLNYFFAKIHDWGWRLSLGGAMVPAIIISIGSLLLPDTPNSMIERGKRDEALLKL</w:t>
      </w:r>
    </w:p>
    <w:p w14:paraId="37AAB8B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RVRGVDDVEDEFNDLVVASENSKKVEHPWRNLLQRKYRPHLTMAIAIPFFQQLTGINVI</w:t>
      </w:r>
    </w:p>
    <w:p w14:paraId="2B7DDE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FYAPVLFKTIGFGDNASLMSAVITGGVNVLATMVSIYGVDKWGRRFLFLEGGVQMFICQ</w:t>
      </w:r>
    </w:p>
    <w:p w14:paraId="16CB35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VVAIFIGVKFGVSGTAENLPEWYAIVVVLFICIYVSAFAWSWGPLGWLVPSEIFPLEIR</w:t>
      </w:r>
    </w:p>
    <w:p w14:paraId="0CDE74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AAQSINVSVNMFFTFVIAQIFLTMLCHLKFGLFLFFAFFVVVMSIFVYLFLPETKGVPI</w:t>
      </w:r>
    </w:p>
    <w:p w14:paraId="4D382B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MSIVWKNHWFWGKYIPDEDLPHGASTLEMGKNNNNVMPSKSVY*</w:t>
      </w:r>
    </w:p>
    <w:p w14:paraId="0CEE2D5A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93BBFC8" w14:textId="2F4FF9F6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56C50C8" w14:textId="77777777" w:rsidR="00175BAB" w:rsidRPr="008528FA" w:rsidRDefault="00175BAB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EDA1BB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68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0675B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SQVEGNRSRVTTVDSLDQWEFLVNKAKNLACPIVVHFGASWCIPSVVMNPLFQELAFT</w:t>
      </w:r>
    </w:p>
    <w:p w14:paraId="681C2A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SDVMFLTVDVDDVKKVASKMEVTAMPTFLLMKDGIPVDKLVGANPDEIRRRVESFIQSN</w:t>
      </w:r>
    </w:p>
    <w:p w14:paraId="1B94A6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AYMA*</w:t>
      </w:r>
    </w:p>
    <w:p w14:paraId="7995C036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7CA2E16" w14:textId="580A7189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D3309DC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0CC6B6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185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D4166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TETDATSSHMIPDTETSSYLPPSMLYKRVNWDVFLSFRGEDTRHIFTTPLRDTLKTKG</w:t>
      </w:r>
    </w:p>
    <w:p w14:paraId="40F5B2F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PFMDDEGMERGDTIQPSLDEAIVDSALAVAIISPRYADSRWCLDELARIFECRKRVIP</w:t>
      </w:r>
    </w:p>
    <w:p w14:paraId="2CDF22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YKVHPSDVRKQRGVFGMGFQEMLGDSNRFSEAQVKKWRWAMENIGNISAIHGYASNMA</w:t>
      </w:r>
    </w:p>
    <w:p w14:paraId="073B0C2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FIYNDSDEAKEVIRRIVTQVWNELKNTPEYVVKLAVGLDSRVDKVVGKLNLQAQGARFL</w:t>
      </w:r>
    </w:p>
    <w:p w14:paraId="7F4ECA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IHGTPGIGKTTLAKAVYNKLAVKFKNRCFISNVREKIATEEGFLTVQEELLKDLSLGKV</w:t>
      </w:r>
    </w:p>
    <w:p w14:paraId="0CA84F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LVVKQVDEGKKAIKRFVEETRVLVVIDDVFEAGQLENLGIVREWFKEGSMIIVTSRNVD</w:t>
      </w:r>
    </w:p>
    <w:p w14:paraId="300ED6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LHSACNDELYEAQKLDESEALELFSIHALGRREPTNEFRDVSKKIVSLTGGLPLALEV</w:t>
      </w:r>
    </w:p>
    <w:p w14:paraId="443BFE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GSSLVKKTIKVWEDAISKFGVTRPPSIQDVLKFSYDSLDHQEKIVFLDISCLLLQMNMD</w:t>
      </w:r>
    </w:p>
    <w:p w14:paraId="4C95BF0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EDVVDILAGCDLGADLAIDNLVTKSLMKIIEGKLWMHDQIRDMGRQIVTEKVDDPEKLR</w:t>
      </w:r>
    </w:p>
    <w:p w14:paraId="27CE715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WDAKDIMRVFRNKKAREDVRGMILDIKKPQDFTDEMIYWYHFRRHPSMTTFIRYLAKM</w:t>
      </w:r>
    </w:p>
    <w:p w14:paraId="35DE21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KGLLTSWHKTEKDDNSILHARYFENMVQLKLLQMNYAKLQGDFRCMPSELRWLQWKGCP</w:t>
      </w:r>
    </w:p>
    <w:p w14:paraId="25B1FC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KIRPFNIPEELRVLDLSRSNIDRLWSSDYSCWGFNKVVGNLVVVDLSYCPRLTALPDMS</w:t>
      </w:r>
    </w:p>
    <w:p w14:paraId="3832369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HKHLKKLTLEYCVGLTKIHPSIGNMSSLVRLNLQGCSNLLDFPRDVSGMKSLKELILSD</w:t>
      </w:r>
    </w:p>
    <w:p w14:paraId="79650D6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SKFRELPQDVRSMTSLNQLFLDRTAITKLPEYLFSLTQLEMLSLNGCPLLTSLPECIGS</w:t>
      </w:r>
    </w:p>
    <w:p w14:paraId="34BF29D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SLKELILSATALDNIPSSVGSLTHLEKLNLMHCHKLIALPDSIGNLKSLTELYLNTSS</w:t>
      </w:r>
    </w:p>
    <w:p w14:paraId="24B5E5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KQFPASICSLKSLRVLLLGGCRSLLNMPVSVGGLASIIELELNNTDIKILPDEICSLKL</w:t>
      </w:r>
    </w:p>
    <w:p w14:paraId="7127585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KLRMSNCTLLEKLPDLVGKISNLIILSVEGAAITQLPKSIVELENLTWLNLNKCRKLS</w:t>
      </w:r>
    </w:p>
    <w:p w14:paraId="0D7477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PNDIGRLKSLRILMMEDTAVTCLPESFGSLDELRTLKLKKSSNDLPKLSALPNSFCKL</w:t>
      </w:r>
    </w:p>
    <w:p w14:paraId="480D633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NLEEFSARACGVSGQIRDDFVELSKMETLDLGYNSFHKLPSTLEGLSVLTQLKLRHCEK</w:t>
      </w:r>
    </w:p>
    <w:p w14:paraId="44A3718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FLPQLPSTLVELDAADCYSLESIYNLSKLERLEELELANCNQIKDVPGLECLKSLRRL</w:t>
      </w:r>
    </w:p>
    <w:p w14:paraId="4D47CF6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MGGCNARPSKVRRRLSKVALRNLNNLSIPGSEIPGWFSQKAVNFTAHPNLAIKSVLVSV</w:t>
      </w:r>
    </w:p>
    <w:p w14:paraId="56ED014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VSVDIQVLDDMRAQLPSIVDIQASIVRLDESIFYTTLILMGIPCTREEQFYLCRFKEYH</w:t>
      </w:r>
    </w:p>
    <w:p w14:paraId="5D55FC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SSLLRDGDIIQVGLRYGTIPGIELLKWGIHLVFENDDDYNGDEDSLQLTESQQSVSQR</w:t>
      </w:r>
    </w:p>
    <w:p w14:paraId="46B50A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RFFQSQD*</w:t>
      </w:r>
    </w:p>
    <w:p w14:paraId="20B9AAA1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DF59E6" w14:textId="130FDAA2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E00ABF3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A6550C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239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BD9968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IGITSYRDRTAEFRSFSETLKKIGGISAVDSAGNHPSTSIYSPEKTAASLYRSEFNT</w:t>
      </w:r>
    </w:p>
    <w:p w14:paraId="35715D0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SRIGLGIHEANRKIARLAQLEKKSSMFNDPTVEIQELTALIKSDITALNVAVVDLQNL</w:t>
      </w:r>
    </w:p>
    <w:p w14:paraId="590B1CD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SVETSSSYSDDKAVHANAICDDIKNRLMAATKQFQEVLTARTQNIRAHETRKQLFSANA</w:t>
      </w:r>
    </w:p>
    <w:p w14:paraId="1A5EB7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DNPFQHPTKPITEPPPWSNSSNVSASMEPTVTPSSGIQAGSQLRRRMGTETIPSNNME</w:t>
      </w:r>
    </w:p>
    <w:p w14:paraId="3EABED1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MLQQAAPEQVNYSQNRASALQNVESTISELSGIFTHLATMVAQQGELAIRIDDNMEES</w:t>
      </w:r>
    </w:p>
    <w:p w14:paraId="64B2F0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TNVEGAHNALLKHLTRISSNRSLLIKLFAVLILFLVVFVFFIV*</w:t>
      </w:r>
    </w:p>
    <w:p w14:paraId="6E58E6B3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2A17D8" w14:textId="01ECE81E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F8755C7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FCB09C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203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B44210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AEKIGLREEIIGKACTVAIKAHKSSSNKPYICEKSKSSSSEVIFGFTGTWDFGDWFTH</w:t>
      </w:r>
    </w:p>
    <w:p w14:paraId="2FB46A7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PFGTTKINLNLFPSLKTIGSNEAATVNQAFLQRFEAILAKTSFKNEVEKAATEKPIVFA</w:t>
      </w:r>
    </w:p>
    <w:p w14:paraId="3765AF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HSAGAATAIFATLWFLDSQNQRHINQIPPRCITFGSPLVGDNILSHALKREHWSQYFTH</w:t>
      </w:r>
    </w:p>
    <w:p w14:paraId="5300F76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IMRYDIVPRISLTPLSAIEREFQPVLHYYNPKSPFFASDSVGRTTEASMFILTVIRNAS</w:t>
      </w:r>
    </w:p>
    <w:p w14:paraId="6720ED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TSRVARKFMGCTNLLLENATNFIELSPYRPFGTYVFCTGNGKFVTIKNPDAIFQILYY</w:t>
      </w:r>
    </w:p>
    <w:p w14:paraId="7552D66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LQLGSESEWDEVVQRSLKEHVIYEHELLENLEMPSVADLEHLVDLPLSAENMGNSENFA</w:t>
      </w:r>
    </w:p>
    <w:p w14:paraId="05F855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CSALDDLGLSARARLCLRAAGQLEKQKARNQIKINSNKNKIRDVLNMLERYRELCEVRK</w:t>
      </w:r>
    </w:p>
    <w:p w14:paraId="22FFB93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YYDAFKMQNHTEDFNNNIRRLELAGIWDEIIEMLKRNELPDEFEGQKEWIEIGTRYRR</w:t>
      </w:r>
    </w:p>
    <w:p w14:paraId="477056F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EPLDIANYYRHLKNEDTGSYMGKGRPSRYRYVQQWREHVEKMEAETVPDSCFWAEVEE</w:t>
      </w:r>
    </w:p>
    <w:p w14:paraId="3BC5AE4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CISTRNIEFPEDIKKRILHLERNVSIWAQNELLGKDVFLNESTFVQWWKKLPIQHRSVS</w:t>
      </w:r>
    </w:p>
    <w:p w14:paraId="29BBC4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IRDLFHE*</w:t>
      </w:r>
    </w:p>
    <w:p w14:paraId="54912EF5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F4DB4F5" w14:textId="5657629A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7889C37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36DE26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31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994427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IDSRTAFSDSNDISNGSSICCVAATTTTTTTAAENSLSFTPDAAALLRLSENLDSLFQ</w:t>
      </w:r>
    </w:p>
    <w:p w14:paraId="57C6CB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SLSLSDSDSFADAKIVVSGDSREVAVHRCVLSSRSSFFRSAFASKREKEKERDKERVVK</w:t>
      </w:r>
    </w:p>
    <w:p w14:paraId="00756DF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LKDLAGDFEVGFDSVVAVLGYLYSGKVRNLPRGICVCVDEDCSHEACRPAVDFVVEVL</w:t>
      </w:r>
    </w:p>
    <w:p w14:paraId="340907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LSHKFEIVELVSLYQRHLLDILDKIAPDDVLVVLSVAEMCGNACDGLLARCIDKIVRSD</w:t>
      </w:r>
    </w:p>
    <w:p w14:paraId="598215D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DVTTIDKSLPQNVVKQIIDTRKELGFTEPGRVEFPDKHVKRIHRALESDDVELVRMLLK</w:t>
      </w:r>
    </w:p>
    <w:p w14:paraId="6E8BEE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RHTTLDDAYALHYAVAHCDAKTTTELLELGLADVNLRNLRGHTVLHVAAMRKEPKIIVS</w:t>
      </w:r>
    </w:p>
    <w:p w14:paraId="0958A20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TKGAHPSDITSDDKKALQIAKRLTKAVDFYKTTEQGKDAPKDRLCIEILEQAERREPL</w:t>
      </w:r>
    </w:p>
    <w:p w14:paraId="284BDFE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EGSVSLAKAGDDLRMKLLYLENRVALARLLFPMEAKVAMDIAQVDGTSEFTLSKNIAD</w:t>
      </w:r>
    </w:p>
    <w:p w14:paraId="01D944B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RRNAVDLNEAPFILKEEHLQRMKALSKTVELGKRFFPRCSDVLNKIMDAEDLSQLAFLG</w:t>
      </w:r>
    </w:p>
    <w:p w14:paraId="072EB36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TPEERQRKRKRYLELQDALTKAFTEDKEEFDRSTLSSSSSSTPMGRPYGKTNFKR*</w:t>
      </w:r>
    </w:p>
    <w:p w14:paraId="61FE7554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7644534" w14:textId="333F15BB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5CD6904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5A4EE0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205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34C663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ICLSARIKAESPSHTGINSKYVSKDGNDPTFPSSKVSSAPLTPRSEGEILQSSNLKNF</w:t>
      </w:r>
    </w:p>
    <w:p w14:paraId="64F9205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FSELKAATRNFRPDSVLGEGGFGSVFKGWIDENSYAATKPGTGMVIAVKRLNQESYQGH</w:t>
      </w:r>
    </w:p>
    <w:p w14:paraId="445B2E3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EWLAEVNYLGQLYHPHLVKLVGYCVEDEHRLLVYEFMPRGSLENHLFRRGSYFQPLSWH</w:t>
      </w:r>
    </w:p>
    <w:p w14:paraId="790877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MKVAYGAAKGLAFLHSAETKVIYRDFKTSNVLLDSNYTAKLSDFGLAKDGPTGDKSHV</w:t>
      </w:r>
    </w:p>
    <w:p w14:paraId="54D798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TRVMGTYGYAAPEYLATGHLTARSDVYSFGVVLLEMLSGRRAMDKNRPSGEHNLVEWAR</w:t>
      </w:r>
    </w:p>
    <w:p w14:paraId="6DF6DA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YLTNKRKIFRILDNRLEGQYSLDAAFKVASLAFRCLSSEPKFRPLMNEVVKELEQLQDS</w:t>
      </w:r>
    </w:p>
    <w:p w14:paraId="3239C6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KEARSSSSTGGRTRRRSAQESTNRSISAVSYPSI*</w:t>
      </w:r>
    </w:p>
    <w:p w14:paraId="58D80E1B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95F540C" w14:textId="3CD02B50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097E9DD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D88FD7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055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B70DE2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MAGTKTIVFLLFASFIAIASAGNFYKDFDITWGDGRGKIINNGQLLTLSLDKTSGSGFQS</w:t>
      </w:r>
    </w:p>
    <w:p w14:paraId="740663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NEYLFGKIDMQLKLVRGNSAGTVTAYYLSSQGASHDEIDFEFLGNVSGQPYTLHTNVFS</w:t>
      </w:r>
    </w:p>
    <w:p w14:paraId="3421BC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GKGGREQQFRLWFDPTTDFHTYSILWNPQRIIFSVDGTPIREFKNSEYMGIPFPKNQPM</w:t>
      </w:r>
    </w:p>
    <w:p w14:paraId="0D4A057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IYSSLWNADDWATQGGRVKTDWSKAPFTASYRNFNANACVWSKGKSSCKSSSVASKINP</w:t>
      </w:r>
    </w:p>
    <w:p w14:paraId="6BC0AD8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WFTQEMDSTSQARMKWVQKNYMIYNYCTDRQRFPQGLPKECRVN*</w:t>
      </w:r>
    </w:p>
    <w:p w14:paraId="22C6D4C5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78366BC" w14:textId="550E3E6C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BCD5FA8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9CED5B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87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EE978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VPLAPYPTPPVPFTPPANGAQSQLVCSGCRNLLLYPAGATSVCCAVCNAVTAVPPPGT</w:t>
      </w:r>
    </w:p>
    <w:p w14:paraId="0DC8D6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MAQLVCAGCHTLLMYIRGATSVQCSCCHTVNLALEANQVAHVNCGNCRMLLMYQYGARS</w:t>
      </w:r>
    </w:p>
    <w:p w14:paraId="6CE92E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KCAVCNFVTSIGASASTPEHKFNNS*</w:t>
      </w:r>
    </w:p>
    <w:p w14:paraId="2969E6C1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93678D2" w14:textId="4FD51CED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2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CBBB761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8A0B2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026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7DC9F4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NLISSSFTRFRENSGDIEMGGPPTPSPNPGVNLDKFFDDVETIKDDLKEIEDQQKKLR</w:t>
      </w:r>
    </w:p>
    <w:p w14:paraId="45D743D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HEESKTAHTAASVKELRARMDRDVGLALKKAKMIKVRLEALDRSNAANRNLPGCGPGS</w:t>
      </w:r>
    </w:p>
    <w:p w14:paraId="6E52F2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ADRTRTSVVNGLRKKLKEKMDEFQELREKINGEYRETVERRFFTVTGENPDERTVDLLI</w:t>
      </w:r>
    </w:p>
    <w:p w14:paraId="7F3FAF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TGESESFLQKAIQQQGRGQVLDTIAEIQERHDAVKDIERNLVELHQTFLDMAVSVQFQG</w:t>
      </w:r>
    </w:p>
    <w:p w14:paraId="4937877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QLDDIQANVGRASSFVRGGTEQLYVARKHQKNTRKWTCFAIILLLVMILVVVLSLQPWK</w:t>
      </w:r>
    </w:p>
    <w:p w14:paraId="72556DE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*</w:t>
      </w:r>
    </w:p>
    <w:p w14:paraId="7DE47D5A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F020D93" w14:textId="080A5CE6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1BC40F3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265DFD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20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948A8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QQSLIYSFVARGTVILAEFTEFSGNFTSVATQCLQKLPSSSSKFTYTCDGHTFNYLVD</w:t>
      </w:r>
    </w:p>
    <w:p w14:paraId="637E94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FTYCVVAVESAGRQIPIAFLERVKDEFTKKYGGGKAATASAKGLNKEFGPKLKEQMQY</w:t>
      </w:r>
    </w:p>
    <w:p w14:paraId="0A0D5E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VDHPEEINKLAKVKAQVSEVKGVMMENIEKVLDRGEKIELLVDKTENLRSQAQDFRTQG</w:t>
      </w:r>
    </w:p>
    <w:p w14:paraId="3DF94F8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KIRRKMWWENMKIKLVVIAIIVALIIILILSICGGFKCTH*</w:t>
      </w:r>
    </w:p>
    <w:p w14:paraId="26ECE937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673489" w14:textId="109A99E2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>1 homolog</w:t>
      </w:r>
    </w:p>
    <w:p w14:paraId="2FB96DEF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06CF5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43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F10AC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MDSDTSSHAGDYKYFRQMTRDRLLHEMLGSTKKGDSRSNWKVLIMDRFTVKIMSYACK</w:t>
      </w:r>
    </w:p>
    <w:p w14:paraId="0DA8D4D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DITGAGVSLVEDIYKRRQPLPTMDAIYYIQPSKENVVMFLSDMAGKKPLYKKAFVFFS</w:t>
      </w:r>
    </w:p>
    <w:p w14:paraId="20FA2E4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PVARELVSHIKKDSTVLPRIGALSEMNLEYFAIDRQGFVTDNEMSLDELFGDDENHRKA</w:t>
      </w:r>
    </w:p>
    <w:p w14:paraId="38CEEC8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CLNMMAARAATAFASMRELPFVRYRAAKSLDANTMTTYRDLVPTKLAAGIWNYLTKYK</w:t>
      </w:r>
    </w:p>
    <w:p w14:paraId="7555E0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SIANFPQTETCELLVLDRSVDQIAPVIHEWTYDAMCRDLLNLEGNKYIYEVPSNTGGPP</w:t>
      </w:r>
    </w:p>
    <w:p w14:paraId="7A8C8B3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KEVLLEEHDPIWFELRHLHIADASERLHEKMTNFVTKNKAAQIHHSSRESGELSTREL</w:t>
      </w:r>
    </w:p>
    <w:p w14:paraId="7CC602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KMVQALPQYSEQIEKLSLHVEIAGKINRIIRDQKLKEIGQLEQDLVFGDAGTKEVINFF</w:t>
      </w:r>
    </w:p>
    <w:p w14:paraId="5351CE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HEDVSRENKLRVLMVYAAVYPDKFEGDKGSKLMQLAGLSSDDTNAVKNMKLLGTPPET</w:t>
      </w:r>
    </w:p>
    <w:p w14:paraId="046F08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KSSLGAFALKFDNKKKHGVRKERVGEETAWQLSRFYPMIEELVEKLCKGELPKNEYPCM</w:t>
      </w:r>
    </w:p>
    <w:p w14:paraId="32B5CA3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DPSPTFHGTSHPAAIQYTETPVAHSMRSRRTPTWASRPRNSDDGYSSDSILRHASSDFK</w:t>
      </w:r>
    </w:p>
    <w:p w14:paraId="031C0F6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MGKRIFVFIVGGATRSEMRTCYKLSTKLNREIILGSSSIDDPPQFITKLKLLSASELSL</w:t>
      </w:r>
    </w:p>
    <w:p w14:paraId="6686BCD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DLEI*</w:t>
      </w:r>
    </w:p>
    <w:p w14:paraId="77433553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2E70F89" w14:textId="481C5676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4F80695" w14:textId="77777777" w:rsidR="00EC5A25" w:rsidRPr="008528FA" w:rsidRDefault="00EC5A25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A06DA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80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3FA186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IGIKNSPLHRFAKPSSARSKVPSNASSNPFDSDDESDRKPKQGSATKPPSAPPKDLPNS</w:t>
      </w:r>
    </w:p>
    <w:p w14:paraId="3C87ED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MTNPFDDDVDNREREESSSTSKYSFTYAQRNKYKNDFYDAGGVDNQSVEDLEHYAAYKA</w:t>
      </w:r>
    </w:p>
    <w:p w14:paraId="45C09A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TTKSVDNCLRIAEGIRDDATKTLVTLHQQGEQIRRTHEEAASMDYDLSRGEKLLGSLG</w:t>
      </w:r>
    </w:p>
    <w:p w14:paraId="08E4F04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FSKTWKPKKTAPVKGPIMLRDDPVWSKGSHLEQKERLGLTSTKNGRSKSRTPPPEPTN</w:t>
      </w:r>
    </w:p>
    <w:p w14:paraId="51E3826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QKVEAEKVKQDDALSDLSDLLGELKVMAQDMGSEIQRQNHSLNHVDDDVAILNDRVKD</w:t>
      </w:r>
    </w:p>
    <w:p w14:paraId="200F82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NQRARRLLGK*</w:t>
      </w:r>
    </w:p>
    <w:p w14:paraId="6D61732E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52D8773" w14:textId="01DECDE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C420824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E04348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201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260EF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KVTMIARVMDGLPLAEGLDDGRDVQDVEYYKQQIKALFKNLSKGQNDPSRMSVESGPY</w:t>
      </w:r>
    </w:p>
    <w:p w14:paraId="6BD57D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FHYIIEGSVCYLTMCDRSYPKKLAFQYLEDLKNEFERVNGNQIETAARPYAFIKFDTFI</w:t>
      </w:r>
    </w:p>
    <w:p w14:paraId="784BEA4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RTKKLYQDTRTQRNIAKLNDELYEVHQIMTRNVQEVLGVGEKLDQVSQMSSRLTSESRI</w:t>
      </w:r>
    </w:p>
    <w:p w14:paraId="136753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ADKARDLNRQALIKKWAPVAIVIGIVVLLFWVKKKIW*</w:t>
      </w:r>
    </w:p>
    <w:p w14:paraId="0751A64D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CF128F4" w14:textId="2FB04116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3F04252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E0987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137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E91ACC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LWSPILRIFSVIFGFVGFGLGITIGLTVGYYLFIYFQPTDVKDPDIRPLAEQDTAKLQ</w:t>
      </w:r>
    </w:p>
    <w:p w14:paraId="459EBD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LPEIPLWVKSPDYDRMDWLNKFIAQMWPYLDKAICKTAKNIATPIIAEQIPKYKIDSV</w:t>
      </w:r>
    </w:p>
    <w:p w14:paraId="75D4706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FEKLTLGSLPPTFQGMKVYVTDEKELILEPSLKWAGNPNILVALKAFGLKATAQVLDLQ</w:t>
      </w:r>
    </w:p>
    <w:p w14:paraId="71E91FC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ASPRITLKPLVPSFPCFANIYVSLMEKPHVDFGLKVLGADLMSIPGLYRFVQELIKDQ</w:t>
      </w:r>
    </w:p>
    <w:p w14:paraId="1774A84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NMYLWPRTLDVPILDPAKAMRKPVGILHIKVIRAMKLKKKDLLGGADPFVKLKLTDDK</w:t>
      </w:r>
    </w:p>
    <w:p w14:paraId="716777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PSKKTTVKHKNLNPEWNEEFKLTVRDPETQSLQLNMYDWEQVGKHEKMGLNVVPLKDLT</w:t>
      </w:r>
    </w:p>
    <w:p w14:paraId="295DFB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DEPKEFTLDLLKTTDPNDPQNEKSRGQIVIELTYKPLKEEDVGKDFDDSMQQAPAGTPA</w:t>
      </w:r>
    </w:p>
    <w:p w14:paraId="1594815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GGVLIVRIHEGQDLEGKHHTNPYARVIFRGEEKKTKTIKKNRDPRWDEQFEFVLEEPPT</w:t>
      </w:r>
    </w:p>
    <w:p w14:paraId="7D32AC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KMHIEVYSTSSRSLLHQKESLGYIDISLGDVVNNKRINEKYNLIDSKNGLILVELIWR</w:t>
      </w:r>
    </w:p>
    <w:p w14:paraId="1C13E9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PPKS*</w:t>
      </w:r>
    </w:p>
    <w:p w14:paraId="0CA1E0F6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7716455" w14:textId="3E6B4BD3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FB50B6A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2EC33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61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A7DE7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NDTMIVTNTPARDLVSTNFVYCSLVDLRRLAAPGSRLVFAYVGDSWVLSVGAHDDVPN</w:t>
      </w:r>
    </w:p>
    <w:p w14:paraId="4B38C2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SIGLNAVQRKYLRVSTGDSIPVRRFVPPENFKLAVLTLELDYLSRAKARDEQVDAVIVA</w:t>
      </w:r>
    </w:p>
    <w:p w14:paraId="5B98E49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LIKRRLVDQVLTVGQKVTFEYLGNNFLFTVNQAVIEGQEKSDSERGLLSADTYVIFEAA</w:t>
      </w:r>
    </w:p>
    <w:p w14:paraId="138741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GSGIKIINQRESASSNLFRQKEFNLKALGIGGLGDEFADIFRRAFASRVFPPHVTSKLG</w:t>
      </w:r>
    </w:p>
    <w:p w14:paraId="46EFD0E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KHVKGMLLYGPPGTGKTLMARQIGKMLNGKDPKIVNGPEVLSKFVGETEKNIRDLFADA</w:t>
      </w:r>
    </w:p>
    <w:p w14:paraId="792F2C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HDQRTRGDQSDLHVIIFDEVDAICKSRGSTRDGTGVHDSIVNQLLTKIDGVEALNNVLL</w:t>
      </w:r>
    </w:p>
    <w:p w14:paraId="21B9D6A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GMTNRKDLLDEALLRPGRLEVQVEISLPDEAGRLQILEIHTTKMKENSFLAPDINLAEL</w:t>
      </w:r>
    </w:p>
    <w:p w14:paraId="716C75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RTKNYSGAELEGVVKSAVSYALNRQLNMDDLNKPVDEENIKVTMNDFLEAIDEVKPAF</w:t>
      </w:r>
    </w:p>
    <w:p w14:paraId="68EDF9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ASTSDLERCRLNGMVDCGVRHEHIQQRTMLLAEQVKHSKGSPLLTCLLEGPSGSGKTAM</w:t>
      </w:r>
    </w:p>
    <w:p w14:paraId="0C7FF6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TVGICSDFPYVKIVSAESMIGLSESTKCAHIVKVFEDAYRSPLSVIILDDIERLVEYV</w:t>
      </w:r>
    </w:p>
    <w:p w14:paraId="242335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IGPRFSNIISQTLMVLLKRLPPLGKKLLVLGTTSEVGFLDSIGIRDTFSVTYNVPTLKT</w:t>
      </w:r>
    </w:p>
    <w:p w14:paraId="75CB2F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DARKVLQQLGVFSEYDIDSAAEALNDMPIKKVYMLIEMAAQGDQGGKAEAIYSGKEKID</w:t>
      </w:r>
    </w:p>
    <w:p w14:paraId="0EF89EA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SHFYDCLQDLVRY*</w:t>
      </w:r>
    </w:p>
    <w:p w14:paraId="7B1415CF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47C6AD3" w14:textId="4A9CAF5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6D54A4E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2EB7DA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187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F405B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DHLARGEDCEKKAEKKLSGWGLFGNKHEDAAELFEKAANSYKLAKSWDQAGAAYLKLA</w:t>
      </w:r>
    </w:p>
    <w:p w14:paraId="730B52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YLKVESRHEAANAYAEAGHAYKKTSSKEAVSCLEQAVNSFLEIGRLNMAARYCKEIGD</w:t>
      </w:r>
    </w:p>
    <w:p w14:paraId="146D81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FETEENLEQAIVWYDKAADLFQSEEVTTSANQNRQKVAQYSAQLEQYPKAIEIYEDIAR</w:t>
      </w:r>
    </w:p>
    <w:p w14:paraId="47FF30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SINNSLLKYGVKGHLLNAGLCHLCKGDVVSINNALDKYQDLDPTFVGTREYKFLNGLAS</w:t>
      </w:r>
    </w:p>
    <w:p w14:paraId="23EE6EA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IDEQDVAKFTDLVKEFDSMTPLDAWKTTLLLRVKEKLKAQDEDDDDLT*</w:t>
      </w:r>
    </w:p>
    <w:p w14:paraId="7C276C73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A74B762" w14:textId="7DD02638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06A804F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D177F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192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97561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FGTLAIYLLCALFATKILYQWLKSYLYTTYKLPPGPPRWPLFGNLLQLGPLPHRDFAS</w:t>
      </w:r>
    </w:p>
    <w:p w14:paraId="0731A66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CEKYGPLVYIRLGNVDAITTNDPEIIREILVRQDDVFASRPHTLAATHLAYNSGDVALA</w:t>
      </w:r>
    </w:p>
    <w:p w14:paraId="16CAAF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MGPKWKRMRRICMEHLLTTRRLELFVSHRADEARHLVQDVLTRSHKDKVVNLREVLGAF</w:t>
      </w:r>
    </w:p>
    <w:p w14:paraId="78C3CC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MNNVTRMLLGKQYFGAGTAGPQEALEFMHITHELFWLLGLIYLGDYLPFWRWVDPYGCE</w:t>
      </w:r>
    </w:p>
    <w:p w14:paraId="0A8C467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KMREVEKRVDDFHRKIIEEHRKEKKRKEEMGVNEGEMDFVDILLALPGENGNEHMDDAD</w:t>
      </w:r>
    </w:p>
    <w:p w14:paraId="427766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KALIQDMIAAATDTSAVTNEWAMAEVIKHPRVLHKIQQELNTIVGPNRMVTESDLPHLN</w:t>
      </w:r>
    </w:p>
    <w:p w14:paraId="79B147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LRCVVRETFRMHPAGPFLIPHESLRHTTINGYDIPSGTRVFINTHGLGRNLKVWDNIED</w:t>
      </w:r>
    </w:p>
    <w:p w14:paraId="2119B3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YPERHWPLDGSRVEISHGSDFKILPFSAGKRRCPGAPLGVVFVLMGLATLFHAFDWLPP</w:t>
      </w:r>
    </w:p>
    <w:p w14:paraId="7217EFE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GMKAEEIDTKEVYGMTMPKAQPLMALAKPRLAPHLYL*</w:t>
      </w:r>
    </w:p>
    <w:p w14:paraId="6A75AAAD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1A905C" w14:textId="084E9195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9C657B8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B5B26D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72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2EEE4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QFFGPDETKALQPDLVETGNSCRLSLQSQNSSFRRNSSLGSSKGSLDEEFIREWAKIE</w:t>
      </w:r>
    </w:p>
    <w:p w14:paraId="71B1579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PTYQRSRVFLFDDYDGESTTNVNGKRMIDVSMLGPLDRRLFIEKLIKQIEQDNLQLLK</w:t>
      </w:r>
    </w:p>
    <w:p w14:paraId="3B79304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RKRMDKVGLHFPAVKVKYKNLFVDMRCEVVDGKPLPTLYNSLKSSLSVFTNLLGSDQQ</w:t>
      </w:r>
    </w:p>
    <w:p w14:paraId="333D6B6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AKLDIIKDVSGVIKPGRMTLLLGPPGCGKTSLLLALSGNLDSSLEIKGDVEYNGHKLEQ</w:t>
      </w:r>
    </w:p>
    <w:p w14:paraId="564E524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VPQKTSAYISQHDLHIPEMTVRETIDFSARCQGVGSRADLLIEVCRREKQEGIIPDPDI</w:t>
      </w:r>
    </w:p>
    <w:p w14:paraId="15B7D5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YMKAISVEGLKSSLQTDYILKILGLDVCADTLVGDAMRRGISGGQKKRLTTGEMIVGP</w:t>
      </w:r>
    </w:p>
    <w:p w14:paraId="4876EF5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KVLFMDEITNGLDSSTAFQIVSYIQQLVHITDASALIALLQTAPETFDLFDDVILMAEG</w:t>
      </w:r>
    </w:p>
    <w:p w14:paraId="15C956A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IVYHGPRDHVVQFFETCGFRCPKRKGIADFLQEVISQKDQSQYWFLEKPYGYMSVDMFC</w:t>
      </w:r>
    </w:p>
    <w:p w14:paraId="680DB0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FRVSHVGKTLYEEVSQPPVKMQDDENAISFSKFSLPKGELFKACLSRECLLMKRNSFI</w:t>
      </w:r>
    </w:p>
    <w:p w14:paraId="703C50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IFKIIQLVIIAIITMTVFLRTRMHVDILHANYYLGSLFYGLVMLLVDGFPEVSMTIMRL</w:t>
      </w:r>
    </w:p>
    <w:p w14:paraId="54EDAD5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VFYKQRDLYFYPAWAYAIPATLLKVPLSILLAVLWTSLTYYTIGYAPEVGRFFCQVLLF</w:t>
      </w:r>
    </w:p>
    <w:p w14:paraId="3D1FCAD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GVHLASVTMFRFLASLFQTIVVSNLASVYFLLFAFIFSGFIIPKSSMPVWLEWGFWVVP</w:t>
      </w:r>
    </w:p>
    <w:p w14:paraId="07B51A4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YGETGLATNEFLAPRWQKMLSSNTTIGQEVLQSRGLLFDGYFFWVSVGALFGFSLLCT</w:t>
      </w:r>
    </w:p>
    <w:p w14:paraId="49BD17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YTLALTFLKAPVASAAFISREKLSQLQELRHPCRVDDLESCGDKSTVESQKGNMILPF</w:t>
      </w:r>
    </w:p>
    <w:p w14:paraId="763720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PLTVAFHNVQYYIDTPVEMREQGFTENKLNLLHDITGSFKPGVLTALMGVSGAGKTTLL</w:t>
      </w:r>
    </w:p>
    <w:p w14:paraId="3BF08C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LAGRKTSGTIEGDIRIGGYPKVQETFARVSGYCEQTDIHSPHITVEESLIFSAWLRLP</w:t>
      </w:r>
    </w:p>
    <w:p w14:paraId="164F50A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NIDSNTKTDFVNEVLKTIELNEVKDTLVGLPGVNGLSTEQRKRLTIAVELVANPSIIFM</w:t>
      </w:r>
    </w:p>
    <w:p w14:paraId="7BD60C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EPTTGLDARAAAIVIRAVKNIAVTGRTVVCTIHQPSMDIFEAFDELVLLKTGGRIIYSG</w:t>
      </w:r>
    </w:p>
    <w:p w14:paraId="5DB9EB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GQQSSKVIEYFQSIPGMPKIRDNYNPATWILEVTSASAEIELGIDFAEVYNSSVLCQK</w:t>
      </w:r>
    </w:p>
    <w:p w14:paraId="409B21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EFVQQLSIPSVGSRDLHFRSRFSLSGWGQYKSCLWKQQLSYWRSPSYNLTRLMFAFVS</w:t>
      </w:r>
    </w:p>
    <w:p w14:paraId="1A641AD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IFGLLFWQQGRNIKDQQSIFTVFGSMFAAVMFLGINNCSPVLPHIATEKTVVYRERFA</w:t>
      </w:r>
    </w:p>
    <w:p w14:paraId="0D67399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MYSSWAYSFAQVTVEIPYLLTVALIFTIITYPMIGYYSSAYKVFWYFYAMSCTLMYFNY</w:t>
      </w:r>
    </w:p>
    <w:p w14:paraId="4C1873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MMLISLTPNSQLAAITASAIYALMNLFSGFLIPQPQIPKWWLWLYYLCPSSWTLNGLL</w:t>
      </w:r>
    </w:p>
    <w:p w14:paraId="610476D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QYGDIHEYITVFDKTKTIASFVEDYFGFHHDRLGLVAAVLIIFPLMFAYLFAYFIGKL</w:t>
      </w:r>
    </w:p>
    <w:p w14:paraId="03504AD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FQRR*</w:t>
      </w:r>
    </w:p>
    <w:p w14:paraId="1DA5C4EF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6309C5E" w14:textId="08D2AD96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3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4D22158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A53AB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082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6EF594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MIRRNRLSICLFIVALTTIIKHAYCDCSSTNVTRKSFPKSFVFGTASSAYQYEGAVKE</w:t>
      </w:r>
    </w:p>
    <w:p w14:paraId="1740184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GRGPCVWDTFAHRLGKVIDFSNADVANDHYHRYLEDVKLMKDLGVSAYRFSISWTRIFP</w:t>
      </w:r>
    </w:p>
    <w:p w14:paraId="10F084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TGKINQAGVDHYNNLINALLANGIQPYVTMFHWDTPQALEDAYKSWLSHQIVNDFGAY</w:t>
      </w:r>
    </w:p>
    <w:p w14:paraId="760AD1F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ETLYQKFGDRVKHWITLNEPHTVAAQGYDIGIFAPGRCSILLHLFCRAGNSATEPYIVA</w:t>
      </w:r>
    </w:p>
    <w:p w14:paraId="1826C0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HLLLAHATAVNIYRTKYQRKQRGTIGAAFDVMWYEPATNTTEDIEAAQRAQDFQLGWFL</w:t>
      </w:r>
    </w:p>
    <w:p w14:paraId="21B32C5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PLMFGDYPSSMRERVGDRLPKFSAAESSLLKGSLDFVGINHYTTYYARNNKTNIIGFLL</w:t>
      </w:r>
    </w:p>
    <w:p w14:paraId="71B8D08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DALADSGTITLPFGHDGKPIGERANAIWLYIVPRGMRELMNYIKHKYGNPIVFITENGM</w:t>
      </w:r>
    </w:p>
    <w:p w14:paraId="5A24E3D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DGNSIFKSLEDALKDEKRIRYFNGYLENLAAAIKEDGCNVKGYFAWSLLDNWEWAAGYT</w:t>
      </w:r>
    </w:p>
    <w:p w14:paraId="5444D7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FGLYYVDYKNNQKRYPKNSVQWFKNFFNPTC*</w:t>
      </w:r>
    </w:p>
    <w:p w14:paraId="2CCBE35F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82ABA3" w14:textId="1D78E48D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22B17" w:rsidRPr="008528FA">
        <w:rPr>
          <w:rFonts w:ascii="Courier New" w:hAnsi="Courier New" w:cs="Courier New"/>
          <w:sz w:val="12"/>
          <w:szCs w:val="12"/>
        </w:rPr>
        <w:t>4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94BF7AB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00130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018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8A898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FLWKSSQNRDENDPLNRDAKIKELRVALGALSGRHSKFCTDACLRRYLEARNWNVDKAK</w:t>
      </w:r>
    </w:p>
    <w:p w14:paraId="76E4D7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MLEETMKWRDMYKPEEIRWHEVAHEGETGKVSRANFHDREGRAVLIMRPGKQNTTSGEG</w:t>
      </w:r>
    </w:p>
    <w:p w14:paraId="4429D2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IRHLVYLLENAILNLPEGQEQMVWLIDYTGFSMSTNVSVRTTREIINILQNHYPERLGI</w:t>
      </w:r>
    </w:p>
    <w:p w14:paraId="138ED0C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VLYNPPRIFQAFWRAVKYFLDPKTFQKVKFVYPKNKDSTELMRSYFDVENLPKEFGGNA</w:t>
      </w:r>
    </w:p>
    <w:p w14:paraId="68ED337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LEYDHEEFSRLMAEDDVKASRYWGFDDKPCHAAQVCAGRDIPVQVQPILAIGHSKAEVA</w:t>
      </w:r>
    </w:p>
    <w:p w14:paraId="6EDC6B1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EPF*</w:t>
      </w:r>
    </w:p>
    <w:p w14:paraId="34822F3F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A01F06A" w14:textId="469B5143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>1 homolog</w:t>
      </w:r>
    </w:p>
    <w:p w14:paraId="31253B25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90646A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211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0D125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APPARARADYDYLIKLLLIGDSGVGKSCLLLRFSDGSFTTSFITTIGIDFKIRTIELD</w:t>
      </w:r>
    </w:p>
    <w:p w14:paraId="12A1E94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KRIKLQIWDTAGQERFRTITTAYYRGAMGILLVYDVTDESSFNNIRNWIRNIEQHASDN</w:t>
      </w:r>
    </w:p>
    <w:p w14:paraId="687E266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NKILVGNKADMDESKRAVPTAKGQALADEYGIKFFETSAKTNLNVEEVFFSIARDIKQR</w:t>
      </w:r>
    </w:p>
    <w:p w14:paraId="4A94E5D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ADSDTRQEVAQPSITIKPADQSGNQAAAKSACCGS*</w:t>
      </w:r>
    </w:p>
    <w:p w14:paraId="20BC6EE4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2D6EA89" w14:textId="7D53F6A9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4BA39E6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D420C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015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9D6EE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PDMAGAPPPQSVDPEGIDGVRMTWNAWPRTKVEASKCVIPIAASISPIRANPEIPTL</w:t>
      </w:r>
    </w:p>
    <w:p w14:paraId="457EFE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YAPLRCKTCVAALNPYCRVDFTAKIWICPFCFQRNHFPPHYSGISENNVPAELYPQYTT</w:t>
      </w:r>
    </w:p>
    <w:p w14:paraId="340645F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AYSLSSNPGDPHSNSGLIPPVFLFVLDTCMIEEELGFVKSSLRRAIVSLPDNALVGFIS</w:t>
      </w:r>
    </w:p>
    <w:p w14:paraId="6FB7620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GTQVHVHELGFSDMNKVYIFRGSKEITKDHVLDQLGLGPSSRRGGPGHVGAGPGYPKVG</w:t>
      </w:r>
    </w:p>
    <w:p w14:paraId="6938C1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QQVVQNGLPGSGVDRFLLPASDCEYTLNALLDELQTDQWPVPPGSRALRCTGVALSVAA</w:t>
      </w:r>
    </w:p>
    <w:p w14:paraId="416111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LGACSPGTGARIIALVGGPCTEGPGTIVSKDLSDPVRSHKDLDKDAAPYFQKAVKFYD</w:t>
      </w:r>
    </w:p>
    <w:p w14:paraId="43D99C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LGKQLVSQGHVLDLFASALDQVGVAEMKVAVEKTGGLVVLSESFGHSVFKDSFKRLFEE</w:t>
      </w:r>
    </w:p>
    <w:p w14:paraId="0E60A76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EQSLGLCFNGTLELYCSKDIKIQGAIGPCTSLEKKGVAVADTVIGQGNTTAWKLCSLDK</w:t>
      </w:r>
    </w:p>
    <w:p w14:paraId="2D03193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TNVTVFFDISSSERANPPGTLNPQLYLQFLTSYQSSDGQTMLRITTVSRRWVESVVGSE</w:t>
      </w:r>
    </w:p>
    <w:p w14:paraId="6AEA79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ELVQGFDQEAAAVVMARLCSHKMEMEEGFDATRWLDRNLIRLCSKFGDYRKDDSTSFTLN</w:t>
      </w:r>
    </w:p>
    <w:p w14:paraId="4052FAC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CFSLFPQFMFNLRRSQFVQVFNNSPDETAYFRMLLNRENVTNAAVMIQPSLIAYSFNAP</w:t>
      </w:r>
    </w:p>
    <w:p w14:paraId="4A6C050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SPALLDVASIAADRILLLDAYFSVVIFHGMTVAQWRNMGYQNQPEHQAFKELLEAPQQD</w:t>
      </w:r>
    </w:p>
    <w:p w14:paraId="2D08C7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QMIIHDRFPVPRLVVCDQHGSQARFLLAKLNPSATYNNVNELAAVSDVIFTDDVSLQVF</w:t>
      </w:r>
    </w:p>
    <w:p w14:paraId="44D03AC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EHLQRLAVQS*</w:t>
      </w:r>
    </w:p>
    <w:p w14:paraId="624782A4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B2A6CB6" w14:textId="25244732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985FF71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36B2F3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123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20046A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LQYHGFSGLKTKRIVFENVFSVLDSVSLEHMKELTARRRLIEESINETSCITEATARE</w:t>
      </w:r>
    </w:p>
    <w:p w14:paraId="1FA3221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GGLTSRSQQDIQKLEQYLPILENFVIQVDSISRNKNLLISELRIQWSSTVSSSRFRIG</w:t>
      </w:r>
    </w:p>
    <w:p w14:paraId="505F0F9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PKFFQINSLKYELGMILFLYGVTIREQAFEILSEDKQKSACLLRKAAGIYKHLNDEVLP</w:t>
      </w:r>
    </w:p>
    <w:p w14:paraId="69E5E1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QSILPPEKPPETATNVSFAMNNICLAEAQAIAIKMGEMQGLSAGLLAKLHYGVTQLLD</w:t>
      </w:r>
    </w:p>
    <w:p w14:paraId="33138BE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ASSLLQPGPRDISRRFLDFIVSCSTLHELSSYRHLAESYKHAEQVGVAIGLLNRAMSKA</w:t>
      </w:r>
    </w:p>
    <w:p w14:paraId="0FEAD30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NLPGEQSWREVFKNELNKISDMLKKYNDENAFVWHHKIPLDFELPSLEGRTIVTATPYE</w:t>
      </w:r>
    </w:p>
    <w:p w14:paraId="3EAE1FD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ERWERQITFST*</w:t>
      </w:r>
    </w:p>
    <w:p w14:paraId="1337C46C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FF66A9" w14:textId="01D49E2E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52184E0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90837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140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B402CA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VSNSFDLWQTDSFFSAAEEVQESADILESAYRTWIKQKREGLASNDLDELRREVQTAL</w:t>
      </w:r>
    </w:p>
    <w:p w14:paraId="37FE86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TAKWQLEEFERAVSLSYGNCRDQNKMARHQQFVVAIESQISRVEDTLRETLNEEGKQPF</w:t>
      </w:r>
    </w:p>
    <w:p w14:paraId="3A6A34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WVNLNEDERDDLAMFLSGSSGTFTKNASDKIVKPSTGLVEKNLYKKKDLDYAACSSSST</w:t>
      </w:r>
    </w:p>
    <w:p w14:paraId="1762B7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LRDDVVINIGQPNSLLELSAREVLGTKGDMNCEAERTRSAKRTRVSPNSGALKIVIPNA</w:t>
      </w:r>
    </w:p>
    <w:p w14:paraId="412715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NEMRALGSTIEATPKEKGSKTSSLLQFRGINCINKLFKCSNGLNSGMQSSKRLQFKSSM</w:t>
      </w:r>
    </w:p>
    <w:p w14:paraId="135D76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IIILMVSFFLLVPYFLQSS*</w:t>
      </w:r>
    </w:p>
    <w:p w14:paraId="27C1119C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41D7FE3" w14:textId="794FE52E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2862470" w14:textId="77777777" w:rsidR="00256619" w:rsidRPr="008528FA" w:rsidRDefault="0025661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3A602A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17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2BFCE7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NLLSDSFEIPRGESSRGGDLEMGVNLQNSGELGLQNFSKKVQEVDKQYDKINELLRKL</w:t>
      </w:r>
    </w:p>
    <w:p w14:paraId="6360FF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DAHEESKAVTKASAMKAIKKRMEKDVDEVQKIARLIKSKIEELDRDNLSSMQKPGCGKG</w:t>
      </w:r>
    </w:p>
    <w:p w14:paraId="1B2582A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AIERARTAQTIALKKRLRDKMAEFQVLRENIHQEYREVVERRVYTVTGQRADEEKIDQL</w:t>
      </w:r>
    </w:p>
    <w:p w14:paraId="0912B80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ETGDSEQIFQKAIQEQGRGQVMDTLAEIQERHDAVRDVERKLLELQQIFLDMAVLVDAQ</w:t>
      </w:r>
    </w:p>
    <w:p w14:paraId="2E29EF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DLLDNIESQVSNAVDHVNTGNTALQKAKSLQKNSRKWMCIAIIILLIIVAVIVVGVLKP</w:t>
      </w:r>
    </w:p>
    <w:p w14:paraId="19C4CD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WQQKGGA*</w:t>
      </w:r>
    </w:p>
    <w:p w14:paraId="7A97016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70F8646" w14:textId="7CA4BD91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6F4154B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B48CB31" w14:textId="1D6CD7FE" w:rsidR="00111D4E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059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EAEA27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VIDILTRVDAICHKYDKYDVDKQRESNVAGDDAFARLYSSVESEIQSALQKAELAANE</w:t>
      </w:r>
    </w:p>
    <w:p w14:paraId="0C9B54B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NRASIVALNAEIRRIKGRLLEEVPKLQRLAQKRVKGLSIEELGARNDLVLALPDRIQAI</w:t>
      </w:r>
    </w:p>
    <w:p w14:paraId="3E0D039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DGTPTSKKNGGWTSGWTSSATRQEIKFDSDGRFDSEYLQETEQSSQFRQEYEMKKMKQD</w:t>
      </w:r>
    </w:p>
    <w:p w14:paraId="145054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GLDMIAEGLDTLKNMAHDMNEEMDRQVPLMDEIDTKVDKATSDLKNTNVRLKDTVTQLR</w:t>
      </w:r>
    </w:p>
    <w:p w14:paraId="68C3FB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RNFCIDIILLCVILGIAAYLYNVLKK*</w:t>
      </w:r>
    </w:p>
    <w:p w14:paraId="64FE2EE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01E6BCE" w14:textId="5FB71F56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44312A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18965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18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F06631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NHSPNPPLSQGLMASTSGDSWMKEYNDATKLADDINGMISEKTAMSGSGPDSQRHFSA</w:t>
      </w:r>
    </w:p>
    <w:p w14:paraId="43135F0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RRKITILGTRLDSLESLLSKPPSKKSITEKELNHRKDMLSNLRTKTNQMATTLNMSNFA</w:t>
      </w:r>
    </w:p>
    <w:p w14:paraId="5931D0A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RDSLLGPESKPVDAMTRVAGLDNQGIVSLQRQIMREQDEGLEQLEETVMSTKHIALTVN</w:t>
      </w:r>
    </w:p>
    <w:p w14:paraId="671DB4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LELHTRLIDNLDQHVEFTGSRLQRISRSLANLNKKTKGGCSCLCLLVAVAGIVILILA</w:t>
      </w:r>
    </w:p>
    <w:p w14:paraId="7991A2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FVLIKYL*</w:t>
      </w:r>
    </w:p>
    <w:p w14:paraId="1EE3A8D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C3DBD38" w14:textId="7F72A304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B32FC90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30691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112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E19105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TRGGAAPYRSSDGLSTRQVGNSDEIQLRIDPMHGDLDDEILGLRSQVHKLRNVAQEIH</w:t>
      </w:r>
    </w:p>
    <w:p w14:paraId="7294618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AKFQSDFVDQLQMTLIRAQASLKNNMRRLNSSIVRSGSNHVLHVVIFALFCLFLVYFW</w:t>
      </w:r>
    </w:p>
    <w:p w14:paraId="416F1B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KFSRR*</w:t>
      </w:r>
    </w:p>
    <w:p w14:paraId="557AECA6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4BA68C1" w14:textId="3CDE0A9A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355331" w:rsidRPr="008528FA">
        <w:rPr>
          <w:rFonts w:ascii="Courier New" w:hAnsi="Courier New" w:cs="Courier New"/>
          <w:sz w:val="12"/>
          <w:szCs w:val="12"/>
        </w:rPr>
        <w:t>4</w:t>
      </w:r>
      <w:r w:rsidR="00066E36" w:rsidRPr="008528FA">
        <w:rPr>
          <w:rFonts w:ascii="Courier New" w:hAnsi="Courier New" w:cs="Courier New"/>
          <w:sz w:val="12"/>
          <w:szCs w:val="12"/>
        </w:rPr>
        <w:t>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278EF1E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E7C80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00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96C3F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APDLLFNLRNNFYLGAYQAAINNSEIPNVSPDEAVERDCLVYRSYIALGSNQLVISEI</w:t>
      </w:r>
    </w:p>
    <w:p w14:paraId="78BC90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SAATPLQAVKLLALYLSASENKETTISSLKEWLADPAIGNIPTLRLVAGVIFMHEQDY</w:t>
      </w:r>
    </w:p>
    <w:p w14:paraId="74FA750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ALKHTNAGGTMELHALNVQIYLKMYRSEHAEKQLRLMQQIDEDHTLTQLANAWLNLAV</w:t>
      </w:r>
    </w:p>
    <w:p w14:paraId="47679D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GSKIQEAYLIFQDFSEKYPMTGLILNGKAVCCMHMGNFDEAESLLLEALNKDAKDAETL</w:t>
      </w:r>
    </w:p>
    <w:p w14:paraId="6D01C98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NLVVCCLHLNKPTGRYLSQLKGTHPEHMFVKRLATAEESFERAVQSVA*</w:t>
      </w:r>
    </w:p>
    <w:p w14:paraId="35ED6CDB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401DF55" w14:textId="794F4FB1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5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94E6886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89D21E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179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F2A571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LAVLISNAEGNILVERFNGVPSEERLHWRTFLVKLGAENLKDAKNEELFVASHKSVYV</w:t>
      </w:r>
    </w:p>
    <w:p w14:paraId="565BBB6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TVLGDIHIYLVGKDEYDELALSEAIFIITSTLKDVCGKPPNERLFLDKYGRICLCLDE</w:t>
      </w:r>
    </w:p>
    <w:p w14:paraId="183286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VWTGVLENTDKERIKRLVRLKPPTEF*</w:t>
      </w:r>
    </w:p>
    <w:p w14:paraId="0B22CEF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C5A19DB" w14:textId="1015485C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807ED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033BBA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5596CF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097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2B6D92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GIINKIRNLDAYPKINEDFYSRTLSGGLITLVSSFVMLLLFFSELSLYLNAVTETQLV</w:t>
      </w:r>
    </w:p>
    <w:p w14:paraId="2BB5DD0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DTSRGETLRINFDVTFPALPCSILSLDAMDISGEQHLDVRHDITKKRLDSHGNALETRQ</w:t>
      </w:r>
    </w:p>
    <w:p w14:paraId="7AED14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GIGAPKIEKPLQRHGGRLEHNETYCGSCYGAEAADEDCCNSCEDVREAYRKKGWAVSNP</w:t>
      </w:r>
    </w:p>
    <w:p w14:paraId="7448E1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IDQCKREGFLQKVKDEEGEGCNIYGFLEVNKVAGNFHFAPGKSFQQSGVHVHDLLAFQ</w:t>
      </w:r>
    </w:p>
    <w:p w14:paraId="2B1017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SFNISHTINRLTFGDYFPGVVNPLDGVHWTHNTPNGMYQYFLKVVPTVYTDVNGHTIN</w:t>
      </w:r>
    </w:p>
    <w:p w14:paraId="236200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NQFSVTEHFKSASAGHFSTLPGVFFFYDLSPIKVTFKEEHVSFLHFLTNVCAIVGGVFT</w:t>
      </w:r>
    </w:p>
    <w:p w14:paraId="01C8BC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SGIIDSFVYHGQKAIKKKMEIGKFS*</w:t>
      </w:r>
    </w:p>
    <w:p w14:paraId="2E1C371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53F0CE0" w14:textId="730806B9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5807ED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0B9D1EA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CE942D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65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BB679D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KFPIFAFVFILPLIFLQTLGITSAAPIISNHNSIQDTLINCLNDHSVPSHPISPQIYAP</w:t>
      </w:r>
    </w:p>
    <w:p w14:paraId="526E0DD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NPSFSTVLQSYIRNLRFNESTTRKPLFIITATHVSHIQAAIICAKQHGIEMKVRSGGHD</w:t>
      </w:r>
    </w:p>
    <w:p w14:paraId="631681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EGLSYVSIVPFFMVDMFNFRSIDVNIDEETAWVDAGSTLGEVYYNIGNNSRIHAYPAGV</w:t>
      </w:r>
    </w:p>
    <w:p w14:paraId="7182FB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CPTVGSGGHITGAGYGNLMRKYGLTVDNLIDAKIVDVNGRILDRATMGEDLFWAIKGGGG</w:t>
      </w:r>
    </w:p>
    <w:p w14:paraId="4901A7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FCVILSYKIKLVRVPERVTVFRVSRLLEQNLTNIVDQYQHVAPNLDHNAFIRLTLGVT</w:t>
      </w:r>
    </w:p>
    <w:p w14:paraId="5F92518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SSETGLLTNQATFRCLFLGDTESLISLVHENFPLLGLEKSDCLEMSWLESILFYSDYSM</w:t>
      </w:r>
    </w:p>
    <w:p w14:paraId="0B4FA73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TPVETLLDRQPPSVTYLKRKSDYVKKPIPRYGLEGLWKIMVELQPLQLTFNPYGGRMAE</w:t>
      </w:r>
    </w:p>
    <w:p w14:paraId="09CF32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AANATPFPHRAGNLFKLQYAINWNEGGSERAKYYIDLTRKLHAYMTPFVSKNPREAFLN</w:t>
      </w:r>
    </w:p>
    <w:p w14:paraId="6CCFC3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DLDLGINHQGSRSYVEGKKYGVMYFKDNFDRLVRIKSMVDPDNFFRNEQSIPTLPR*</w:t>
      </w:r>
    </w:p>
    <w:p w14:paraId="2E4E3C86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963E62A" w14:textId="380DA773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14AE89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982DED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155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CABE7E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SWCIGQRRVAQIQRSFHKMKVTILCLLLTLIMIRSMLGAGEYGTPKQDFDLLHSSLAS</w:t>
      </w:r>
    </w:p>
    <w:p w14:paraId="59EC3D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GSHHTHNRRILEELKDADDKKSNTNSNSYESFDISKILVDDEPAEKVDPNKPYSLGPKI</w:t>
      </w:r>
    </w:p>
    <w:p w14:paraId="570F3D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DWDEQRREWLEKNKEFPNFVQPNKPRVLLVTGSSPKPCENPVGDHYLLKSIKNKIDYCR</w:t>
      </w:r>
    </w:p>
    <w:p w14:paraId="7EC1CEF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HGIEIFYNLALLDAEMAGFWAKLPLIRKLLLSHPEIEFLWWMDSDAMFTDMVFELPWER</w:t>
      </w:r>
    </w:p>
    <w:p w14:paraId="6C2E95A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KDYNMVMHGWNEMIYDEKNWIGLNTGSFLLRNNQWSLDMLDTWAPMGPKGKVRDEAGKI</w:t>
      </w:r>
    </w:p>
    <w:p w14:paraId="522F138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RELKGRPVFEADDQSAMVYILATQREKWGNKVYLENHYYLHGYWGILVDSYEEMIEKY</w:t>
      </w:r>
    </w:p>
    <w:p w14:paraId="730D44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PGFGDHRWPLVTHFVGCKPCGKFGDYPVERCLKQMDRAYNFGDNQVLQMYGFSHKSLAS</w:t>
      </w:r>
    </w:p>
    <w:p w14:paraId="5F11E11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VVKIRNETSNPLEVKDELGLLHPTFKALKV*</w:t>
      </w:r>
    </w:p>
    <w:p w14:paraId="7EE990B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97CDF6" w14:textId="1B4A698C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CF985DD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BF4393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69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342FBD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PPNLEPATTKPTLGSVGKHNMGRAYVTFLAGNGDYIKGVVGLAKGLRKARAAYPLVVA</w:t>
      </w:r>
    </w:p>
    <w:p w14:paraId="6BC46EA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PDVPEEHRRILVSQGCIVREIEPVYPPDNQTQFAMAYYVINYSKLRIWEFVEYTKMIY</w:t>
      </w:r>
    </w:p>
    <w:p w14:paraId="69D5C6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DGDIQVYDNIDHLFDLPNGYFYAVMDCFCEKTWNHTPQYKIGYCQQSPNRVCWPEEELG</w:t>
      </w:r>
    </w:p>
    <w:p w14:paraId="4937662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KPAKYFNAGMFVFEPSLSTYLDLLNTLQVTPPTPFAEQDFLNMYFKDIYKPIPSIYNLV</w:t>
      </w:r>
    </w:p>
    <w:p w14:paraId="6D55F5C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MLWRHPENINLEEVKVVHYCANGSKPWRYTGKEENMDREDIKLLVNKWLDIYNDESLD</w:t>
      </w:r>
    </w:p>
    <w:p w14:paraId="15C29B7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KPEVEAHRRKLQPFKAALSEAGILHYVSAPSAA*</w:t>
      </w:r>
    </w:p>
    <w:p w14:paraId="6514B167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E4EAB76" w14:textId="2E14EE22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2671CF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5D261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43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2F7D83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EEESSCCRCCISFIFTSGLTALFLWLSLRPSNPTCSIENFDVFILNKTANSTFKNNHT</w:t>
      </w:r>
    </w:p>
    <w:p w14:paraId="092FA74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LYDLKLNNKGNKDKGIYYDTLNLTFYYKPNLTLINTLGNATYVPFYQGYGKNTHRKGSI</w:t>
      </w:r>
    </w:p>
    <w:p w14:paraId="04321A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RGVKWENATATTAVFRVELNTLVRFKIVFWKTKRHRLDLKADLLVNEQGSLIKRKKKK</w:t>
      </w:r>
    </w:p>
    <w:p w14:paraId="11325EE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IKLTSGVGNSMSCSKFLLLGVLGVLIFIHFW*</w:t>
      </w:r>
    </w:p>
    <w:p w14:paraId="1914222B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7F52B04" w14:textId="4E70740F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427EEF5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470AF0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59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1F7358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NEAKGKEVRGVPTHGGSYVLYNVLGNLFEVSSKYAPPIQPVGRGAYGIVCCARNSETN</w:t>
      </w:r>
    </w:p>
    <w:p w14:paraId="03CC2B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VAIKKIADAFNNRIDAKRTLREIKLLCHMDHDNVIKIKDIILPPEREKFNDVYIVYEL</w:t>
      </w:r>
    </w:p>
    <w:p w14:paraId="4AAB73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TDLHQIIRSNQELTEDHCQYFLYQLLRGLKYIHSANVLHRDLKPSNLLLNANCDLKIC</w:t>
      </w:r>
    </w:p>
    <w:p w14:paraId="2E8969C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FGLARTTAETDFMTEYVVTRWYRAPELLLNCSEYTAAIDMWSVGCIMMEIIKREPLFPG</w:t>
      </w:r>
    </w:p>
    <w:p w14:paraId="68ACBDA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YLQQLQLINELLGSPEDSDLGFLRSDNAKRYVKQLPHFPKQPFAQKFPNVSPLVLDLA</w:t>
      </w:r>
    </w:p>
    <w:p w14:paraId="45F59E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MLVFDPSKRITVDDALNHPYLLSLHEINEEPTCPKPFQFDFEQSSLDEEDIKELIWRE</w:t>
      </w:r>
    </w:p>
    <w:p w14:paraId="7AD7B3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KFNPR*</w:t>
      </w:r>
    </w:p>
    <w:p w14:paraId="6F0C2FF0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DCB52FD" w14:textId="5608083E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A7962B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009F16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26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87EA97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CFEALHGEANQEGKIKGVMTHGGRYVQYNVHGSLFEVSSKYVPPIRPIGRGASGLVCA</w:t>
      </w:r>
    </w:p>
    <w:p w14:paraId="0E3780F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VNSDTHLEVAIKKIGNAFDNIVDAKRTLREIKLLRHMDHENIIAIKDIIRPPKKEAFND</w:t>
      </w:r>
    </w:p>
    <w:p w14:paraId="025C26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IVYELMDTDLHQIIRSNQSLTDDHCQYFLYQLLRGLKYVHSAKVLHRDLKPSNLLLNA</w:t>
      </w:r>
    </w:p>
    <w:p w14:paraId="242DA1A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DLKIGDFGLARTTTETDFMTEYVVTRWYRAPELLLNCSEYTAAIDVWSVGCIFGEIMT</w:t>
      </w:r>
    </w:p>
    <w:p w14:paraId="059EB1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EPLFPGKDYVHQLRLITELIGSPDDSSLGFLRSNHARRYVKQLPQYPKQQFSARFPNMS</w:t>
      </w:r>
    </w:p>
    <w:p w14:paraId="341C95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AATDLLEKMLVFDPNKRITVDEALCHPYLSSLHDINDEPICSAPFRVDFEQTSLTEENV</w:t>
      </w:r>
    </w:p>
    <w:p w14:paraId="478F30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ELIWKESVKFNPDPAH*</w:t>
      </w:r>
    </w:p>
    <w:p w14:paraId="2BEF9019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377542D" w14:textId="2F29CCA5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374FD48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B492B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84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10C97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QQDQRKKGLKDTEFFTDYGEANRYKILEVIGKGSYGVVCAAVDTHTGEKVAIKKINDIY</w:t>
      </w:r>
    </w:p>
    <w:p w14:paraId="7B0CC4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HISDAIRILREVKLLRLLRHPDIVEIKRIMLPPSKRDFRDIYVVFELMESDLHQVIKAN</w:t>
      </w:r>
    </w:p>
    <w:p w14:paraId="33EA248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DLTREHHQFFLYQMLRALKYMHTANVYHRDLKPKNILANANCKLKICDFGLARVAFNDT</w:t>
      </w:r>
    </w:p>
    <w:p w14:paraId="38878C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TTIFWTDYVATRWYRAPELCGSFFSKYTPAIDIWSIGCIFAEVLTGKPLFPGKSVVHQL</w:t>
      </w:r>
    </w:p>
    <w:p w14:paraId="432EC54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ITDLLGTPSHDVISGVRNDKARKYLTDMRKKQPVPFSQKFPNADPLGLRLLQRLLSFD</w:t>
      </w:r>
    </w:p>
    <w:p w14:paraId="74537C2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KDRPTAEEALADPYFKGLARMEREPACHPISKLEFEFERRRVTKEDVRELIYREILEYH</w:t>
      </w:r>
    </w:p>
    <w:p w14:paraId="41CFB17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QLLKDYMNGNEGSNYIYPSAIGQFKKQFAHLEENSGRSGPVIPLERKHISLPRSTVHCS</w:t>
      </w:r>
    </w:p>
    <w:p w14:paraId="57D760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IPPKPQPLASSQRDHQVKEEMRTSESYGSLSSSSRQPPRGPSARPGRVVGPVVSYEAGR</w:t>
      </w:r>
    </w:p>
    <w:p w14:paraId="7C931D3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MKDSYDARISMQNAVLPPQTTSASSQYYFRPNVTPPPQTKPGTENEQGRTSWAKQQPLP</w:t>
      </w:r>
    </w:p>
    <w:p w14:paraId="32D464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QSTHEVAIDINTNPYHQPQPKPDQYSSRIALDAKILQAQSQFGATAVAMAAHRNVGTVQ</w:t>
      </w:r>
    </w:p>
    <w:p w14:paraId="191D924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GMS*</w:t>
      </w:r>
    </w:p>
    <w:p w14:paraId="7C3676EA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1345BEB" w14:textId="2332DBC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5</w:t>
      </w:r>
      <w:r w:rsidR="00066E36" w:rsidRPr="008528FA">
        <w:rPr>
          <w:rFonts w:ascii="Courier New" w:hAnsi="Courier New" w:cs="Courier New"/>
          <w:sz w:val="12"/>
          <w:szCs w:val="12"/>
        </w:rPr>
        <w:t>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E8C101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E8157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1323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31056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QQDQRRKTSADVDFFTEYGEGNRYKIEEVIGKGSYGVVCSAYDTHIGEKVAIKKINDIF</w:t>
      </w:r>
    </w:p>
    <w:p w14:paraId="04C654F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HVSDATRILREIKLLRLLRHPDIVEIKHILLPPSRREFKDIYVVFELMESDLHQVIKAN</w:t>
      </w:r>
    </w:p>
    <w:p w14:paraId="47B540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DLTPEHYQFFLYQLLRGLKYIHTANVFHRDLKPKNILANADCKLKICDFGLARVAFNDT</w:t>
      </w:r>
    </w:p>
    <w:p w14:paraId="0F6CA32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TAIFWTDYVATRWYRAPELCGSFFSKYTPAIDIWSIGCIFAELLTGKPLFPGKNVVHQL</w:t>
      </w:r>
    </w:p>
    <w:p w14:paraId="55BC7CC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MTELLGTPSPDAIARIRNEKARRYLSSMRKKKPIPFTHKFPNADPLALRLLERMLAFE</w:t>
      </w:r>
    </w:p>
    <w:p w14:paraId="3B0B445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KDRPTAEEALADPYFKGLAKVEREPSAQPVTKMEFEFERRRMTKEDVRELIYREILEYH</w:t>
      </w:r>
    </w:p>
    <w:p w14:paraId="3A4AA9D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KMLKEFLDGSEPTSFMYPSAVDHFKKQFAYLEEHYKNGSTGAPIDRQHASLPRACVSYS</w:t>
      </w:r>
    </w:p>
    <w:p w14:paraId="5D6228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NSVHSSVEVTDDLSKCRIKEVEKPHVDRNGAIPMTRLPLQVPQNVQGAAARPGKVVSNL</w:t>
      </w:r>
    </w:p>
    <w:p w14:paraId="19B85AF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YNNCGAAATAEVMDRRAVRNPSVPSQFPTSSYPKRNPGCKNEREDEPMEGSNSVQPKP</w:t>
      </w:r>
    </w:p>
    <w:p w14:paraId="5087875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YLARKVAAAQGVPGSHWY*</w:t>
      </w:r>
    </w:p>
    <w:p w14:paraId="449FE899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D50815B" w14:textId="3510355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6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594539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A609A0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59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701F4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EVAQNQMAAGLSPEFPTAFTHGGQFIQYNIFGNLFEVTSKYRPPIMPIGRGAYGIVCS</w:t>
      </w:r>
    </w:p>
    <w:p w14:paraId="511E28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NSETKEMVAMKKIANAFDNYMDAKRTLREIKILRHFDHENIIALRDVVPPPLRREFSD</w:t>
      </w:r>
    </w:p>
    <w:p w14:paraId="0CF1642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VATELMDTDVHQIIRSHQSLSEEHCQYFLYQILRGLKYIHSANVIHRDLKPSNLLINA</w:t>
      </w:r>
    </w:p>
    <w:p w14:paraId="239C62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DLKICDFGLARPTSENEHMTEYVVTRWYRAPELLLNSSDYTAAIDLWSVGCIFMELMN</w:t>
      </w:r>
    </w:p>
    <w:p w14:paraId="4185EC4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RRPLFPGKDHVHQMRLLTELLGTPTEADLGFLHNEDARRYIRQLPPQPRQQLRQVFPHVN</w:t>
      </w:r>
    </w:p>
    <w:p w14:paraId="49C6D31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AIDLIEKMLTFDPTRRITVEEALSHPYLARLHDIADEPICQKPFSFEFEQQALGEEQM</w:t>
      </w:r>
    </w:p>
    <w:p w14:paraId="6B9CC4A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MIYEEALALNPGYA*</w:t>
      </w:r>
    </w:p>
    <w:p w14:paraId="5BD4557D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DCBFF6B" w14:textId="74A23726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3FBB6AF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83187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157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F1A8B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TQVEPPNGVRCPGKHYYSMWQALFEIDTKYVPIKPIGRGAYGVVCSSINKETNEKVAI</w:t>
      </w:r>
    </w:p>
    <w:p w14:paraId="58575D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KIHNAFENRVDALRTLRELKLLRHLRHDNVIALKDVMLPAHLKNFKDVYLVYELMDTDL</w:t>
      </w:r>
    </w:p>
    <w:p w14:paraId="2AAED22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QIIKSSQALTNDHCQYFLFQLLRGLKYLHSANILHRDLKPGNLLINANCDLKICDFGLA</w:t>
      </w:r>
    </w:p>
    <w:p w14:paraId="0FC03F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TSSGKGQFMTEYVVTRWYRAPELLLCCDKYGTSIDVWSVGCIFAELLGRKPLFPGTECL</w:t>
      </w:r>
    </w:p>
    <w:p w14:paraId="5D506FC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QLKLIVNILGSQKDFDLEFIDNPKAKRFIKSLPYSPSTSLSRLYPTAHPLAIDLLQKML</w:t>
      </w:r>
    </w:p>
    <w:p w14:paraId="71DD2F8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DPTKRISVTEALQHPYMSALYDPRANPPAQFPIDLEIDEDLDEDMIRETMWQEIMHYH</w:t>
      </w:r>
    </w:p>
    <w:p w14:paraId="4D75797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EAVNPNMDVCG*</w:t>
      </w:r>
    </w:p>
    <w:p w14:paraId="0E4057A8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112D9B3" w14:textId="123405D4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60F8896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EC22DF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114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A692A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ASAAQPSDTEMSDAGIPAPENPLPDHSQPPQQQQQQQISIPATLSHGGRFIQYNIFGN</w:t>
      </w:r>
    </w:p>
    <w:p w14:paraId="5F86BFD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EVTVKYKPPIMPIGKGAYGIVCSALNSETNEHVAIKKIANAFDNKVDAKRTLREIKLL</w:t>
      </w:r>
    </w:p>
    <w:p w14:paraId="4F79F50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HMDHENVVAIRDIIPPPRREAFNDVYIAYELMDTDLHQIIRSNQGLSEEHCQYFLYQIL</w:t>
      </w:r>
    </w:p>
    <w:p w14:paraId="14BA76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GLKYIHSANVLHRDLKPSNLLLNANCDLKICDFGLARVTSETDFMTEYVVTRWYRAPEL</w:t>
      </w:r>
    </w:p>
    <w:p w14:paraId="505AF5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NSSDYTAAIDVWSVGCIFMELMDRKPLFPGRDHVHQLRLLMELIGTPSEHELGFLNEN</w:t>
      </w:r>
    </w:p>
    <w:p w14:paraId="4C89CA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KRYIRQLPQYRRQSLAEKFPHVNSAAIDLVEKMLTFDPRQRITVEDALAHPYLNSLHDI</w:t>
      </w:r>
    </w:p>
    <w:p w14:paraId="5D1F13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DEPICMTPFSFDFEQHALSEEQMRELIYREALAFNPEFHPE*</w:t>
      </w:r>
    </w:p>
    <w:p w14:paraId="15E815EE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1273964" w14:textId="04CDB3DA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ABAB7F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C37CF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26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429CC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CFEALHGEANQEGKIKGVMTHGGRYVQYNVHGSLFEVSSKYVPPIRPIGRGASGLVCA</w:t>
      </w:r>
    </w:p>
    <w:p w14:paraId="628C67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VNSDTHLEVAIKKIGNAFDNIVDAKRTLREIKLLRHMDHENIIAIKDIIRPPKKEAFND</w:t>
      </w:r>
    </w:p>
    <w:p w14:paraId="3F6C37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IVYELMDTDLHQIIRSNQSLTDDHCQYFLYQLLRGLKYVHSAKVLHRDLKPSNLLLNA</w:t>
      </w:r>
    </w:p>
    <w:p w14:paraId="35A2AF5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DLKIGDFGLARTTTETDFMTEYVVTRWYRAPELLLNCSEYTAAIDVWSVGCIFGEIMT</w:t>
      </w:r>
    </w:p>
    <w:p w14:paraId="3D2C7A9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EPLFPGKDYVHQLRLITELIGSPDDSSLGFLRSNHARRYVKQLPQYPKQQFSARFPNMS</w:t>
      </w:r>
    </w:p>
    <w:p w14:paraId="6E6897B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AATDLLEKMLVFDPNKRITVDEALCHPYLSSLHDINDEPICSAPFRVDFEQTSLTEENV</w:t>
      </w:r>
    </w:p>
    <w:p w14:paraId="3D927BD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ELIWKESVKFNPDPAH*</w:t>
      </w:r>
    </w:p>
    <w:p w14:paraId="40EB4A55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5954B51" w14:textId="63E2A450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6980229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7A6A25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59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EAE50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EVAQNQMAAGLSPEFPTAFTHGGQFIQYNIFGNLFEVTSKYRPPIMPIGRGAYGIVCS</w:t>
      </w:r>
    </w:p>
    <w:p w14:paraId="5055EB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NSETKEMVAMKKIANAFDNYMDAKRTLREIKILRHFDHENIIALRDVVPPPLRREFSD</w:t>
      </w:r>
    </w:p>
    <w:p w14:paraId="0B4B72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VATELMDTDVHQIIRSHQSLSEEHCQYFLYQILRGLKYIHSANVIHRDLKPSNLLINA</w:t>
      </w:r>
    </w:p>
    <w:p w14:paraId="686AC8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DLKICDFGLARPTSENEHMTEYVVTRWYRAPELLLNSSDYTAAIDLWSVGCIFMELMN</w:t>
      </w:r>
    </w:p>
    <w:p w14:paraId="638F73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RPLFPGKDHVHQMRLLTELLGTPTEADLGFLHNEDARRYIRQLPPQPRQQLRQVFPHVN</w:t>
      </w:r>
    </w:p>
    <w:p w14:paraId="115350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AIDLIEKMLTFDPTRRITVEEALSHPYLARLHDIADEPICQKPFSFEFEQQALGEEQM</w:t>
      </w:r>
    </w:p>
    <w:p w14:paraId="444387F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MIYEEALALNPGYA*</w:t>
      </w:r>
    </w:p>
    <w:p w14:paraId="74262A74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CDF3356" w14:textId="4224CD61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16712A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269D8D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DC36C7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221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D25D0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LTKNLASFLCFFFATLALFHMCHAQNSPQDYVNAHNAARAAVGVGNIQWDDQVAAFAQ</w:t>
      </w:r>
    </w:p>
    <w:p w14:paraId="2ECAF6B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YANQRKADCALRHSGGGGRYGENIAVSSGSSMTGTAAVKLWVDEKAFYNYNTNTCASGK</w:t>
      </w:r>
    </w:p>
    <w:p w14:paraId="3B67C6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CGHYTQVVWRNSNRLGCARVQCNNGGVFVTCNYSPPGNYIGQKPY*</w:t>
      </w:r>
    </w:p>
    <w:p w14:paraId="10BB6219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7B5B04F" w14:textId="116E82E4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498D1C5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73674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18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F1FB96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MASSSGSKNEFGLQRPPSRRMTRTPTMIDPTKDESVPIDSELVPSSLAVIAPILRVAN</w:t>
      </w:r>
    </w:p>
    <w:p w14:paraId="1F185DA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EKENPRVAYLCRFHAFEKAHKMDPTSSGRGVRQFKTYLLHRLEKEEAETRPVLAKSDP</w:t>
      </w:r>
    </w:p>
    <w:p w14:paraId="04CE13E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EIQKFYQNFCEKNIRLGQHTKTPEEMAKIYQIATVLYDVLRTVVPYAKVDEETENYAKE</w:t>
      </w:r>
    </w:p>
    <w:p w14:paraId="70DE7A4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RNREQYEHYNILPLFAVGVKPAIMELPEIKAAIRAIRTLENLPMPRVSPAPITQDDNV</w:t>
      </w:r>
    </w:p>
    <w:p w14:paraId="2204FA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MPEYRDKSINDMLDWLASIFGFQKGNVANQREHLILILANMDVRIRRSEEYEVLDFQTI</w:t>
      </w:r>
    </w:p>
    <w:p w14:paraId="3411FB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QLKEKIFKNYERWCDYIHCKSNLKFPPGADLQQLELLYIALYLLIWGEASNVRFMPECL</w:t>
      </w:r>
    </w:p>
    <w:p w14:paraId="30DC7FA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YIFHNMASEIHGILYSNVHPITGDTYQSTRHGDESFLKEVIAPIYDVVRKEARRNKGGK</w:t>
      </w:r>
    </w:p>
    <w:p w14:paraId="161AE36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HSAWRNYDDLNEYFWSQKCFKLGWPMDRNADFFVHTDETRPSSTRHDQVAIGKRKPKT</w:t>
      </w:r>
    </w:p>
    <w:p w14:paraId="2092617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FVEMRTFWHLFRSFDRMWILFLLAFQTMVIVAWSPSGSITSIFDPDVFESVLSIFITAA</w:t>
      </w:r>
    </w:p>
    <w:p w14:paraId="2AB2393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NFLGATLDIFLSWKAWGSLKFHQILRYFLKFVVAAMWAIVLPIGYTSFVQNPAGIVNF</w:t>
      </w:r>
    </w:p>
    <w:p w14:paraId="124AFB0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SWAGDLRSPLFFKFAIALYMAPNILAALLFFFPPIRKFVERSNSRIIILIMWWAQPKL</w:t>
      </w:r>
    </w:p>
    <w:p w14:paraId="618C3C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IGRGMHEDTFSLLKYTLFWILLLMCKLSFSFYVEILPLVGPTKLIWRMKVDDYQWHEFY</w:t>
      </w:r>
    </w:p>
    <w:p w14:paraId="5BF598C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NATHNFGVIIAIWAPVVLVYLMDTQIWYAIFSTIVGGILGAFSHLGEIRTLGMLRSRFE</w:t>
      </w:r>
    </w:p>
    <w:p w14:paraId="77F3CD7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PLAFRKRLVPRLKGETKQGSADVLEARKNIAKFSQVWNEFIHSLRLEDLISHRERDLL</w:t>
      </w:r>
    </w:p>
    <w:p w14:paraId="5F1DEB4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PYTSSKVSVVQWPPFLLASKIPIALDMAKDFKKKHDSELFNKIKDDDYMYSAVIECYE</w:t>
      </w:r>
    </w:p>
    <w:p w14:paraId="19D8D5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LREILFELLEDKDDKLAIKQICEKIETSIQQQKFLTEFRMNGLPMLHDKMEKFLKLLLS</w:t>
      </w:r>
    </w:p>
    <w:p w14:paraId="2E73D7A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SDYDDEDLYKSHIINVLQDIVEIITQDVMSDEHDILKRPQLHHQIDDDGKREQRFEKIH</w:t>
      </w:r>
    </w:p>
    <w:p w14:paraId="2D25FF8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FLLRNKSWREKVVRLYVLLSEKESAINVPMNLEARRRMTFFTNSLFMTMPSAPFVRNML</w:t>
      </w:r>
    </w:p>
    <w:p w14:paraId="25C7FB2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FSVLTPYYKEDVLYSWEELHEENEDGISTLFYLQKIYPDEWSNFYERINDPKLGYASKD</w:t>
      </w:r>
    </w:p>
    <w:p w14:paraId="03FA508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KELTRHWVSYRGQTLSRTVRGMMYYRQALDLQCFLEYAEDKAIFSGYRTIEKSEAHKKI</w:t>
      </w:r>
    </w:p>
    <w:p w14:paraId="34F0D4B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DYSQALTDLKFTYVVSCQVYGNQKKSSDARDRSCANNILNLMLTYPSLRVAYIDEREEK</w:t>
      </w:r>
    </w:p>
    <w:p w14:paraId="161E34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GKSEKVYYSVLVKGGDKLDEEIYRIKLPGPPTEIGEGKPENQNHAIIFTRGEALQTID</w:t>
      </w:r>
    </w:p>
    <w:p w14:paraId="1FC729B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QDNYFEEAFKMRNVLQEFQKSRRKRRKPTILGLREHIFTGSVSSLAWFMSNQETSFVT</w:t>
      </w:r>
    </w:p>
    <w:p w14:paraId="3697CF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GQRVLANPLRVRFHYGHPDIFDRLFHITRGGLSKASKIINLSEDIFSGFNSTLRGGYIT</w:t>
      </w:r>
    </w:p>
    <w:p w14:paraId="790FD8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HEYIQVGKGRDVGMNQISLFEAKVANGNGEQTLSRDVYRLGRRFDFYRMLSFYYTTVGF</w:t>
      </w:r>
    </w:p>
    <w:p w14:paraId="6FE777A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FSSMVTVLTAYIFLYGRLYTVLSGLEKSIIESATINQAKALEQALAPQSMFQIGVLLVL</w:t>
      </w:r>
    </w:p>
    <w:p w14:paraId="1DE5EC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MIMEIGLERGFRTAIGDFIIMQLQLASVFFTFQLGTKAHYYGRTILHGGSKYRATGRGF</w:t>
      </w:r>
    </w:p>
    <w:p w14:paraId="18BE2C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IFHAKFADNYRRYSRSHFVKALELFILLIVYQAYGDSYRSSNLYLFVTWSMWFLVASWL</w:t>
      </w:r>
    </w:p>
    <w:p w14:paraId="52BAB7D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APFIFNPSGFDWQKTVDDWTDWKRWMGNRGGIGIQTDKSWESWWDGEQEHLKHTTVRGR</w:t>
      </w:r>
    </w:p>
    <w:p w14:paraId="602AE0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EIVLACRFFLYQYGIVYHLDISHGSRSFLVYALSWVVMGTALLVLKMVSMGRRRFGTD</w:t>
      </w:r>
    </w:p>
    <w:p w14:paraId="68031A8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QLMFRILKGLLFLGFVSVMTVLFAVFNLTIKDLFASILAFFPTGWAMLLIGQTCRGLLK</w:t>
      </w:r>
    </w:p>
    <w:p w14:paraId="5A1D2B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IKFWESIKELARAYEYVMGLIILTPIAVLSWFPFVSEFQTRLLFNQAFSRGLQISMILA</w:t>
      </w:r>
    </w:p>
    <w:p w14:paraId="2C2ABA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RKDRSAPNMQGP*</w:t>
      </w:r>
    </w:p>
    <w:p w14:paraId="64BC3267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28F26B9" w14:textId="3369BEAA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56DB07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E4C27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243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A8317D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MSRAEELWERLVKVTLRNARDGAAAHGRHTTGIAGNVPSSLANSRVIDDILRIADEVQDE</w:t>
      </w:r>
    </w:p>
    <w:p w14:paraId="2237096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PNVARILCEYAYSVAQNLDPNSEGRGVLQFKTGLMSVIKQKLAKREAGNIDRSLDIARL</w:t>
      </w:r>
    </w:p>
    <w:p w14:paraId="3470438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EFYRKYRRMNNVDQLLEDEMKLRESGAFTGNLELERKTKKRKRIFATLKVLGEVLEQMT</w:t>
      </w:r>
    </w:p>
    <w:p w14:paraId="51DC6C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EVSPEEAETLIPEELKRVMESDAAMTEDLIAYNIIPLDTTSTTNRISTFPEVRAAVSAL</w:t>
      </w:r>
    </w:p>
    <w:p w14:paraId="103E93B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FKGLEELPAEFVSPVRGRDMLDFLHFVFGFQKDNVSNQREHIIHLLANEQSRLRIPEE</w:t>
      </w:r>
    </w:p>
    <w:p w14:paraId="4BB538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EPILDEAAVQRVFMKSLENYIKWCNYLVLLPVWSNLESLSKEKKLLFVSLYYLIWGEAS</w:t>
      </w:r>
    </w:p>
    <w:p w14:paraId="024E3DB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VRFLPECLCYIFHHMAREVDEILRQQVVKQADSCMTDDGVSFLEKVISPLYDVIAAEAA</w:t>
      </w:r>
    </w:p>
    <w:p w14:paraId="0EA18E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NDNGRAPHSKWRNYDDFNEYFWSMHCFELSWPWRKSSSFFMKPERKSKNLLKSGGGKRH</w:t>
      </w:r>
    </w:p>
    <w:p w14:paraId="66E032B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KTSFVEHRTFLHLYHSFHRLWIFLVMTFQALAIIAFNDGNINSTTIKQVLSLGPTFVIM</w:t>
      </w:r>
    </w:p>
    <w:p w14:paraId="4205D9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FESVLDILMMFGAYSTTRHIAVSRVFLRFVWFACASAVITFLYVKSIQGVATIYRIYV</w:t>
      </w:r>
    </w:p>
    <w:p w14:paraId="75756FC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VIGIYAGVQFFISFLMRIPACHQLTDRCHRWSLIQFTKWLRQERHYVGRGMYERTSDFT</w:t>
      </w:r>
    </w:p>
    <w:p w14:paraId="354EA15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YMFFWIIILAGKLSFGYFVQIRPLVNPTRIIVDMNNIRYSWHDFVSQNNHNALTVLSIW</w:t>
      </w:r>
    </w:p>
    <w:p w14:paraId="2490D5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VFCIYLLDIYVFYTIVSAIWGFLLGARDRLGEIRSLDALHQLFEQFPRAFMDKLYFLP</w:t>
      </w:r>
    </w:p>
    <w:p w14:paraId="63497DD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KSLFFYLIKVTETSKEDAARFSPFWNEIIKNLREEDYITNLEMELLLMPKNSGNLPLVQ</w:t>
      </w:r>
    </w:p>
    <w:p w14:paraId="156E0E4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WPLFLLASKIFLARDIAAESRDSQEELWDRIFRDEYMKYAVIECYHSIKLILMEILEEDG</w:t>
      </w:r>
    </w:p>
    <w:p w14:paraId="3A25A9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WVERVYEDIEECVAKKSIHVDFELNKMSLVIQKVTALMGVLKGSGTADLEKGAVKAIQ</w:t>
      </w:r>
    </w:p>
    <w:p w14:paraId="51DDF3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YDVIRYDVLAVNMRDHMQTWNALSKARAEGSLFSKLKWPKDPELKAQIKRLYSLLTIK</w:t>
      </w:r>
    </w:p>
    <w:p w14:paraId="4AE3A0F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SASNIPKNLEARRRLQFFTNSLFMDMPPVKAVREMMSFSVFTPYYSETVLYHMDELRKK</w:t>
      </w:r>
    </w:p>
    <w:p w14:paraId="19A303B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DGISILFYLQKIYPDEWKNFLARIGRDENAQETDLFDSPNDVEELRFWASYRGQTLAR</w:t>
      </w:r>
    </w:p>
    <w:p w14:paraId="1DD251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VRGMMYYRKALMLQTYLEKIASGDLEAPISGNDSLNVQGFELSPEARAQADLKFTYVVT</w:t>
      </w:r>
    </w:p>
    <w:p w14:paraId="287E59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QIYGKQKEEGKPEAADISLLMQRNEALRVAFIDVVETMRDGKVQTEYYSKLVKADINGQ</w:t>
      </w:r>
    </w:p>
    <w:p w14:paraId="123DF0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KEIYSVKMPGNPKLGEGKPENQNHAVIFTRGQAIQTIDMNQDNYFEEALKMRNLLEEFN</w:t>
      </w:r>
    </w:p>
    <w:p w14:paraId="6D300D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DHGIRPPTILGVREHVFTGSVSSLASFMSNQESCFVTLGQRVLANPLKVRMHYGHPDVF</w:t>
      </w:r>
    </w:p>
    <w:p w14:paraId="67755B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RVFHVTRGGISKASRVINISEDIYSVPCFYQADIFFYNLQLTVLTVYIFLYGKTYLALS</w:t>
      </w:r>
    </w:p>
    <w:p w14:paraId="1C43F82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VGQTIQDRAHISQNTALSAALNTQFLIQIGIFTAIPMILGFILEQGFFRAIVSFITMQF</w:t>
      </w:r>
    </w:p>
    <w:p w14:paraId="76946C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LCSVFFTFSLGTRSHYFGRTILHGGARYQATGRGFVVRHIKFSENYRLYSRSHFVKGLE</w:t>
      </w:r>
    </w:p>
    <w:p w14:paraId="370308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VLLLIVFLAYGYNDGGAIGYILLSISSWMMALSWLFAPYLFNPSGFEWQKTVEDFSDWT</w:t>
      </w:r>
    </w:p>
    <w:p w14:paraId="0A70540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WLLYRGGIGVKGEESWEAWWEEELGHIRTFGGRVAETILSLRFIIFQYGIVYKLHVQGT</w:t>
      </w:r>
    </w:p>
    <w:p w14:paraId="125444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TSFAIYGFSWAALAGIIILFKVFTFSQKASVNFQLLLRFVQGITFLMALAGIAVAVVLT</w:t>
      </w:r>
    </w:p>
    <w:p w14:paraId="45C525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SVPDIFASILAFIPTGWMILSIAIAWKPYVKKVGLWKSIRSLARLYDAGMGMLVFIPI</w:t>
      </w:r>
    </w:p>
    <w:p w14:paraId="37370F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FFSWFPFVSTFQTRLMFNQAFSRGLEISLILAGNNPNQGL*</w:t>
      </w:r>
    </w:p>
    <w:p w14:paraId="7D81905A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55458E4" w14:textId="58D95DD3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B754953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661C7E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26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03EB12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RRPRANPTRPYPHAPPPPTTTHQPFNIIPIHDILSNHPSTRYPEVRAASSSLRAVEDL</w:t>
      </w:r>
    </w:p>
    <w:p w14:paraId="001EDC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PPFHTWHDNYDLLDWLGLFFGFQNDNVRNQREHLVLHLANSQMRLTPPPQNAAVLEFD</w:t>
      </w:r>
    </w:p>
    <w:p w14:paraId="3AFF7C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RKFRKKLLTNYSRWCSYVGKKSRVRIHRLRKNTDEFRRELLYVSLYLLIWGESANLRF</w:t>
      </w:r>
    </w:p>
    <w:p w14:paraId="766708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ECICYIYHHMAHELNLILDDRDDPETGRPYLPVISGENGFLNYVVKPLYDTIKDEVGF</w:t>
      </w:r>
    </w:p>
    <w:p w14:paraId="69AF17D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KGGSKPHSAWRNYDDLNEFFWSRRCFRSLKWPLDLSSTYFSSASKGTRVGKTGFVEQRS</w:t>
      </w:r>
    </w:p>
    <w:p w14:paraId="7D31EB0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WNVFRSFDRMWVFLLLFLQAMLIVALEGTKWPWEAVGRRDVQVKLLTVFITWAGLRLLQ</w:t>
      </w:r>
    </w:p>
    <w:p w14:paraId="7F11F1D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LDAGTQYSLVTRETWLLGVRMVLKCMVAMAWIVVFSVFYARIWSQNERDRGRWLYQGE</w:t>
      </w:r>
    </w:p>
    <w:p w14:paraId="6E77827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RILMFLKAVFVFVIPELLAVVLFLLPWLRNFLEEVNFPLFHLLTWWFHRRIFVGRGVRE</w:t>
      </w:r>
    </w:p>
    <w:p w14:paraId="79D52CC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LNNVKYSSFWVTVLVSKFAFSYFFQIKPLIDPTRALLRLRNVEYNWHEFFSNTNRIAV</w:t>
      </w:r>
    </w:p>
    <w:p w14:paraId="0224B46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MLWLPVIIIYLVDLQIWYSIYSSVVGAYVGLFSHLGEIRNIWQLRLRFQFFASAMQFNL</w:t>
      </w:r>
    </w:p>
    <w:p w14:paraId="5528A3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EEQLPTVPVINVVHKLRDAVKRLKLRYGLGQPYKKIESSQVEATRFALLWNEIMKYMR</w:t>
      </w:r>
    </w:p>
    <w:p w14:paraId="13065A0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DLLSDREVELLELPPNCWNIRVVRWPCILLCNELLLSVCQAEATANVHDRSLWYKICN</w:t>
      </w:r>
    </w:p>
    <w:p w14:paraId="75B82B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YRRCAIIEAYDSIKHLLLEQVVKYNTEEHAIVTRAFLEMEHYMEIEKFTAFYNLTLLP</w:t>
      </w:r>
    </w:p>
    <w:p w14:paraId="3558D5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IHKKLLTLIELLQRAEKDTNGIINVLQALYELCVREFPRIKRTMVELREQGLALKNPAG</w:t>
      </w:r>
    </w:p>
    <w:p w14:paraId="2C150D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FANAVEFPDEEDVFYYRQLRRLHTLMTSRDSMHNVPMNREARRRIAFFSNSVFMNMPH</w:t>
      </w:r>
    </w:p>
    <w:p w14:paraId="3EB08D8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QVEKMLAFSVLTPYYDEDVIYGTSKLQSANEDGISILFYLQKIYEDEWNNFMERMRRE</w:t>
      </w:r>
    </w:p>
    <w:p w14:paraId="16331F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EDEREIWTTKVKELRLWASYRGQTLSRTVRGMMYYYHALKMLAFLDSASEVDIRTGCQ</w:t>
      </w:r>
    </w:p>
    <w:p w14:paraId="4241FF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IASHGSLSLSNNWDGLGSIRVPSSRNLGRTPSGVNILYKGNEFGTAMMKFTYVVTCQVY</w:t>
      </w:r>
    </w:p>
    <w:p w14:paraId="78F13FD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IHKMAGDSRAEEILYLMKNNEALRVAYVDEVHLGRDEVEYFSVLVKYDQQLQREVEIYR</w:t>
      </w:r>
    </w:p>
    <w:p w14:paraId="5A2AA7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KLPGPVKLGEGKPENQNHAIVFTRGDALQTIDMNQDNYFEEALKIRNLLEEFNRNYGIR</w:t>
      </w:r>
    </w:p>
    <w:p w14:paraId="316A5F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PTILGVRENIFTGSVSSLAWFMSAQETSFVTLGQRVLANPLKVRMHYGHPDVFDRFWFL</w:t>
      </w:r>
    </w:p>
    <w:p w14:paraId="58D7FF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RGGVSKASKLINLSEDIFAGFNCTLRSGDVTHHEYIQVGKGRDVGLNQIAMFEAKVASG</w:t>
      </w:r>
    </w:p>
    <w:p w14:paraId="717446A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EQVLSRDVYRLGHRLDFFRMLSVFYTTVGFCFNTMMVVMSIYMFLWGRLYLALSGVER</w:t>
      </w:r>
    </w:p>
    <w:p w14:paraId="14C73A8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ALRFRNTSNNAALGAIVNQQFIIQIGLFTALPMIVENSLEHGFLPAIWDFLKMQLQLAS</w:t>
      </w:r>
    </w:p>
    <w:p w14:paraId="3A1C25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YTFSMGTRSHYFGRTILHGGAKYRPTGRGFVVQHKKFAENYRLYSRSHFVKAIELGVI</w:t>
      </w:r>
    </w:p>
    <w:p w14:paraId="64D4BA2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VYASHSPLATNTFVYIAMSVSSWFLVFSWIMAPFIFNPSGFDWLKTVYDFDDFITWIW</w:t>
      </w:r>
    </w:p>
    <w:p w14:paraId="4FF5AE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GSGVSTKAERSWETWWYEEQEHLKTTGLWGKLLEIILDLRFFFFQYSIVYQLNITANRT</w:t>
      </w:r>
    </w:p>
    <w:p w14:paraId="1F2115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IGVYFISWLYFFGLVGICVIVAYARDKYGARKHIYFRIIQSSVISLTVLVIIILLRFTR</w:t>
      </w:r>
    </w:p>
    <w:p w14:paraId="533B535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QVMDLLTSALALIPTGWAMILIAQVLRPFLQTSVVWDTVVSLARLYDLTFGIIVMAPVA</w:t>
      </w:r>
    </w:p>
    <w:p w14:paraId="25F8E9B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SWMPGFQSMQTRILFNEGFSRGLQISQLLTAK*</w:t>
      </w:r>
    </w:p>
    <w:p w14:paraId="20AFE900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68FD705" w14:textId="330E5496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6</w:t>
      </w:r>
      <w:r w:rsidR="00066E36" w:rsidRPr="008528FA">
        <w:rPr>
          <w:rFonts w:ascii="Courier New" w:hAnsi="Courier New" w:cs="Courier New"/>
          <w:sz w:val="12"/>
          <w:szCs w:val="12"/>
        </w:rPr>
        <w:t>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57D227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92A61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243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9EF28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SPSTSRGGGSDQAPARRLMRTQTAGNLGETAFDSEIVPSSLNEIAPILRVANEVEKHN</w:t>
      </w:r>
    </w:p>
    <w:p w14:paraId="76E497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RVAYLCRFYAFEKAHRLDPTSSGRGVRQFKTALLQRLEKENDPTLMGRVKKSDAREMQS</w:t>
      </w:r>
    </w:p>
    <w:p w14:paraId="3A8A0F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YQHYYKKYIQALQNAADKADRAQLTKAYQTANVLFEVLKAVNLTQAMEVDREILDTHNK</w:t>
      </w:r>
    </w:p>
    <w:p w14:paraId="5D8222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EKTEIYAPYNILPLDPDSANQAIMRYPEIQAAMVALRNTRGLPWPKDYKKKQDEDILD</w:t>
      </w:r>
    </w:p>
    <w:p w14:paraId="647569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WLQAMFGFQKDNVANQREHLILLLANVHIRQFPKPDQQPKLDERALTEVMKKLFKSYKKW</w:t>
      </w:r>
    </w:p>
    <w:p w14:paraId="0761DB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KYLDRKSSLWLPTIQQEVQQRKLLYMGLYLLIWGEAANLRFMPECLCYIYHHMAFELYG</w:t>
      </w:r>
    </w:p>
    <w:p w14:paraId="5020E0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AGNVSPRTGENVMPAYGGEEEVFLRKVVTPIYDVIRREAESSKKGKSKHSQWRNYDDL</w:t>
      </w:r>
    </w:p>
    <w:p w14:paraId="185FC15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YFWSVDCFRLGWPMRIDADFFCMSVQQLHQDKVGESKAGDRWTGKVNFVEIRSFWHIF</w:t>
      </w:r>
    </w:p>
    <w:p w14:paraId="2C885F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FDRMWSFFILALQAMIIVAWNGTGDPSAIFETNVFKNVLSIFITSSILTLGHAALDVV</w:t>
      </w:r>
    </w:p>
    <w:p w14:paraId="06CD1C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WKARRTMTFHVKLRYILKVVSAAAWVVILPVTYAYSWDNPPPGFAQTIKSWFGSNAHS</w:t>
      </w:r>
    </w:p>
    <w:p w14:paraId="05CAD0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SLFFLAVVIYLSPNMLSAMLFLFPSIRSLLERSNYKIVMLMMWWSQARLFVGRGMHESA</w:t>
      </w:r>
    </w:p>
    <w:p w14:paraId="50BD4A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SLFKYTMFWVLLLLTKLAFSFYIEIKPLVAPTKDIMSVHITRFKWHEFFPQARSNIGAV</w:t>
      </w:r>
    </w:p>
    <w:p w14:paraId="08EEFB4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SLWAPIILVYFMDTQIWYAIFSTLFGGIYGAFRRLGEIRTLGMLRSRFQSLPGAFNARL</w:t>
      </w:r>
    </w:p>
    <w:p w14:paraId="532A7C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AEKTEHKKKGLKATFSRRFPDIPSNKEKEAARFAQLWNQIITSFREEDLISDREKDLL</w:t>
      </w:r>
    </w:p>
    <w:p w14:paraId="1FECA8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PYWADRDMDLIQWPPFLLASKIPIALDMAKDSNGKDRELIKRIAADPYMPCAVHECYA</w:t>
      </w:r>
    </w:p>
    <w:p w14:paraId="54F87CB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FKSVIKHMVKGGPEKIVIENIFAEVEKHIGEGDLVTEYRMSALPSLYGHFVKLMKCLLE</w:t>
      </w:r>
    </w:p>
    <w:p w14:paraId="5BD4C7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KKEDKDQVVLYFQDMLEVVTNDIMEDTSVLESIHGGSLDSGMASFELFASEGAINFPIE</w:t>
      </w:r>
    </w:p>
    <w:p w14:paraId="0D00F4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ITEAWKEKIKRLYLLLTVKESAMDVPSNLDARRRLSFFSNSLFMDMPPPPKVRNMLSFS</w:t>
      </w:r>
    </w:p>
    <w:p w14:paraId="78B3E9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TPYYTEEVLFSLQALETQNEDGVSILFYLQKIFPDEWENFLERVNCKNEEELRDNEEL</w:t>
      </w:r>
    </w:p>
    <w:p w14:paraId="290EA04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DLRLWASYRGQTLTRTVRGMMYYRKALELQAFLDMANDKVLMEGYKALELNTEENSQS</w:t>
      </w:r>
    </w:p>
    <w:p w14:paraId="3127F8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RLLCQAVADMKFTYVVSCQRYSIHKRSGDPRAQDILKLMTTYPSLRVAYVDELEERSED</w:t>
      </w:r>
    </w:p>
    <w:p w14:paraId="657304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SKKTNKIYYSALAKAALASSTNSNEAGQNLDQVIYRIKLPGPPILGEGKPENQNHAIIF</w:t>
      </w:r>
    </w:p>
    <w:p w14:paraId="088B3E8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RGEGLQTIDMNQDNYMEEALKMRNLLQEFLKKHGGVRYPTILGLREHIFTGSVSSLAWF</w:t>
      </w:r>
    </w:p>
    <w:p w14:paraId="60EB958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SNQETSFVTIGQRLLANPLKVRFHYGHPDVFDRLFHLTRGGVSKASKVINLSEDIFAGF</w:t>
      </w:r>
    </w:p>
    <w:p w14:paraId="48D3D12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STLRGGNVTHHEYIQVGKGRDVGLNQISMFEAKIANGNGEQTVSRDIYRLGHRFDYFRM</w:t>
      </w:r>
    </w:p>
    <w:p w14:paraId="010C9E9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CYFTTVGFYFSTLITVLTVYIFLYGRLYLVLSGLEEALNSQRRFRNNKPLQVALASQS</w:t>
      </w:r>
    </w:p>
    <w:p w14:paraId="5C2CC84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FVQIGFLMALPMLMEIGLERGFRTALSEFILMQLQLAPVFFTFSLGTKTHYYGRTLLHGG</w:t>
      </w:r>
    </w:p>
    <w:p w14:paraId="3D0BC8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KYRSTGRGFVVFHAKFADNYRLYSRSHFVKGIELMILLIVYEIFGQTYRSPIAYIFITI</w:t>
      </w:r>
    </w:p>
    <w:p w14:paraId="081795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MWFMVGTWLFAPFLFNPSGFEWQKIVDDWTDWNKWISNTGGIGVPPEKSWESWWEEEQE</w:t>
      </w:r>
    </w:p>
    <w:p w14:paraId="0BD8593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LRHSGIRGIIAEILLSLRFFIYQYGLVYHLKITEKTRSFLVYGLSWLVIMLILFVMKTV</w:t>
      </w:r>
    </w:p>
    <w:p w14:paraId="05E265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GRRKFSADFQLVFRLIKGLIFLTFVGILVTLIVLPGMTLQDIIVCILAFMPTGWGLLQ</w:t>
      </w:r>
    </w:p>
    <w:p w14:paraId="59496D5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AQALKPVVHKAGFWGSVRTLARGYEIVMGLLLFTPVAFLAWFPFVSEFQTRMLFNQAFS</w:t>
      </w:r>
    </w:p>
    <w:p w14:paraId="70F39E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GLQISRILGGHRKDRTSRNKD*</w:t>
      </w:r>
    </w:p>
    <w:p w14:paraId="373AF7B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E38D1E7" w14:textId="16498CC3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7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939705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D1D51C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057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8D679F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EISHLIMFSLLSLSLFNFSFALNPQVSYISNHQHHSKYHPKVNQEIGVYELKNGNVSV</w:t>
      </w:r>
    </w:p>
    <w:p w14:paraId="571291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TNYGATVISVIVPDKYGKLADVVLGYDSAKEYVNDTTYFGAIVGRVANRIAGAQYTYN</w:t>
      </w:r>
    </w:p>
    <w:p w14:paraId="7E6CD2F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HYKLIANEGKNILHGGPKGFSRVIWKVDRYSPKAHYPHIKFSYFSFDGEQGFPGKLKV</w:t>
      </w:r>
    </w:p>
    <w:p w14:paraId="2FE59A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VIYKIIKGNHLLVTMRAKPLNKPTPVNLAQHTYWNLGGHTSGNILAHEVQIFASQITPV</w:t>
      </w:r>
    </w:p>
    <w:p w14:paraId="165E71A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KNLIPTGKFEQVKGTPFDFLKPHTVGSTINKLPKGYDINYVVDGYKTRHAAVTPVAVVK</w:t>
      </w:r>
    </w:p>
    <w:p w14:paraId="403A74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KSGRVMELWANKPGVQFYTSNTLNTTGKGGHVYGPHAALCLETQGFPDAVNHPNFPSV</w:t>
      </w:r>
    </w:p>
    <w:p w14:paraId="1D8E570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SPGETYEHYMLFKFSTMN*</w:t>
      </w:r>
    </w:p>
    <w:p w14:paraId="6B2CB9EB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17B2380" w14:textId="7176C89B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99FB9AE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8AD28B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25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600D74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SIHLLQACAILISLLVIVIPSSFTATSAELLPIFHSHPYSFAPSLAPSPAPSHHHHHH</w:t>
      </w:r>
    </w:p>
    <w:p w14:paraId="094F283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NHHSPSPSPAYSPAKPPTSAHAPAHSPYSAKPPTKAHHHAHAPYYSAKPPTKAHAPAPY</w:t>
      </w:r>
    </w:p>
    <w:p w14:paraId="3CC7928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SAKPPTKAHAPGHYSAKPPTKAHAPAPYSAKPPTKAPAPYSKPLPRKLVAVQGVVYCKN</w:t>
      </w:r>
    </w:p>
    <w:p w14:paraId="4F4C8A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SYAGVDTLLGASPLSGATVELRCRNTKYTIKKTSTTDKNGYFFLQAPKYITTYGVHKCR</w:t>
      </w:r>
    </w:p>
    <w:p w14:paraId="4659D69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LIEMPKKGGPCSHATNLNGGVSGAFLFFNKKLTPPPKPLPFSLFTVGPLAFEPPKCYK</w:t>
      </w:r>
    </w:p>
    <w:p w14:paraId="7F8B2B7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*</w:t>
      </w:r>
    </w:p>
    <w:p w14:paraId="2748AFC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E3C81AF" w14:textId="55388B23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D82BCD0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90F335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61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730A88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FLGKFMIFIVVICLICESGNGFYLPGSYPHKYVVGDTLSVKVNSLTSIDTEMPFSYYS</w:t>
      </w:r>
    </w:p>
    <w:p w14:paraId="20BE37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PFCKPQEGVKDSAENLGELLMGDRIENSPYRFKMYTNETEIFLCKTSPLSADEFKLMKK</w:t>
      </w:r>
    </w:p>
    <w:p w14:paraId="3C6ECD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IDEMYQVNLILDNLPAIRYTKKDNFLLRWTGYPVGIKVQDAYYVFNHLKLNVLVHKYEE</w:t>
      </w:r>
    </w:p>
    <w:p w14:paraId="01CE52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NVARVMGTGDAVEMIPNGANGPVEPGYMVVGFEVVPCSVQHDMNAIKNSKIYDKYPGKI</w:t>
      </w:r>
    </w:p>
    <w:p w14:paraId="634BA8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CDPATVSMAIKESQPVAFTYEVSFVESDIKWPSRWDAYLKMEGAKVHWFSILNSLMVIT</w:t>
      </w:r>
    </w:p>
    <w:p w14:paraId="688F77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AGIVLVIFLRTVRRDLTRYEELDKEAQAQMNEELSGWKLVVGDVFRAPGYASLLCVMV</w:t>
      </w:r>
    </w:p>
    <w:p w14:paraId="62D8436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DGIQLLGMGVVTIMFAALGFMSPASRGTLLTGMVFFYLVLGIAAGYVAVRLWRTIGCGD</w:t>
      </w:r>
    </w:p>
    <w:p w14:paraId="1D9DEF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KGWVSVSWKAACFFPGVAFLIMTILNFLLWGSHSTGAIPFSLFVILILLWFCISVPLTL</w:t>
      </w:r>
    </w:p>
    <w:p w14:paraId="4F0846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GYFGAKAPHIEYPVRTNQIPREIPPQKYPSWLLVLGAGTLPFGTLFIELFFIMSSLWM</w:t>
      </w:r>
    </w:p>
    <w:p w14:paraId="0B75681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RVYYVFGFLFIVLILLVVVCAEVSLVLTYMHLCVEDWKWWWKSFFASGSVAIYIFLYSI</w:t>
      </w:r>
    </w:p>
    <w:p w14:paraId="32266F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YLIFDLKSLSGPVSATLYLGYSLFMVLAIMLVTGTVGFLSSFWFVHYLFSSVKLD*</w:t>
      </w:r>
    </w:p>
    <w:p w14:paraId="75EA384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AA3C5B6" w14:textId="7C298130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5D0D8F4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7934FF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021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96F90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IFCFVFAADTGKIGINYGRIANDLPTPVKVVQLLKTQGVSRIKLYDTDSDVLKAFSNSG</w:t>
      </w:r>
    </w:p>
    <w:p w14:paraId="0801631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SLTVALPNENLTAAAASQSFTDTWVQTNIVPFHPGSNLVAIAVGNEANVDPNITSYVTP</w:t>
      </w:r>
    </w:p>
    <w:p w14:paraId="38439BD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MSNVHASLQKYSLDDKIKISSPISFSALQNSYPSSSGSFKQELLEPFIKPMLEFLKKTS</w:t>
      </w:r>
    </w:p>
    <w:p w14:paraId="14BE2DD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YMMVNAYPFFAYSSNSDEISLDYALFKPNAGVVDSGNGLKYESLFEAQLDAVYAAMDAL</w:t>
      </w:r>
    </w:p>
    <w:p w14:paraId="5EF18D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FNDLKIVVTETGWPSQGDENEVGASGPNAAAYNGNLAKRVLTGGGTPLRPNDPLDVYLF</w:t>
      </w:r>
    </w:p>
    <w:p w14:paraId="73D93B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FNENQKPGPTSERNYGLFYPNEQKVYNVPLTAAQIGDAAVAPASANNGSKVVVPPTGQ</w:t>
      </w:r>
    </w:p>
    <w:p w14:paraId="6FCA860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WCVANEQAGEEKLQDGLNWACGEGKADCRPIQPGATCYNPGTLVAHASYAFNSYYQMKA</w:t>
      </w:r>
    </w:p>
    <w:p w14:paraId="478510C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TGTCDFGGAAHVVTQSPQFGSCKFPTGY*</w:t>
      </w:r>
    </w:p>
    <w:p w14:paraId="22BE0754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30C3E1E" w14:textId="4F0D8CEA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D9F12C2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6E0EE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75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E30EA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CLKSRKQVILLLVSVLLAYGVSELQAARSPPTNQPYRTAYHFQPRKNWINGPMLYKG</w:t>
      </w:r>
    </w:p>
    <w:p w14:paraId="05952C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HLFYQYNPNGVIWGPPVWGHSTSKDLVNWVPQPLTMEPEMAANINGSWSGSATILPGN</w:t>
      </w:r>
    </w:p>
    <w:p w14:paraId="46C5B9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PAILFTGLDPKYEQVQVLAYPKDTSDPNLKEWFLAPQNPVMFPTPQNQINATSFRDPTT</w:t>
      </w:r>
    </w:p>
    <w:p w14:paraId="2A67FBC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WRLPDGVWRLLIGSKRGQRGLSLLFRSRDFVHWVQAKHPLYSDKLSGMWECPDFFPVYA</w:t>
      </w:r>
    </w:p>
    <w:p w14:paraId="7233691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DQMGVDTSIIGSHVKHVLKNSLDITKHDIYTIGDYNIKKDAYTPDIGYMNDSSLRYDY</w:t>
      </w:r>
    </w:p>
    <w:p w14:paraId="3954A3F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KYYASKTFFDDAKKERILLGWANESSSVEDDIKKGWSGIHTIPRKIWLDKLGKQLIQWP</w:t>
      </w:r>
    </w:p>
    <w:p w14:paraId="7F228B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ANIEKLRQKPVNIYRKVLKGGSQIEVSGITAAQADVEISFKIKDLKNVEKFDASWTSPQ</w:t>
      </w:r>
    </w:p>
    <w:p w14:paraId="6B4CA36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CSKKGASVKGGLGPFGLLTLASKGLEEYTAVFFRIFKAYDNKFVVLMCSDQSRSSLNP</w:t>
      </w:r>
    </w:p>
    <w:p w14:paraId="7624899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NDKTTYGTFVDVNPIREGLSLRVLIDHSVVESFGAKGKNVITARVYPTLAINEKAHLYV</w:t>
      </w:r>
    </w:p>
    <w:p w14:paraId="72BF5F7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NRGTSNVEITGLTAWSMKKANIA*</w:t>
      </w:r>
    </w:p>
    <w:p w14:paraId="3091C4DE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B39E819" w14:textId="1D0B731F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DCEC331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2BE2A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82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4743B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GLYIYGLLHIFSLLAVSTTALPAREPKTTSSQPGQINSNSVLVALLDSHYTELAELVE</w:t>
      </w:r>
    </w:p>
    <w:p w14:paraId="3A10A9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LLLQKLEDVVGKQNITIFAPRNEALERDLDAEFKRFLLEPGNLRSLQTLILSHIVPVR</w:t>
      </w:r>
    </w:p>
    <w:p w14:paraId="2C4F5B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NSDEWPTHENQPQKHITLSNDRVHLQTDKKSGQKTVDLMRVIRPNDVVRPDGVIHGIER</w:t>
      </w:r>
    </w:p>
    <w:p w14:paraId="7B789C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VPHSVLEDFNRRRSLRSISAVLPEGAPVVDPRTNKLIKKKKSVGPPPPPGAPPALPIY</w:t>
      </w:r>
    </w:p>
    <w:p w14:paraId="5D203C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MAPGPSLAPAPAPGPGGPHHHFNGEAQVKDFITTLTHYGGYNELADILVNLTSLATEM</w:t>
      </w:r>
    </w:p>
    <w:p w14:paraId="38B9BF8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RLVSEGYLITVLAPNDEAMAKLTTDQLSEPGAPEQIMYYHMIPEYQTEESMYNAVRRFG</w:t>
      </w:r>
    </w:p>
    <w:p w14:paraId="48F5EA9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IKYDTLRLPHKMTAEEADGSVKFGQGEGSAYLFDPDIYTDGRISVQGIDGVLFPIEEKD</w:t>
      </w:r>
    </w:p>
    <w:p w14:paraId="1D35C4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QISALQKSNRAKVVTKPRRGNFFDDLFAL*</w:t>
      </w:r>
    </w:p>
    <w:p w14:paraId="4F30B497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88D4CBE" w14:textId="13253EEE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73E47E5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2CACD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025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94AC97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KSLNHLIVLCFLVVAPVCLSMKSQGGPLYPQFYGHSCPKVEEIVWSVVAKAVAKERRM</w:t>
      </w:r>
    </w:p>
    <w:p w14:paraId="351F1E2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SLLRLHFHDCFVKGCDGGVLLDSSGTLVSEKRSNPNRNSARGFEVIDEIKAAVEKECP</w:t>
      </w:r>
    </w:p>
    <w:p w14:paraId="05D40A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TVSCADILAITARDATVLTGGPSWVVPLGRRDTLDASLSGSNYNIPAPNNTFQTILTKF</w:t>
      </w:r>
    </w:p>
    <w:p w14:paraId="32B689C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KGLDLVDLVALSGSHTIGDARCTSFRQRLYNQSGNGQPDNTLNQAYASVLRTRCPQSG</w:t>
      </w:r>
    </w:p>
    <w:p w14:paraId="1FD0EA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DQTLFNLDYATPFKFDNSYYKNLLAYKGLLSSDQILVTKNQASMNLVKQYAENNALFFQ</w:t>
      </w:r>
    </w:p>
    <w:p w14:paraId="2CB626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FAQSMVKMGNIAPLTGSRGEIRRVCRRVNP*</w:t>
      </w:r>
    </w:p>
    <w:p w14:paraId="02A3AE70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1FF7D5D" w14:textId="729CDF78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6F7666" w:rsidRPr="008528FA">
        <w:rPr>
          <w:rFonts w:ascii="Courier New" w:hAnsi="Courier New" w:cs="Courier New"/>
          <w:sz w:val="12"/>
          <w:szCs w:val="12"/>
        </w:rPr>
        <w:t>7</w:t>
      </w:r>
      <w:r w:rsidR="00066E36" w:rsidRPr="008528FA">
        <w:rPr>
          <w:rFonts w:ascii="Courier New" w:hAnsi="Courier New" w:cs="Courier New"/>
          <w:sz w:val="12"/>
          <w:szCs w:val="12"/>
        </w:rPr>
        <w:t>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F842DB8" w14:textId="77777777" w:rsidR="00111D4E" w:rsidRPr="008528FA" w:rsidRDefault="00111D4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DDE9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209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66248E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MALISSLTLFSFLAIILTLAQAQSELILTVVNNCPFTIWPAVLPNHGFPILEKGGFPLSS</w:t>
      </w:r>
    </w:p>
    <w:p w14:paraId="3394DD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THRSFPVPNTHWAGRVWARTGCTYSNGKFSCATGDCGGRIECNGLGGQVPATLAQFSIH</w:t>
      </w:r>
    </w:p>
    <w:p w14:paraId="710C02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GNRDHSAYGVSLVDGFNLPMTITPHEGKGVCPVVGCKANLLQNCPKPLEFRGLHGNGPI</w:t>
      </w:r>
    </w:p>
    <w:p w14:paraId="74C38E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CKSGCLAFNTDEFCCRNQYNSAKTCHGNTYSQYFKHACPATFTYAHDTSLMHDCAAPR</w:t>
      </w:r>
    </w:p>
    <w:p w14:paraId="0D2CF0F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KVIFCH*</w:t>
      </w:r>
    </w:p>
    <w:p w14:paraId="20D96A34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0EEDF8B" w14:textId="3B911FE6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7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E00BA6A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02544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23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0B30D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KSSADDQELRRACESAIEGTKQKIIMSIRVAKSRGVWGKSGKLGRQMAKPRVLAISIK</w:t>
      </w:r>
    </w:p>
    <w:p w14:paraId="701C1E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KAQRTKAFLRVLKYSNGGILEPAKIYKLKHLSKVEVNSNDPSGCTFTLGFDNLRNQTVA</w:t>
      </w:r>
    </w:p>
    <w:p w14:paraId="01DAA3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PQWTMRNTDDRNRLLLCILNVCKDMLGRLPKVVGIDVVEMALWAKENTTTTATTNQVNS</w:t>
      </w:r>
    </w:p>
    <w:p w14:paraId="3BAEA11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GPDPTTITEKDMKVNVEKDLVSQAEEEDMEALLGTYVMGIGEAEAFSERLKRELQALE</w:t>
      </w:r>
    </w:p>
    <w:p w14:paraId="3565AD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NVHAILETETLVEQVLRGLDNALNCVDDMDEWLGIFNVKLRHMREDIESIETRNNKLE</w:t>
      </w:r>
    </w:p>
    <w:p w14:paraId="18B0361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QSVNNKALIEELDKLLERLHVPNEYASCLTGGSFDESNMIKNIEACEWLSGALHGLEVP</w:t>
      </w:r>
    </w:p>
    <w:p w14:paraId="3B18CF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LDTTFANMRAVREKKAELEKLKSTFVRRASEFLRNYFASLVDFMTSDKSYFSQRGQLKR</w:t>
      </w:r>
    </w:p>
    <w:p w14:paraId="41ED855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DHADLRYKCRTYARLLQHLKCLDKICLSPLRKAYCSSLNSLLRREAREFANELRASTKA</w:t>
      </w:r>
    </w:p>
    <w:p w14:paraId="50208C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NPTVWLDASAGAGQTVSNADTSAVSDAYAKMLTIFVPLLVDESSFFAHFMCFEVPALN</w:t>
      </w:r>
    </w:p>
    <w:p w14:paraId="0BCA6C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PGGVPNGNKSASNVDDADDDDLGIMDIDDNDSKAGKNSAELAALNECLQELLDGIQEDF</w:t>
      </w:r>
    </w:p>
    <w:p w14:paraId="6FA800D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AVVDWAYKIDPLRCISMHGITERYLSGQKADAAGFVRLLLGDLESRISMQFSRFVDEAC</w:t>
      </w:r>
    </w:p>
    <w:p w14:paraId="1B35CC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QIERNERNVRQMGVLSYIPRFATLATRMEQYIQGQSRDLVDQAYTKFVSIMFVTLEKIA</w:t>
      </w:r>
    </w:p>
    <w:p w14:paraId="79F0E0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TDPKYADVFLLENYAAFQNSLYDLANVVPTLAKFYHQASEAYEQACTRHISMIIYYQFE</w:t>
      </w:r>
    </w:p>
    <w:p w14:paraId="28E8D7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FQFARRIEDLMYTITPEEIPFQLGLSKMDLRKVLKGSLSGVDKSIQAMSKKLQKNLTS</w:t>
      </w:r>
    </w:p>
    <w:p w14:paraId="07A96E2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LLPSLWDKCKKEFLDKYESFAQLVAKVYPTENIPSVAEMRDLLASL*</w:t>
      </w:r>
    </w:p>
    <w:p w14:paraId="470985AC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29E7B6" w14:textId="077502EA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7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C460560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9F408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085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1F49FF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VEDLGVEAREAAVREVAKLLPVPELLQSISSIKADYISRQQANDAQLSTMVAEQVEQA</w:t>
      </w:r>
    </w:p>
    <w:p w14:paraId="50A949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SGLKSLSLSERTVNQLRDNFVSIEKLCQECQTLIDNHDQIKLLSNVRNNMNKTLKDIEG</w:t>
      </w:r>
    </w:p>
    <w:p w14:paraId="097E48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SISVEAAEARESLSDDKELINTYERLTALDGKRRFALAAVASHKEEVGRIREYFEDVD</w:t>
      </w:r>
    </w:p>
    <w:p w14:paraId="4CB402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TWETFDKTLWGHVGNFHKLSKESPQTLVRALRVVEMQEILDHQLAEEAAEAQGDGAMAS</w:t>
      </w:r>
    </w:p>
    <w:p w14:paraId="30C6537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GNARRTTKDGKRNNAMASPKRKIQGKGYKDKCYEQIRKTVEERFNRLLTELVYEDHKAA</w:t>
      </w:r>
    </w:p>
    <w:p w14:paraId="437C17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EARTIGEELGDIYDYVAPCFPPRYEIFQLMVNLYTERFVQMLRLLSDKANELTNIEIL</w:t>
      </w:r>
    </w:p>
    <w:p w14:paraId="0A93EB9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TSWVVDYQQNLIDLGVDESLAQVCSESGAMDPLMNAYVERMQATTRKWYLNILENDKT</w:t>
      </w:r>
    </w:p>
    <w:p w14:paraId="67C2637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PPKRTEEGKLYTPAAVDLFRILGEQVQIVRENSTDVMLYRIALAIIQVMNDFQAAERKR</w:t>
      </w:r>
    </w:p>
    <w:p w14:paraId="276F858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EPASEIGLEPLCAMINNNLRCYDLAMELSNSTLEALPQNYAEQVNFEDTCKGFLEVAK</w:t>
      </w:r>
    </w:p>
    <w:p w14:paraId="7C61908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GVHQTVTVIFEDPGVQELLVKLYQKEWCEGQVTEYLVATFGDYFTDIKMYIEERSFRRF</w:t>
      </w:r>
    </w:p>
    <w:p w14:paraId="45F3B0F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ACLEETVVVYVDHLLIQKHHIKEETIERMRLDEEVLMDFFREYISVSKVENRVRILSD</w:t>
      </w:r>
    </w:p>
    <w:p w14:paraId="30D8C6A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ELASAESLDTFTLVYTNILEHQPDCPHDVVEKLVSLREGIPKKDAKEVVQECKEIYEN</w:t>
      </w:r>
    </w:p>
    <w:p w14:paraId="074AB79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VGGNPPKAGFVFPRVKCLQASKGSIWRKLT*</w:t>
      </w:r>
    </w:p>
    <w:p w14:paraId="1E2E68F5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32B1AA2" w14:textId="783E4FC1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172CAB2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872B0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149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2EC7CC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LFDGLPVPSDKAHLREDLARIDESWAAARFDSLPHVVRLLTAKDELQALKEQSEVIED</w:t>
      </w:r>
    </w:p>
    <w:p w14:paraId="057C7AF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VDEVVHAYHSGFNRAIQNYSQILRLFSESADSISVLKVDLAEAKKRLGARNKQLHQFWY</w:t>
      </w:r>
    </w:p>
    <w:p w14:paraId="138571C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VTLRHIISLLDQIEGISKVPARMEKLIAEKQFYAAVQLHVQSTLMLEREGLQTVGALQ</w:t>
      </w:r>
    </w:p>
    <w:p w14:paraId="016AAD4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KSELTKLRGVLFYKVLEDLHAHLYNKGDYSSVSTSLLERDDEVTMSATFSLSMSISQP</w:t>
      </w:r>
    </w:p>
    <w:p w14:paraId="7486F37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RRTRSPKTDNQVDEGSFDGHGEEDGLRGEEADGYVRTNGGDYGLKKGGIITNRLPPWL</w:t>
      </w:r>
    </w:p>
    <w:p w14:paraId="7836A7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ATPDEFLEAVRKSDAPLHVKYLQTMVECMCKLGKVAAAGAIICQRLRSTIHEIISSKI</w:t>
      </w:r>
    </w:p>
    <w:p w14:paraId="63D1F4D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HAENMSSSRPGSGLTAYSSTLQTLKGQLETYQLSKQKRANGLSLSGTLLAVSPVTPVM</w:t>
      </w:r>
    </w:p>
    <w:p w14:paraId="08AAC13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MGTAQAAARELLNSILDAIIKIFENHVVVGELLEEKASQQVEINTPRSLVDVGSNSES</w:t>
      </w:r>
    </w:p>
    <w:p w14:paraId="19C2033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TGGYNIGFSLTVLQSECQQLICEILRATPEAASADAAVQTARLAGKVPSKEKRDGSDD</w:t>
      </w:r>
    </w:p>
    <w:p w14:paraId="43011D7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TFAFRFSDATMVIPNQVQSWNKKAQGLLQEGYGSASVLPEEGIYLAAAVYRPVLQFTD</w:t>
      </w:r>
    </w:p>
    <w:p w14:paraId="1CD4D7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ASMLPEKYIQPGNDGLLAFVENFVKDHFLPTMFVDYRKSVQQAISSPAAFRPRAHAAA</w:t>
      </w:r>
    </w:p>
    <w:p w14:paraId="2C6568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YTPSVEKGRPVLQGLLAIDLLAKEVLGWAQAMPKFAAEFVKYVQTFLERAYERCRTSYM</w:t>
      </w:r>
    </w:p>
    <w:p w14:paraId="496B520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AVLEKQSYMLIGRHDIESLMKLDPASSCLQNCLSDNPSDAYGIEVEKQMSELLLGLRPI</w:t>
      </w:r>
    </w:p>
    <w:p w14:paraId="353604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QEYLIRDDNKLILLASLSDSLEYVADSIERLGETFSMACNQVEEKGRNQRTPRRSEVSS</w:t>
      </w:r>
    </w:p>
    <w:p w14:paraId="74461AB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PSKDLASFADDYRKLAIDCLKVLRVEMQLETVFHMQEMTSREYLDDLDAEEPDDFIISL</w:t>
      </w:r>
    </w:p>
    <w:p w14:paraId="407C074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AQITRRDEAIASFVSGIKQNYIFGGICGVAANTSIKVLADMKSINLFGVQQICRNSIAL</w:t>
      </w:r>
    </w:p>
    <w:p w14:paraId="7130AB3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QALAAIPSIDSEAVQLRLDRVRTYFELLNMPFEALLAFITEHEDLFTPEEYANLLKIQV</w:t>
      </w:r>
    </w:p>
    <w:p w14:paraId="7325A7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GREIPADALDRVSDILR*</w:t>
      </w:r>
    </w:p>
    <w:p w14:paraId="7A0FBBF1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F16F585" w14:textId="08DAA35F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75F9A10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6A684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12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D41CE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KESTGNGPLILDIEDFKGDFSFDGLFGNLVNELLPSYQDDDTDAHHDGHGNIGANDVLP</w:t>
      </w:r>
    </w:p>
    <w:p w14:paraId="20A8FF8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TLRISSEATKVAQGLSMPLFPEVDSLLTLFKDSCKELIDLRQQVDGRLSSLRKEVSQQ</w:t>
      </w:r>
    </w:p>
    <w:p w14:paraId="0E6077D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KHRKTLAELEKGVDGLFDSFARLDSRISSVGQTAAKIGDHLQSADAQRETASQTIDLI</w:t>
      </w:r>
    </w:p>
    <w:p w14:paraId="25E29F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YLMEFNSTPGDLMELSPLFSDDSRVAEAASIAQKLRQFAEEDIGRQGIGVQSTTGNATA</w:t>
      </w:r>
    </w:p>
    <w:p w14:paraId="020B83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GLEVAVANLQEYCNELENRLLQRFDTASQRRELSTMAECAKILSQFNRGSSAMQHYVA</w:t>
      </w:r>
    </w:p>
    <w:p w14:paraId="0EB50A8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RPMFIDVEIMNADNRLVLGEQGSQANPSNVARGLSSLYKEIADTVRKESATIMAVFPSP</w:t>
      </w:r>
    </w:p>
    <w:p w14:paraId="5260BB9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VMAILVQRVLEQRVTALLDKLLQKPSLLHPPPLEEGGLLVYLRMLAVAYEKTQELARD</w:t>
      </w:r>
    </w:p>
    <w:p w14:paraId="6408D68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AVGCGDLDVEGLTESLFSAHKEDYHEHEQASLRQLYQAKMEELRAESLAELGGSGSIG</w:t>
      </w:r>
    </w:p>
    <w:p w14:paraId="421B21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KGASIASNHQQISVAVVTELVRWNEEAVSRCNIFSSQPSVLAANVRAVFTCVLDQVSQ</w:t>
      </w:r>
    </w:p>
    <w:p w14:paraId="25DA925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LTEGLERAREGLTEAAALRERFVLGTNISRRVAAAAASAAEAAAAAGESSFRSFMVAVQ</w:t>
      </w:r>
    </w:p>
    <w:p w14:paraId="4D2E0D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CASSVALVQQYFANSISRLLLPVDGAHAASCEEMATAMSKAESAAHKGLQQCIDTVMAE</w:t>
      </w:r>
    </w:p>
    <w:p w14:paraId="7AD5EE4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RLLSAEQKATDYRSPDDGIIPDHRATSACTRVVTYLSRVLESAFTALEGLNKQAFLTE</w:t>
      </w:r>
    </w:p>
    <w:p w14:paraId="7C243A8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NRLHKLLLSHWQKFTFNPSGGLRLKRDITEYGEFVRSFNAPSIDEKFEVLGILANVFI</w:t>
      </w:r>
    </w:p>
    <w:p w14:paraId="14E6CB6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PESLSTLFEGSPSIRKDAQRFIQLRDDYKSAKLAAKLSSLWPSLG*</w:t>
      </w:r>
    </w:p>
    <w:p w14:paraId="4092F218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C7F693D" w14:textId="6EBE6659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AEE03F5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516E1D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012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9E3261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KESTGNGPLILDIEDFKGDFSFDGLFGNLVNELLPSYQDDDTDAHHDGHGNIGANDVLP</w:t>
      </w:r>
    </w:p>
    <w:p w14:paraId="6A38F55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GTLRISSEATKVAQGLSMPLFPEVDSLLTLFKDSCKELIDLRQQVDGRLSSLRKEVSQQ</w:t>
      </w:r>
    </w:p>
    <w:p w14:paraId="262881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KHRKTLAELEKGVDGLFDSFARLDSRISSVGQTAAKIGDHLQSADAQRETASQTIDLI</w:t>
      </w:r>
    </w:p>
    <w:p w14:paraId="7AFB85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YLMEFNSTPGDLMELSPLFSDDSRVAEAASIAQKLRQFAEEDIGRQGIGVQSTTGNATA</w:t>
      </w:r>
    </w:p>
    <w:p w14:paraId="1E4DAAD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RGLEVAVANLQEYCNELENRLLQRFDTASQRRELSTMAECAKILSQFNRGSSAMQHYVA</w:t>
      </w:r>
    </w:p>
    <w:p w14:paraId="249EE5F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RPMFIDVEIMNADNRLVLGEQGSQANPSNVARGLSSLYKEIADTVRKESATIMAVFPSP</w:t>
      </w:r>
    </w:p>
    <w:p w14:paraId="7EE9575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VMAILVQRVLEQRVTALLDKLLQKPSLLHPPPLEEGGLLVYLRMLAVAYEKTQELARD</w:t>
      </w:r>
    </w:p>
    <w:p w14:paraId="58C7EB2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AVGCGDLDVEGLTESLFSAHKEDYHEHEQASLRQLYQAKMEELRAESLAELGGSGSIG</w:t>
      </w:r>
    </w:p>
    <w:p w14:paraId="08946B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KGASIASNHQQISVAVVTELVRWNEEAVSRCNIFSSQPSVLAANVRAVFTCVLDQVSQ</w:t>
      </w:r>
    </w:p>
    <w:p w14:paraId="40E9A93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LTEGLERAREGLTEAAALRERFVLGTNISRRVAAAAASAAEAAAAAGESSFRSFMVAVQ</w:t>
      </w:r>
    </w:p>
    <w:p w14:paraId="5F0D3F1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RCASSVALVQQYFANSISRLLLPVDGAHAASCEEMATAMSKAESAAHKGLQQCIDTVMAE</w:t>
      </w:r>
    </w:p>
    <w:p w14:paraId="1A39C08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RLLSAEQKATDYRSPDDGIIPDHRATSACTRVVTYLSRVLESAFTALEGLNKQAFLTE</w:t>
      </w:r>
    </w:p>
    <w:p w14:paraId="349BC1D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NRLHKLLLSHWQKFTFNPSGGLRLKRDITEYGEFVRSFNAPSIDEKFEVLGILANVFI</w:t>
      </w:r>
    </w:p>
    <w:p w14:paraId="566894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PESLSTLFEGSPSIRKDAQRFIQLRDDYKSAKLAAKLSSLWPSLG*</w:t>
      </w:r>
    </w:p>
    <w:p w14:paraId="37A5DCD8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9FA36AD" w14:textId="77407BC2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A3A31E2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51A7C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213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417608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NAKTKRRTVAENGDTGTGEDLVLATLIGNGEDLSPLVRHAFETGRPDPLLQQLRNLSKK</w:t>
      </w:r>
    </w:p>
    <w:p w14:paraId="6FDE597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EAEIEDLCRLHYEEFIIAVDELRGVLVDAEELKAELQTDNFKLQEVGASLLSKLDEILE</w:t>
      </w:r>
    </w:p>
    <w:p w14:paraId="401B9F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YSIKKNISEAIKMSKMCFQLLELCSKCNAHVSEGKFYPALKTIELIEKDYLKNIPVRKL</w:t>
      </w:r>
    </w:p>
    <w:p w14:paraId="7ED5CB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VVEHRIPLIKLHIEKKVCNEVNEWLVHIRTLAKDIGQTSIAHTASVRQKDEDMKARQR</w:t>
      </w:r>
    </w:p>
    <w:p w14:paraId="6ADCCF7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EENNRLQLPEAAYSLDVEEIDEDLSLKIDLTPIYRAYHIHKCLGIEERFREYYYNNRL</w:t>
      </w:r>
    </w:p>
    <w:p w14:paraId="341056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QLNSDLQIFSSQPFLESHQTFLGQVAGYFIVEDRVLRTAGGLLEESQVETMWETAVSRI</w:t>
      </w:r>
    </w:p>
    <w:p w14:paraId="71C2561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SVVGGQFSQMTNTSHFLLIKDYMTLFGATLRYHGYEVKSLLETINGTKDKYSKLLMEEC</w:t>
      </w:r>
    </w:p>
    <w:p w14:paraId="476D85A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QIFDIVANDSFEQMILKKESDYQGTVLSFQLQTSDIMPAFPYVAPFSSMVPEACRVVR</w:t>
      </w:r>
    </w:p>
    <w:p w14:paraId="4FAC19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FIKDFVNYLSSGGEANLFDGVKRCLDTLLIDVLNEVILDKISDTSIGVSKGMQIAANVA</w:t>
      </w:r>
    </w:p>
    <w:p w14:paraId="18697C8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EKACDFFVKTATHLCGVPTRSMDHPQSTLTAKVVLKTSRDAAYIALLSLVNNQLDEFM</w:t>
      </w:r>
    </w:p>
    <w:p w14:paraId="21DBB5F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PENINWIPEEILENGHEYMNEVIIYLDTLLSTAQQILPMDALYKVGSGALEHISNSIT</w:t>
      </w:r>
    </w:p>
    <w:p w14:paraId="04E18E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AFLSESVKRFNANAVVAIDNDLKILENFADERFESTGLSEDYKDGHFRYYLIEARQLLN</w:t>
      </w:r>
    </w:p>
    <w:p w14:paraId="5C215AB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LSSQPENFMNPVIRQKNYNALEIKKIAIICDKFKDTADSLFGSLSNRNAKTSSRKKSM</w:t>
      </w:r>
    </w:p>
    <w:p w14:paraId="06A2E38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LKRRLRDFS*</w:t>
      </w:r>
    </w:p>
    <w:p w14:paraId="03C5ED07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A76997" w14:textId="37D335D2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35EDBD5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1FF3D8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01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27E776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QSTKTRRRIPPGDSEQSSNGDKQDQLLLSSAICNGEDLSPFVRKAFVAGKPDALLHLLK</w:t>
      </w:r>
    </w:p>
    <w:p w14:paraId="75A891A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FSRSKESEIEEVCKAHYQDFILAVDDLRSLLSDVDDLKSSLSLSNSHLQSVAQPLLSSL</w:t>
      </w:r>
    </w:p>
    <w:p w14:paraId="5EE9D2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FIETRNVNANLNQCMDLVVLCVQIVELCARANSHLKNDQLYLALRCIDQLERCYLNKN</w:t>
      </w:r>
    </w:p>
    <w:p w14:paraId="4B4D74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PSLTLGNMLEKHIPAVRVYVEKKTNLELSDWLVEIRAVSRNLGQFAIGQASSARQREE</w:t>
      </w:r>
    </w:p>
    <w:p w14:paraId="7576CCD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RMKQRQAEEQSRLSLRDCVYALEEDDDEDDLDLGMVGSGNDDRGNGGSLGFDLTPLYR</w:t>
      </w:r>
    </w:p>
    <w:p w14:paraId="699D038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YHIHQSLGMEDRFKHYYFETRKLQLTSDFQVSSMTPFLESHQTFFAQIAGFFIVEDRVL</w:t>
      </w:r>
    </w:p>
    <w:p w14:paraId="479D77D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TAGGLISKWEVENLWEMAISKMCSVLEDQFSRMQTANHLLLIKDYVSLLGVSLRRFGYP</w:t>
      </w:r>
    </w:p>
    <w:p w14:paraId="7F0C0BA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DALLDVLSKHRDKYHELLLSDCRKQITDAVSADKFEQMLMKKEYEYSMNVLAFQLQTSD</w:t>
      </w:r>
    </w:p>
    <w:p w14:paraId="0C27487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TPAFPYVAPFSTTVPDCCRIVRSFVEDSVSFMSYGGQLDSYDVVKKYLDRLLSEVLDEV</w:t>
      </w:r>
    </w:p>
    <w:p w14:paraId="5A1354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KLIRTSVFGVSQAMQVAANMAVFERACDFFFKHAAQLSGIPLRMADRGKRQFPLKKAR</w:t>
      </w:r>
    </w:p>
    <w:p w14:paraId="32A500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AAEEMLAGMIKAKIDGFMSLIENVNWMGDEPLQGGNEYVNEVIIFLETLVSTAQQILPP</w:t>
      </w:r>
    </w:p>
    <w:p w14:paraId="7F06FA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VLNRVLQDVMSHISEKIVGALAGDIVKRFNMNAITGLDIDIQLLESFAENQGSGLSEAD</w:t>
      </w:r>
    </w:p>
    <w:p w14:paraId="49BB5E2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NQLKLGLAESRQLVNLLLSNNPENFLNPVIREKTYNALDYRKVVTITEKLRDSSDRSFF</w:t>
      </w:r>
    </w:p>
    <w:p w14:paraId="34174C5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TRGARPNPKRKSLDALIKRLREVS*</w:t>
      </w:r>
    </w:p>
    <w:p w14:paraId="52237807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4C5E6E3" w14:textId="5B16B8A0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2573420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CD8877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01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9D19C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LPFSIIFSIVSLSFTLPLLNTLWFWRTTPDLLMSPFPFIRHWTLSHKIRVNFSLKFRL</w:t>
      </w:r>
    </w:p>
    <w:p w14:paraId="196409C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MFYLAYQQVLIFLAAIDSPFQAFRGASKILFELAGFKQICSISYLYVMCFTFYYIGYNK</w:t>
      </w:r>
    </w:p>
    <w:p w14:paraId="2DD72E6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GLSEEVVEMEHELSELRKHISAHGILIQDLESGVFCEIDEWIKAGNQEDVPESQISEF</w:t>
      </w:r>
    </w:p>
    <w:p w14:paraId="331BA72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DLSSKDDFDVKKIFLEDIDILLAEHKVLDALEALNMEEKSSPELRSAGDMNVPYKSEFL</w:t>
      </w:r>
    </w:p>
    <w:p w14:paraId="46E7F0B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RKASLEDQLVKFSAQPSVGDVELKQALSGLQKLGKGSMAHQILLKKYASRLQKRVEASV</w:t>
      </w:r>
    </w:p>
    <w:p w14:paraId="4B0B424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CSLYLETYPATFSKIIFSFISLAAKESHSTFGDDPVYTNKVVQWAEEEIESFVRLVKE</w:t>
      </w:r>
    </w:p>
    <w:p w14:paraId="09FA59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GPLSETTTALRAASVCVEASLRNCTILEVQGIKLSKLLMVLLKPYMEEVLEMNFRRAKR</w:t>
      </w:r>
    </w:p>
    <w:p w14:paraId="6445E7A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LDITENDGCLLLSPRFFSPLSVFASSSDDVLISSGLKFISIIKDIVEQLTPLAILQFG</w:t>
      </w:r>
    </w:p>
    <w:p w14:paraId="68D4632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NLLGRVVQLFDCYVDLLTKALPSPSEDDGITELKEALPFKAETDSQQIAVLGVANSVVD</w:t>
      </w:r>
    </w:p>
    <w:p w14:paraId="36EBE0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LPMAVSTIWNVKMETHDPTIGSHESISPIGGHAIEFKDWRRQLQHSLDKLRDHFCRQY</w:t>
      </w:r>
    </w:p>
    <w:p w14:paraId="11FF1E4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TFIYSREGKARLEARIYVDGEGEDFLWSSDPLPSLPFQALFARLQQLATVAGDVLLGK</w:t>
      </w:r>
    </w:p>
    <w:p w14:paraId="03385A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LQKALLARLTETIVMWLSAEQEFWSVFEDGSVPLKPFGLRQLILDMHFTVEIARFAGH</w:t>
      </w:r>
    </w:p>
    <w:p w14:paraId="23FBD8D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RQVLQLASGIIARAVKTFAARGIDPQSTLPEDEWFSEAAKAAINKLLLVASGSEASET</w:t>
      </w:r>
    </w:p>
    <w:p w14:paraId="0FB9C3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HAVLHQHIVSDSEDSISCASTADSFHSFVSAETDLDSPSHSFSEIVHLPMGLGS*</w:t>
      </w:r>
    </w:p>
    <w:p w14:paraId="0A9DC484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4A1F66A" w14:textId="04F70D5A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B1D58C4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49507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106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458837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LPIHPVIAGAASMDTLSSKAASMRESLQKSQTITDNIVSILGSFDHRLSALETAMRPT</w:t>
      </w:r>
    </w:p>
    <w:p w14:paraId="12B9013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IRTHSIRRATENIDRTLKSAEVVLSQFDLSRQAEAKVLKGPHEDLESYLEAIDQLRSII</w:t>
      </w:r>
    </w:p>
    <w:p w14:paraId="5E716F2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YFGSCKGFRNNEGVVTHVNSLLAKAVLKLEEEFKQLLASYSKPVEPDRLFECLPNSMRP</w:t>
      </w:r>
    </w:p>
    <w:p w14:paraId="40C21D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GSHGDQADPGAKNHGDSKPSENAVYTPPALIPPRILPLLHNLAQQMVEAGNHQQVNKI</w:t>
      </w:r>
    </w:p>
    <w:p w14:paraId="7201447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DTRASVLEQSLRKLGVEKLSKEDVQKMQWEVLEAKIGNWIHFMRIAVKLLFAGERKVC</w:t>
      </w:r>
    </w:p>
    <w:p w14:paraId="35AC492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QMFEGIDSMRDQCFADVTASSVELLLSFGDAIAKSKRSPEKLFVLLDMYEIMRELHSEI</w:t>
      </w:r>
    </w:p>
    <w:p w14:paraId="2D7EE8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LFSGKVCAEMREAAFGLTKRLAQTAQETFGDFEEAVEKDATKTAVSDGTVHPLTSYVI</w:t>
      </w:r>
    </w:p>
    <w:p w14:paraId="789861B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YVKFLFDYQSTLKQLFQEFEQAEDSNSQLAKVTMRIMQALQTNLDGKSKQYKDPALTHL</w:t>
      </w:r>
    </w:p>
    <w:p w14:paraId="08E93E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LMNNIHYIVRSVRRSEAKDLLGDDWVQRHRRVVQQHANQYKRIAWAKILQSLSTQGLTS</w:t>
      </w:r>
    </w:p>
    <w:p w14:paraId="7716A8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GGGGSGVAVDGGNSSGVSRALIKDRLKTFNVQFEELHQRQSQWTVPDTELRESLRLAVA</w:t>
      </w:r>
    </w:p>
    <w:p w14:paraId="3B5E2E4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LLPAYRSFVKRFGPLVESGKNPSKYIRYTPEDLERMLGEFFEGKTLNEPKR*</w:t>
      </w:r>
    </w:p>
    <w:p w14:paraId="18CD6416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B388DBB" w14:textId="51AE2CA9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46BAF95E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7224C8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216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9DDF49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ENNINGEEKLIAVARQIAKSLGHSNSMTDDIINIFSTFDGRFSRDKLSPSSETITMLP</w:t>
      </w:r>
    </w:p>
    <w:p w14:paraId="02FD04C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SRIADKPSSAVVTLEDCLSSLDHQISQYLSFDRPLWFDSADSSAFLEILDELIATIRDF</w:t>
      </w:r>
    </w:p>
    <w:p w14:paraId="3FACD1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LARENKQLAVVLDRAEDLLQSAIFKLEEEFRGLIQRGADSFDATRDSSDSDSEGNYDD</w:t>
      </w:r>
    </w:p>
    <w:p w14:paraId="63DDF27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GGAIPVAYPVTDFNIVIDALPSSTINDLHEIAKRMVAVEYGRECSHVYSACRREFLEES</w:t>
      </w:r>
    </w:p>
    <w:p w14:paraId="54AB95E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RLGLQKLSTDDVQKLSWPELEDEIERWCKSAVFSLRILFPSERRLCDRIFFGFPPTSD</w:t>
      </w:r>
    </w:p>
    <w:p w14:paraId="55A35EA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AFMEVCRGSAIQLLNFADAVAKSSRSPERLFKVLDIYETLRDLIPEFEILFSDQYCVFL</w:t>
      </w:r>
    </w:p>
    <w:p w14:paraId="7772A69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NEALAIWKRVGDAIKGIFMELENLIRCDPVKDPVPGGRLHPITRYVMNYLRAACKSQQT</w:t>
      </w:r>
    </w:p>
    <w:p w14:paraId="046E20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QVFEEERERGMSGISSLSVQMAWIMELLESNLEAKSKLYKDLALSSVFMMNNGRYIVQ</w:t>
      </w:r>
    </w:p>
    <w:p w14:paraId="0FDF2F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KDSELGLLLGEDWIRKHNVKVRQYNMNYQRSTWTKVIGVLKPENGGGSNVNGGPNSRT</w:t>
      </w:r>
    </w:p>
    <w:p w14:paraId="001CA85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KERFRMFNTYFEEVLKVQSSWIVFDDELREQLKISVTQNLLPAYRNFIGRFQNSPEAGR</w:t>
      </w:r>
    </w:p>
    <w:p w14:paraId="6672E84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PEKHIKYSVEDVEAQINNELFRGNNNGGRR*</w:t>
      </w:r>
    </w:p>
    <w:p w14:paraId="7057FDD6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B0E4CDD" w14:textId="2E5A7A6B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4491D77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77127BE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1468B8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67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A6342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SPPRSSGAGGEDGGIESAEKIILRWDSTVSEEARDKMIFSGDRHEVDRYLKAVDEIQR</w:t>
      </w:r>
    </w:p>
    <w:p w14:paraId="7CF5A37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HSLAMASPSSGGSGGGGDRNPNTIQIAMARLEDEFRNILLSHSSAVDADSLLVDTPRS</w:t>
      </w:r>
    </w:p>
    <w:p w14:paraId="768D7A4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HSSSSRDHFDHFAAAADAAVEDEERGNIPRLDSGGSSSGGGGGGGGSSSSSRRSIRSTTS</w:t>
      </w:r>
    </w:p>
    <w:p w14:paraId="2C98D27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REVDLIPLDAIGDLRSIAERMIAAGYLRECIQVYGSVRKSSVDASFRNLGIEKLSIGDI</w:t>
      </w:r>
    </w:p>
    <w:p w14:paraId="7DCF86A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RLEWDALENKIRRWIKAAKVCIRTLFASEKRLSEQIFDGLNAYSSSSLSGGGACCGSSP</w:t>
      </w:r>
    </w:p>
    <w:p w14:paraId="1D6EC4C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PSPCSYSEACFLETVKGPAMQLFNFAEAISISRRSPEKLFKILDLHDALAELLADIEVV</w:t>
      </w:r>
    </w:p>
    <w:p w14:paraId="3D802B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ESKTAESIRVQAAEILSRLAEAARGILSEFENAVLREPSRVPVPGGTIHPLTRYVMNYI</w:t>
      </w:r>
    </w:p>
    <w:p w14:paraId="790C482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ISDYKQTLFELIVSKPSSSGTRYSGELSVPDFDFSELEEERTTLALHLIWIIVILEFN</w:t>
      </w:r>
    </w:p>
    <w:p w14:paraId="6739EBC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GKSQHYKDTSLAHLFMMNNVHYIVQKIKGSPELREMIGDEYLKKLTGKFRLAATSYQR</w:t>
      </w:r>
    </w:p>
    <w:p w14:paraId="3417B7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TWVKVLNCLRDEGLHVSGSFSSGVSKSALRERFKSFNAVFEEVHRTQAMWFVPDTQLRE</w:t>
      </w:r>
    </w:p>
    <w:p w14:paraId="0CF77EC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RISIAEKLLPAYRSFLGRFRSHIESGRHPEQYIRYSWEDLDSAVLDLFEGNPVTQHMR</w:t>
      </w:r>
    </w:p>
    <w:p w14:paraId="0DC83C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RSQG*</w:t>
      </w:r>
    </w:p>
    <w:p w14:paraId="1C6BEFD4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6A7A2AA" w14:textId="74E68071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8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7AD5DCC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5C376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167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6B314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SPPRSSGAGGEDGGIESAEKIILRWDSTVSEEARDKMIFSGDRHEVDRYLKAVDEIQR</w:t>
      </w:r>
    </w:p>
    <w:p w14:paraId="5F20E9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HSLAMASPSSGGSGGGGDRNPNTIQIAMARLEDEFRNILLSHSSAVDADSLLVDTPRS</w:t>
      </w:r>
    </w:p>
    <w:p w14:paraId="0CB3A2B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SSSSRDHFDHFAAAADAAVEDEERGNIPRLDSGGSSSGGGGGGGGSSSSSRRSIRSTTS</w:t>
      </w:r>
    </w:p>
    <w:p w14:paraId="62773D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REVDLIPLDAIGDLRSIAERMIAAGYLRECIQVYGSVRKSSVDASFRNLGIEKLSIGDI</w:t>
      </w:r>
    </w:p>
    <w:p w14:paraId="138D6E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RLEWDALENKIRRWIKAAKVCIRTLFASEKRLSEQIFDGLNAYSSSSLSGGGACCGSSP</w:t>
      </w:r>
    </w:p>
    <w:p w14:paraId="33D8D49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PSPCSYSEACFLETVKGPAMQLFNFAEAISISRRSPEKLFKILDLHDALAELLADIEVV</w:t>
      </w:r>
    </w:p>
    <w:p w14:paraId="205FE1F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ESKTAESIRVQAAEILSRLAEAARGILSEFENAVLREPSRVPVPGGTIHPLTRYVMNYI</w:t>
      </w:r>
    </w:p>
    <w:p w14:paraId="196BD2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ISDYKQTLFELIVSKPSSSGTRYSGELSVPDFDFSELEEERTTLALHLIWIIVILEFN</w:t>
      </w:r>
    </w:p>
    <w:p w14:paraId="58861D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GKSQHYKDTSLAHLFMMNNVHYIVQKIKGSPELREMIGDEYLKKLTGKFRLAATSYQR</w:t>
      </w:r>
    </w:p>
    <w:p w14:paraId="2C215C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TWVKVLNCLRDEGLHVSGSFSSGVSKSALRERFKSFNAVFEEVHRTQAMWFVPDTQLRE</w:t>
      </w:r>
    </w:p>
    <w:p w14:paraId="16F564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RISIAEKLLPAYRSFLGRFRSHIESGRHPEQYIRYSWEDLDSAVLDLFEGNPVTQHMR</w:t>
      </w:r>
    </w:p>
    <w:p w14:paraId="5F0D37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RSQG*</w:t>
      </w:r>
    </w:p>
    <w:p w14:paraId="0F3D341B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0B96504" w14:textId="2DC9799E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B8153A9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917C48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074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FDA64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GYESEVPAEGDLIAAAQHIVAALGTKKMLSQDERKILVDLRTRLSTMTMVDDTKTNEP</w:t>
      </w:r>
    </w:p>
    <w:p w14:paraId="385CC1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VNGVSETEQYLNLVSERIMNRVSDETMIWDLGPEDACEYLKAVEEARILTEKLEGLCLN</w:t>
      </w:r>
    </w:p>
    <w:p w14:paraId="5970EF0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DEEVELLRKAHDVLQTAMARLEQEFGHIIVQHSQPFEPEHMSFRSSEGVGVVGSPCSL</w:t>
      </w:r>
    </w:p>
    <w:p w14:paraId="5C8EDEF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DPLEDSLRRESVGKNLEDFIVDLVHPDVIPDLKCIANLMFISSYERECSQAYVTARKH</w:t>
      </w:r>
    </w:p>
    <w:p w14:paraId="700DB55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NRCLFALEVEPLSIDDVLKMEWGSLDSQIKRWVWAIRIFVRGYLANEKRLTDEIFGDF</w:t>
      </w:r>
    </w:p>
    <w:p w14:paraId="58F319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SLSSMCFTDSSKASVMQLLSFGDAVAVSPRQPEKLFRVLDMYEVLAQLHADINSMYTDQ</w:t>
      </w:r>
    </w:p>
    <w:p w14:paraId="0136B06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IRDEFCEVLRRLGDAVRATFIEFKNAIATNASINPFAGGGTHHLTRYVMNYLKLLTDYR</w:t>
      </w:r>
    </w:p>
    <w:p w14:paraId="2A1948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TLNQILEEAERVESLSPLADSVPFWDEMKQFDGTCNATPMAFHFQSITSALLANIDEKS</w:t>
      </w:r>
    </w:p>
    <w:p w14:paraId="270B29A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YKDTALQHFFLMNNIHYMAQKVKSCELRDIFGDDWIKRHNGKFQQQAMNYERATWSSI</w:t>
      </w:r>
    </w:p>
    <w:p w14:paraId="7249EC0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LLKDDGSQNSGSNSSIKNILKERLKSFYAAFEEVYRNQTGWLIKDSQLQEDLRIKTSL</w:t>
      </w:r>
    </w:p>
    <w:p w14:paraId="18F1CB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VIQAYRTFIGRHSSEISDKYIKYTADDLENHILDLFSGSQRSLSNIYRK*</w:t>
      </w:r>
    </w:p>
    <w:p w14:paraId="48EB6949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D6EE11A" w14:textId="581B8DAC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82DBA98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F136AC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54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6F5274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TTVEGEDRVLATAQHIVKSLRTSKDVTDDMLLILSTFDNRLSNISDLVSAPTSNINSL</w:t>
      </w:r>
    </w:p>
    <w:p w14:paraId="35F0520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SELSRLDFAEKLILRHDSNNNHFIDSPDESCEFLAAIDDVLDLIADLKLQQNPTFIDR</w:t>
      </w:r>
    </w:p>
    <w:p w14:paraId="5F8736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ESAVQSAMSKLEDELRSLLARSAVPIDADRLYGSIHRVTLSFASHDGDIIDGDFGNFNH</w:t>
      </w:r>
    </w:p>
    <w:p w14:paraId="6133445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YHERGGSLAGDVSVDLIYPDVVSDLREIADRMIRAGYEKECCQVYSSVRRDALEECLAN</w:t>
      </w:r>
    </w:p>
    <w:p w14:paraId="06D156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VERLSIEDVQRIEWTALDEKMKKWVQAVKIFVRVLLTGEKRLCEIIFDGAQSELIREV</w:t>
      </w:r>
    </w:p>
    <w:p w14:paraId="27E6F2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FVETAKGCVLQLLNFGEAVAIGKRSPEKLFRILDMYEALDDTLRYLRALFCDDSGEFVC</w:t>
      </w:r>
    </w:p>
    <w:p w14:paraId="61F5C28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EARGVLDGLGEAARGTFIEFESAVKGEVSRKLVQGGEIHPLARYVMNYVKLLVDYSATL</w:t>
      </w:r>
    </w:p>
    <w:p w14:paraId="2C33B06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KLLEYDVVEGEGEGEGEADNSQGRSDGGEAREMSPLGKRLTSLISSLESNLEEKAKFYD</w:t>
      </w:r>
    </w:p>
    <w:p w14:paraId="5603E5B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SAMQYIFLLNNKLYILQKVKDSELGKLLGDDWVKRRRGIIRKYATNYLRASWSKVLACL</w:t>
      </w:r>
    </w:p>
    <w:p w14:paraId="6E9180F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DEGIGSGSNSAFKIALKERFKNFNTCFEDIYRTQTSWKVPDPQLRTELRISISEKVIPA</w:t>
      </w:r>
    </w:p>
    <w:p w14:paraId="5F0C6C0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SFLGRFGPQLENTRHAGKYIKYTAEDLDGYLADLFEGTPGVLHHMRRKSS*</w:t>
      </w:r>
    </w:p>
    <w:p w14:paraId="6622F575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8C5964C" w14:textId="6DEF1C0D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782BA456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A981C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069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8931E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SNNIERLFSARKSLNLSSEKSKTLGLALEKAGPRLEEINQRLPSLEAAVRPIRANEDA</w:t>
      </w:r>
    </w:p>
    <w:p w14:paraId="7F147B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SVVGHIDRAVGPAAAVLKVFDAVHGLEKSLLSDSRNDLPGYLAVLKRLEEALLFLGNN</w:t>
      </w:r>
    </w:p>
    <w:p w14:paraId="4FDD333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GLAIQWLEDIVEYLEDNVLADERYLSELKTSLKGLREFQNDGGNVSLDGGLLEAALDKL</w:t>
      </w:r>
    </w:p>
    <w:p w14:paraId="7401DE1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NEFRCLLTENSIPLPMSSVDDQACIAPSPLPVAVIQKLQAILGRLIANKRLDNCISIYV</w:t>
      </w:r>
    </w:p>
    <w:p w14:paraId="06B27C9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RSSNVRASLQALNLDYLEISVSEFNDVQSIEGYIAQWGKHLEFAVKHLFEAEYKLCID</w:t>
      </w:r>
    </w:p>
    <w:p w14:paraId="08626B2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ERIGLDVWMGCFAKIAAQAGILAFLQFGKTVTESKKDPIKLLKLLDIFASLNKLRLDF</w:t>
      </w:r>
    </w:p>
    <w:p w14:paraId="42B45BE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RLFGGAACAEIQNLTRDLIKRVIEGACEIFWELLVQVELQRQTPPPIDGSVPRLVSFVT</w:t>
      </w:r>
    </w:p>
    <w:p w14:paraId="1C3780D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YCNRLLGDDYKPLLTQVLVIQRSWKNEKFQERLLVNAILEILKAIELNLEAWSKMYEDT</w:t>
      </w:r>
    </w:p>
    <w:p w14:paraId="1857A27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LSYLFLMNNHWHLYKHLKGTKIGSLLGDTWLKEHEQYKEYYAAIYLRETWGKLPTLLSR</w:t>
      </w:r>
    </w:p>
    <w:p w14:paraId="75004C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GLILFSGGRATARDLVKRRLKKFNETFDEIHKKQSGWVVSDKELREKTWQLIVQAIVPV</w:t>
      </w:r>
    </w:p>
    <w:p w14:paraId="2779323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RSYMQNYGPLVEQDSSSTKYAKYTAQSLEKMITSLFLPKPGRFNSFKGRQFSGKFNNVP</w:t>
      </w:r>
    </w:p>
    <w:p w14:paraId="6F8896E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DQHQPSPTGSK*</w:t>
      </w:r>
    </w:p>
    <w:p w14:paraId="0A876AA3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C0CA816" w14:textId="62862C31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D8E1E62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613540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214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E8C28B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DTMDSSMKIIASWDYETSDISPNTSLFNHHSRLEVLEFMRAVKDLHAAIQFFATTSAF</w:t>
      </w:r>
    </w:p>
    <w:p w14:paraId="32023AC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SATSANSANHPPHKKIVSSQNLLRVAKKRLSSEFFSLLKANSKHHIDYYSVEDDNSHSS</w:t>
      </w:r>
    </w:p>
    <w:p w14:paraId="1A9610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GDLSTLNRNNFENNNIFTVTNYNNNSSEDHSTTEESSAMADLKLITDCMMSAGFGKKCL</w:t>
      </w:r>
    </w:p>
    <w:p w14:paraId="09F4A2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IYKLTRRSFVDDVLLKLGVRRLKKFQVQKFDWETIDAKMNRWLKIVGTCVKVFGNEKNL</w:t>
      </w:r>
    </w:p>
    <w:p w14:paraId="090C73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EHLFSASTLSSVTETCFSEVCKEAALLLYRIPGKLAKHSKKSHDKILKFLNLYEGMSED</w:t>
      </w:r>
    </w:p>
    <w:p w14:paraId="3DC9401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SEVDRIFSSEVTSAVRLQLRSSHGRVSETVKLMVTEFEASIHKDASKGLVSGGAVHPLT</w:t>
      </w:r>
    </w:p>
    <w:p w14:paraId="6CAC942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HVINYLVNLSHNAILLDKILADYPVSLQSPLPESYFEGETLSSPVALQFAWLILVLLGK</w:t>
      </w:r>
    </w:p>
    <w:p w14:paraId="33BBDE2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DTKSELYKDAALSYLFLANNLQYVINQVKSTKLYNVLGEKWVTKHTSKVVQYAANYERM</w:t>
      </w:r>
    </w:p>
    <w:p w14:paraId="494562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WGRVISSLPKDITIEISLDKVKDSFKRFNIGFEEEYRKQVDWIVQDSKLRDDMKASIVR</w:t>
      </w:r>
    </w:p>
    <w:p w14:paraId="05E23E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VDLRYRKMYDKYKVVLAKTRERGKIDSVIKFTPEDLENYLSDLLDGHEEDDDVSGSRGS</w:t>
      </w:r>
    </w:p>
    <w:p w14:paraId="53740EA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ETTSYDGKENPVLQRRSRRLLLLVRQHHHQ*</w:t>
      </w:r>
    </w:p>
    <w:p w14:paraId="485BDC5F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6DD7A1" w14:textId="3236347B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EAE9F6F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6622B6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4G216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F26E98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RASSENHSAAMASGAGFREAETLFRAKPVSEIRNVEMNTRKQIEDKKEELRQLIGNRYR</w:t>
      </w:r>
    </w:p>
    <w:p w14:paraId="32D8B55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IDSADSILLMKSSCESISSNISSISDSIHSLSSAVSPKLSSNPNPNRFKIYGIASRVK</w:t>
      </w:r>
    </w:p>
    <w:p w14:paraId="3EB2467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LVDTPENIWGCLDEFMFLESSARYVRAKLVYQGLNLVGHDGGMILNKNFPLLNHQWQIV</w:t>
      </w:r>
    </w:p>
    <w:p w14:paraId="5845237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SFKAQISQRSRERLLVMLDKEESDVWKLPIGAFADALAGVAIIDELDPELAFGLFLDSR</w:t>
      </w:r>
    </w:p>
    <w:p w14:paraId="6F6F1BF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KSWILQKLSNFDDNAVVPVLCEVTRIIQVTIAHVGEMFLQVLNDMPLFYKVILESPPAAQ</w:t>
      </w:r>
    </w:p>
    <w:p w14:paraId="1491D83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FGGILNPDEEVRLWSEFRDKVESIMVILDREFIAKACSRWLRECGREIVKKIDGRCLID</w:t>
      </w:r>
    </w:p>
    <w:p w14:paraId="3A2049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IPNGAELASAEKLIRETMESKDVFEGSLEWLKSVFGSDIELPWSRTRELVLEENVDLWD</w:t>
      </w:r>
    </w:p>
    <w:p w14:paraId="03B7B60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IFEDAFVSRMKVIIESAFRNLTGAVNVSDSIRAVGGNFDDKSDFGAYLNRASADGGVWF</w:t>
      </w:r>
    </w:p>
    <w:p w14:paraId="39CE591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EPNVRKGGIVPGIKALHEEFDFGSCLSAYFGPEASQIRDAVDSCCYNVLEDLLYFLESP</w:t>
      </w:r>
    </w:p>
    <w:p w14:paraId="3C3CDC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APLRLKDLAPYLQNKCYESLSTILTDLTNELENLRAALDNVKKGGKFPPPAAIVERSLF</w:t>
      </w:r>
    </w:p>
    <w:p w14:paraId="05F3C5C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GRLLFAFRNHSKHIPVVLGSPRVWVNEIVASGSETLPSSSRYSRFFVDSSTPDSPKPLL</w:t>
      </w:r>
    </w:p>
    <w:p w14:paraId="73F6B1F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NSKRQMSLAANALFGVNDTTSPKLGELTSSMRDLSIAAHGLWISWVSDELANVLSEDLR</w:t>
      </w:r>
    </w:p>
    <w:p w14:paraId="5A17232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DDALSAANPLRGWEQVVVKQDQSSESDSEMKILLPSMPSLYICSFLFRACEEAHRIGGH</w:t>
      </w:r>
    </w:p>
    <w:p w14:paraId="44AD87A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LDKTILQRFAKRLLEKVIGIYDDLDTSGVQTSEKGILQVLLDLRFAADVLSGYDSTVSE</w:t>
      </w:r>
    </w:p>
    <w:p w14:paraId="503B149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LSKSPSTKFNYRRKQDRSTTKSATRERIDDLINRFSQRLDPIDWQTFEPYLWENEKQSY</w:t>
      </w:r>
    </w:p>
    <w:p w14:paraId="05920B2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RHAILFGFFVQLNRMYTDTVQKLPTNSESNIMRCSTVPRFKYLPISAPALSSRAVAKAP</w:t>
      </w:r>
    </w:p>
    <w:p w14:paraId="4EC1806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RTSSDDVSSRSPWKAYTNGEFSPKASLDDNSSFGVAAPFLKSFMQVGSRFGEGTFKLGS</w:t>
      </w:r>
    </w:p>
    <w:p w14:paraId="706899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LTDTRFKDKSAASMSFGDILPVQAAGLLSSFTATRSDS*</w:t>
      </w:r>
    </w:p>
    <w:p w14:paraId="64121049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503F2B6" w14:textId="530D714C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58F08C3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7C693E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53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824B86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ADLAQPSPPPRSHTDVFGDPFEDSSPLWFKKDLFLSPKFDSETYISDLRTFVPFDTL</w:t>
      </w:r>
    </w:p>
    <w:p w14:paraId="53C2CC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SQLHSHLSSLKHQLVDLINRDYNDFVNLSTNLVDVDSSVARMRAPLSDLREKISAFRDC</w:t>
      </w:r>
    </w:p>
    <w:p w14:paraId="7329C50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QDSLVSLQNGLNQRAQAANAREVLELLLDTFHVVSKVEKLIKELPSVPADWSNGDVNSS</w:t>
      </w:r>
    </w:p>
    <w:p w14:paraId="247927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SHLSNGLSLQQSENESNVRETQSMLLERISSEMNRLKFYMAHAKDLPFIQNIEKRFQS</w:t>
      </w:r>
    </w:p>
    <w:p w14:paraId="56EBCC6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LLLDSSLGHCFVDGLEHRDENAIYNCLRAYAAIDNTRNAEEIFCTTVVAPLIEKIIPH</w:t>
      </w:r>
    </w:p>
    <w:p w14:paraId="2F0E8D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SSGLISVASEDELEADFREMKQCIEKDCTFLLRISSRENSGFHVFNFLANSILKEVLSA</w:t>
      </w:r>
    </w:p>
    <w:p w14:paraId="5C60C6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QKGKPGAFSPGRPKEFLKNYRSSLDFLSHLEGYCTSRSAVSKLRAEPVYVDFMKQWNLG</w:t>
      </w:r>
    </w:p>
    <w:p w14:paraId="07BB89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FSLRFQEIAGALDSALLAPGLVGQNSRHVDGNLPALTLKQSIVLLESLRSCWSEDVLV</w:t>
      </w:r>
    </w:p>
    <w:p w14:paraId="408578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GSDKFLRLSLQLLSRYSSWLSYGLNARKSGHTDAKPGSEWAISAAPEDLIYVIHDVKL</w:t>
      </w:r>
    </w:p>
    <w:p w14:paraId="5B627EB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NEVCGDYVGHVMEVLSSFPKEVLDNVKQSVLQSGESLERTTLPVIKTSIIDALVQKSV</w:t>
      </w:r>
    </w:p>
    <w:p w14:paraId="6CA357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LKQLKGISATYRMTNKPLPVRHCPYVSAILHPLKAFLEGETAIYLDDATKKELLRGTA</w:t>
      </w:r>
    </w:p>
    <w:p w14:paraId="516FAE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ITKSYNAMASELVNVARKTESSLQRIRQGAQRRAGASSDVSDHNVSNTDKICMQLFLD</w:t>
      </w:r>
    </w:p>
    <w:p w14:paraId="4494BAB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QEYGRNLAALGVDAAEFEDYRSLWQCVAPADKQSTIVF*</w:t>
      </w:r>
    </w:p>
    <w:p w14:paraId="61F6E1D0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23E8A69" w14:textId="7CDB109C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2AFE9C5" w14:textId="77777777" w:rsidR="00E03589" w:rsidRPr="008528FA" w:rsidRDefault="00E03589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8CAE0A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48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A1A5EE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EMDRRRRLHQMVGPKNTSSPSVPKSGAISKGYNFASTWEQNAPLTEQQQAAIVALSHA</w:t>
      </w:r>
    </w:p>
    <w:p w14:paraId="20B6DE9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ERPFPPNLAQEGTPGQEHGLTIDTQDSVADNSAAIEAVLVNTNQFYKWFTDLEAAMKS</w:t>
      </w:r>
    </w:p>
    <w:p w14:paraId="2287171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TEEKYRHYVDTLIQRIQTCDGILRQVDDTLELFNELQFQHQAVANKTKTLHDACDRLLL</w:t>
      </w:r>
    </w:p>
    <w:p w14:paraId="338C751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QKLIEFADALRSKLSYFDELENISTSFYSQSMNVGNQDFLPLLKRLDDCISYVESNPQ</w:t>
      </w:r>
    </w:p>
    <w:p w14:paraId="2E75AB2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AESSVYLVKFRQLQSRALNTIRSHVQSVLKNASSQVHGAIRNIGGNKPAVSEGMEASII</w:t>
      </w:r>
    </w:p>
    <w:p w14:paraId="733309C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VRFKAASSELKLVLEEIESRSSRKEYSQLLVECHKLYCEQRLSLLKGIVQQRISDFSKK</w:t>
      </w:r>
    </w:p>
    <w:p w14:paraId="080AC34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ALPSLTRSGCAYLAQVYQLEHQLFSHFFPASAEDVSSLAPLIDPLCTYLYDTLRPKFIH</w:t>
      </w:r>
    </w:p>
    <w:p w14:paraId="1FF2463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TNIDFLCELVDVLKVEVLGEQLNRRSESLAGLRPTFERILADVHERLTFRARTHIRDEI</w:t>
      </w:r>
    </w:p>
    <w:p w14:paraId="2C7DB55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NYLPVNEDLDYPAKLEQSPEVEEGAQTSEENQDVFRTWYPPLEKTLSLLSKLYRCLEPG</w:t>
      </w:r>
    </w:p>
    <w:p w14:paraId="6DA32F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FTGLAQEAVEVCSLSIQKASKLISQRSSPMDGQLFLIKHLLILREQIAPFDIEFSVTHK</w:t>
      </w:r>
    </w:p>
    <w:p w14:paraId="28514BD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DFSHLLDHLRRLLRGQASLFDWSRSSSIARTFSPRVLESQVDAKKELEKILKSTCEEF</w:t>
      </w:r>
    </w:p>
    <w:p w14:paraId="51D70E1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MSVTKLIVDPLLSFVAKVTAVKISLSSGSQNQKIETVMAKPLKEQAFATPEKVSELVQK</w:t>
      </w:r>
    </w:p>
    <w:p w14:paraId="424518F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SAMIQQELPRVIQKMKLYLLNPSTRTILFKPIKTNILEAHTQVQSLLKSEYSPEEIESI</w:t>
      </w:r>
    </w:p>
    <w:p w14:paraId="6FDACE6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MVSTQDLQAELDSLL*</w:t>
      </w:r>
    </w:p>
    <w:p w14:paraId="0C3FE851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8EF8444" w14:textId="1032B606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A694949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82D6B7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7G052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6.p</w:t>
      </w:r>
      <w:proofErr w:type="gramEnd"/>
    </w:p>
    <w:p w14:paraId="4180552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ASSPPSPNTHQHPQQQFSIKFGTQESLSQIKSLTDVNTITRLLHECIAYQRSLDLDLES</w:t>
      </w:r>
    </w:p>
    <w:p w14:paraId="734E7C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SQRSSLDNNLFSLLKSAQILSFVRSDADQVLSSVRSTSILAENVSAKVRQLDLAQSRV</w:t>
      </w:r>
    </w:p>
    <w:p w14:paraId="250B06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TTLLRLDAISQKSACIDAVKSALGCDDYESAAIHVKKFLEIDGEFPDSSGDAQREEMIA</w:t>
      </w:r>
    </w:p>
    <w:p w14:paraId="32F5F7E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KKQLEGIVKKKLLAAIDHRDHDSVVKFIRLYPLFENNDEGLKMYVGYLKKVISLRSRTQ</w:t>
      </w:r>
    </w:p>
    <w:p w14:paraId="213508D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EQLVELMENSYSSSSSTSNSQVNFVACLTNLFTDIVLAIEENDEVLRSLCGEDGVVYAI</w:t>
      </w:r>
    </w:p>
    <w:p w14:paraId="0AA07C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LQEECDARGSLIMNKFMEYRKLMNLTEEINSYSKNLLSVGSVEGPDPREVELYLEEIL</w:t>
      </w:r>
    </w:p>
    <w:p w14:paraId="49DB62D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TRLGEDYTVYMLSKIKGLSSINPELVLKVTEAFEKGGFSKGLFEVTKFYVVLEVFFMV</w:t>
      </w:r>
    </w:p>
    <w:p w14:paraId="006ADCB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NVKKAIMIDEHVSDSLTTSMVDDVFYVLQSCCRRAISTSKSESVVSVLYSAANLLSNEY</w:t>
      </w:r>
    </w:p>
    <w:p w14:paraId="1EA15A4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ALQQKMREPNLGAKLFLGGVGVQKTGTEIATALNNVDVSSEYILKLRHEIEEQCAEVF</w:t>
      </w:r>
    </w:p>
    <w:p w14:paraId="2F121A4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ASSDREKVKFCLPMLVETSNSFKQALNAGMEQLVATVTPRIRSFLDSVGTISYELSEAE</w:t>
      </w:r>
    </w:p>
    <w:p w14:paraId="648821F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ADNEVNDPWVQRLLHAVESNAAWLQPVMTANNYDTFVHLIIDFITKRLEVIMMQKRFSQ</w:t>
      </w:r>
    </w:p>
    <w:p w14:paraId="558C4AC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GGLQLDRDTRALVSHFSSMTQRTVRDKFARLTQMATILNLEKVSEILDFWGENSGPMTW</w:t>
      </w:r>
    </w:p>
    <w:p w14:paraId="021D731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TPAEVRRVLGLRVDFKPEAIAALKL*</w:t>
      </w:r>
    </w:p>
    <w:p w14:paraId="04A9B024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DC3E009" w14:textId="68A1DB2E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926C61D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ED4CEB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0189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050AED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HTTTTTTTMSSPLSPSSSPFKHTHPSSLSSIDNNNNDPLSSFSSDPIFSLFLSPSFSST</w:t>
      </w:r>
    </w:p>
    <w:p w14:paraId="0F3490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FSSQALSSGSAASTAERLQDAIRLLETQLRSQVLTHHDHLFSQLSSLNDADSALSLVRS</w:t>
      </w:r>
    </w:p>
    <w:p w14:paraId="6E87CA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VFSLQSSVRRIRSQITDPNNLIKSQTTQLTNLHSTSHLLQSSVKLLRLINKLRSLMCVD</w:t>
      </w:r>
    </w:p>
    <w:p w14:paraId="6A7225B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NNNTGEELLDILKAAQLHCEIMWISNSNDLSGIEAVDEELRWVSEAGARLRSEGMKVLE</w:t>
      </w:r>
    </w:p>
    <w:p w14:paraId="381CC00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GLEGLNQAEVGSGLQVFYNLGELRGTVDGLVVKYKTMGVKSIVSALDMKAISAAVSAAG</w:t>
      </w:r>
    </w:p>
    <w:p w14:paraId="4200C1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GGPGGIQRSGTPQIGGSGKAKDALWQRMSGCMDQLHSIMVSVWLLQRVLSKKRDPFTHV</w:t>
      </w:r>
    </w:p>
    <w:p w14:paraId="320207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LDEVIQEGDSILTDRVWEAFVKSFASQMKSAFTASSFVKEIFTLGYPKLYSMIENVLE</w:t>
      </w:r>
    </w:p>
    <w:p w14:paraId="12D6031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VSRETDVKGVLPAISSEGKEQMRAAIEIFRTAFLALCLSRLSDLVNSILPVSNRGSVPS</w:t>
      </w:r>
    </w:p>
    <w:p w14:paraId="3740B8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EHISRIILRIQEEIEAVQFDGHLTLLVLREVGKVLLLLAERAEYQISTGPEARQITGPA</w:t>
      </w:r>
    </w:p>
    <w:p w14:paraId="49046CA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PAQLKNFMLCQHLQEIHTRISALLSGLSLEASEVLSPSLGVVYGVACDSVESLFQAMLD</w:t>
      </w:r>
    </w:p>
    <w:p w14:paraId="49C991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QSCILQIHEHNFGVIGMDAAMDNNASPYMEELQKCILHFRSEFLSRLLPSSKTAAATG</w:t>
      </w:r>
    </w:p>
    <w:p w14:paraId="54E16EE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ESISTKLARGMASRVLMFFIRHASLVRPLSESGKLRMARDMAELELAVGQNLFPVEQLG</w:t>
      </w:r>
    </w:p>
    <w:p w14:paraId="6768022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YRALRAFRPVIFLDTSQLEASPLLQDLRPSTILHHLYSRGPEELQSPMQRNKLTPLQY</w:t>
      </w:r>
    </w:p>
    <w:p w14:paraId="1C27B6D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WLDSQGEDQIWKGIKATLDDYATLVRSRGDKEFDPVYPIMLRIGSSLSENSSQSERT*</w:t>
      </w:r>
    </w:p>
    <w:p w14:paraId="50C639B9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8EB6AD1" w14:textId="6DEF01BB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9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C796C55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A9EF9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678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FCB0D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TATLAPGLSRKLKKVLESRIDSPELLSSLSTLSTFYTDNSSHARRNLRSTIEKRSLSI</w:t>
      </w:r>
    </w:p>
    <w:p w14:paraId="2BC6E2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HDFLTASDAAQQALDQVEEEVNALAECCDRIAKALSSCSATTGDIIGTTERLKLELDAT</w:t>
      </w:r>
    </w:p>
    <w:p w14:paraId="07E0BC0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QRQEIVSCFLRDYQLSNEEINALKEEELNENFFKALSHVKEIHANCKILLKTHHQRAGL</w:t>
      </w:r>
    </w:p>
    <w:p w14:paraId="539A624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LMDMMAMYQEGAYERLCRWVQAECRRLGDTDNPEVSELLRTAVRCLKERPVLFKYCAEE</w:t>
      </w:r>
    </w:p>
    <w:p w14:paraId="64B878A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ANMRHNALFRRFISALTRGGPGGLPRPIEVHAHDPLRYVGDMLAWLHQALASERELVHA</w:t>
      </w:r>
    </w:p>
    <w:p w14:paraId="13F8C5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DPDADMDSGPTARQLSNNSESERGKIEADLTFVLDRIFEGVCRPFKVRVEQVLQSQPS</w:t>
      </w:r>
    </w:p>
    <w:p w14:paraId="49CEF91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VSYKLSNQLEFYSYTISDLIGSETVLCQTLWTLKGAAQKTFFDILKSRGEKLLRYPPV</w:t>
      </w:r>
    </w:p>
    <w:p w14:paraId="243673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VAVDLSPPPAVREGVSVLLEIMETYDGMMIPLSKKPQFDPVISALLDPIIQMCEQAAEAH</w:t>
      </w:r>
    </w:p>
    <w:p w14:paraId="57F992F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SKGGGYSSRRNRLSSDSNQLNKSSVDAILSNNDTLSAPQSAETPSKIFLINCLCTIQQP</w:t>
      </w:r>
    </w:p>
    <w:p w14:paraId="1C87368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IGHEAAATYAKSIGDMIENHMRILVDKEVETILRRCNLLSKMANFRKTFIEAREEALAG</w:t>
      </w:r>
    </w:p>
    <w:p w14:paraId="0A432F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LAEVEETSPASLSESLNIFFGLILGTGNSLPEFEQLQVPKLRSEACIQLAKSLADSYEL</w:t>
      </w:r>
    </w:p>
    <w:p w14:paraId="4E7ABCD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YNAIMDPKNSYPDPKSLARHPPDQIRTILGI*</w:t>
      </w:r>
    </w:p>
    <w:p w14:paraId="07459767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F0B1D73" w14:textId="60A6E9EE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</w:t>
      </w:r>
      <w:r w:rsidR="00066E36" w:rsidRPr="008528FA">
        <w:rPr>
          <w:rFonts w:ascii="Courier New" w:hAnsi="Courier New" w:cs="Courier New"/>
          <w:sz w:val="12"/>
          <w:szCs w:val="12"/>
        </w:rPr>
        <w:t>10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6C27D7F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5AC82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2G248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61025F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MVDLGAFSDEKFDAKKWINMAVKSRHPQDALEKHLVDLEMKLQLMSEEISASLEEQSAA</w:t>
      </w:r>
    </w:p>
    <w:p w14:paraId="448CFB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ILRVPRATRDVIRIRDDAVSLRSSISSILGKIKQAEGSAADSIAALAKVDTVKFRMEAA</w:t>
      </w:r>
    </w:p>
    <w:p w14:paraId="6F8F98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KTLQDAAGLTQLSSTVEDVFASGDLPRAAETLANMRHCLSAVGEVAEFANIRKQLEVLE</w:t>
      </w:r>
    </w:p>
    <w:p w14:paraId="72DB111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RLEAMVQPRLTDALSNRKVEVAQEMRGILVRIGRFQSLEVYYTKVHLKSIKQLWDVFES</w:t>
      </w:r>
    </w:p>
    <w:p w14:paraId="592B730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QRSNKLATEKNDGERLASLNEFQSNHSALSLLSWLPSFYDELLFYLEQEWKWCTIAFPD</w:t>
      </w:r>
    </w:p>
    <w:p w14:paraId="72E98F8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YKTLIPKLVIETMLAIKPSFISRINLATGDAVPETKALAKGILDLLSGDMPKGIKIDSK</w:t>
      </w:r>
    </w:p>
    <w:p w14:paraId="053393F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LDAMIELHNVTCTFARNIQHLCSESEMQVLLDTMKAVYSPFETFKQKYGKMERAILASE</w:t>
      </w:r>
    </w:p>
    <w:p w14:paraId="26C062D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GKLDLRGAVTRGVGAQGIELSETVRRMEESIPQVILLLEAAVERCINFTGGSEADELIA</w:t>
      </w:r>
    </w:p>
    <w:p w14:paraId="3D9CB2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LDDIMLQYISMLNETLKSLRAVCGVDNTFDSAKRESGLDKKEGAHNPRKPDLISNEEEW</w:t>
      </w:r>
    </w:p>
    <w:p w14:paraId="3F77495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IVQGALQILTVADCLTSRSSVFEASLRANLSGLSTSLVVSVFGVDQNQRKLSIDDENAN</w:t>
      </w:r>
    </w:p>
    <w:p w14:paraId="5E45345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KLDVKAALDMATVRLFDAPEKARKLSYLLEQSKDPRFHALPLASQRVAAFAETVNELVY</w:t>
      </w:r>
    </w:p>
    <w:p w14:paraId="1FF6E8F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LISKVRQRLSDLSRMPIWSSAEETSAFHLPSFSAYPQSYVTSVGEYLLTLPQQLEPLA</w:t>
      </w:r>
    </w:p>
    <w:p w14:paraId="5E543E5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GISSDDANTDEAQFFATEWMFKVAEGATAIYIEQLRGIQYITDRGAQQLSVDIEYLANV</w:t>
      </w:r>
    </w:p>
    <w:p w14:paraId="60E998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ALSVPIPPILSTFQTCLSTPRDQLRDLIKSDSGTQLDLSTANLICKMRRLNLDQ*</w:t>
      </w:r>
    </w:p>
    <w:p w14:paraId="618F85F2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27459AA" w14:textId="2406304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E5A7653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C9BC0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123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E2DBA9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SLSSYLEDNNNGEGIAGLIPLASVSQQPYVSELLSFTLDRLHKEPELLRVDAERIRRQ</w:t>
      </w:r>
    </w:p>
    <w:p w14:paraId="3B5B301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QEVAVANYRSFISAADALVSIREEVSSIDNHLESLIAEVPKLTSGCSEFIESAEQILEK</w:t>
      </w:r>
    </w:p>
    <w:p w14:paraId="345157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MNQTLLANHSTLLDLLEIPQLMDTCVRNGNYDEALDLEAFVSKLCTMHPKIPVIQALS</w:t>
      </w:r>
    </w:p>
    <w:p w14:paraId="2F8910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EVKQTTQSLLSQLLQKLRSNIQLPECLRIIGYLRRIGVFSEYEMRLQFLRCREAWLTGI</w:t>
      </w:r>
    </w:p>
    <w:p w14:paraId="3846A00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DDLDQRNPYEYLKGMVNCHRMHLFDVVNQYRAIFADDTSGSEENYDGGLLFSWAMHQIT</w:t>
      </w:r>
    </w:p>
    <w:p w14:paraId="0875DB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HLRMLKVMLPKITEGGSLSNILDQCMYCSMGLGWVGLDFRGLLPSLFEEAVHNLFVKNI</w:t>
      </w:r>
    </w:p>
    <w:p w14:paraId="2C81D8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TAVQNFQLVLDSHRWVPLPAVGFSGSTAGEESQEDVTPPSYLMEHPPLAVFINGVSAAM</w:t>
      </w:r>
    </w:p>
    <w:p w14:paraId="0C5F61D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LRPCAPISLKHILAQELVKGLRAVHNSLLRYNEARMLRENESTLFFSLCRAFMEVAFP</w:t>
      </w:r>
    </w:p>
    <w:p w14:paraId="4238488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CATCFGRCYPGGTGIIMDAKSSFDGLTRLLSVSSSREIPRRTQSLDIQSISTNGSSSTI</w:t>
      </w:r>
    </w:p>
    <w:p w14:paraId="0443F0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NGAITESEHEGATDVVEEGVKSEDVKAEDKQGDS*</w:t>
      </w:r>
    </w:p>
    <w:p w14:paraId="204B99E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169AB63" w14:textId="176AC9D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2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3AC57D63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6DA5C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844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327DB0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NDEVGPSNGKSNDQFIDRSKVRILLCDNDSKSSQEVFSLLCKCSYQVTSVRSARQVVD</w:t>
      </w:r>
    </w:p>
    <w:p w14:paraId="1ADEF2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LNAEGSDIDLILSEVDLPTKKGFKLLKYIMRDKELQRIPVIMMSTQDEVSLVVKCLRLG</w:t>
      </w:r>
    </w:p>
    <w:p w14:paraId="75F880A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DFLVKPLRTNELLNLWTHMWRRRRMLGLAEKDIVNYDFDLAQSDPSDANTNSTTLFSD</w:t>
      </w:r>
    </w:p>
    <w:p w14:paraId="596DC0F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TDDKSRRTVNPEMSITVQQEEECNKFTSEAVPRYSLDCQPAVPALSDRRTGQFAPFPKK</w:t>
      </w:r>
    </w:p>
    <w:p w14:paraId="6290CC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LKIGECSAFFTYVKSGSIKSNCQAVIDVEGYAAQPSRPDDVSDTWNEHLNNGNMRYEN</w:t>
      </w:r>
    </w:p>
    <w:p w14:paraId="6806EA7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DTWENNSHGEDFPSSTSVPDSTSVERSCTPPVAVEFMLNKSSDEGLSEVHVQPKNGTHF</w:t>
      </w:r>
    </w:p>
    <w:p w14:paraId="6C5ED1D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STLATHAAYPYFMAGVMNQFMMPSSTHVHQKDLQNHGTSTVMSHYNHLPHCPSHLPGM</w:t>
      </w:r>
    </w:p>
    <w:p w14:paraId="0CA51EC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FPYYPVGVCLPQGQGQSPANHQLTSFGNSSSSEAKLSKVDRREAALIKFRQKRKERCF</w:t>
      </w:r>
    </w:p>
    <w:p w14:paraId="359B04A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KKIRYVNRKKLAERRPRVRGQFVRKLNGVTVDLNGDPSADIDEEDEDDRNSSPEDDTS*</w:t>
      </w:r>
    </w:p>
    <w:p w14:paraId="243D49A1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DE9D3BA" w14:textId="56A189A5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3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96EAADD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70D2E6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069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FBA6C8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RPSERWIDGLQFSSLFWPPPQETQQRKAQTTAYVEYFGQFISEQFPEDLAELIRSRYP</w:t>
      </w:r>
    </w:p>
    <w:p w14:paraId="5DE15C1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DEKRLFDDVLATFVLHHPEHGHAVVLPIISIIIDGTLVYDKERPPFASFISLFCPNDEN</w:t>
      </w:r>
    </w:p>
    <w:p w14:paraId="2996C64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YSEQWALACGEILRILTHYNRPIYKHERQKSPENCTSCKDYATCSNASDAKSSHSSSVQ</w:t>
      </w:r>
    </w:p>
    <w:p w14:paraId="18418F8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RRTSRPLSPWITDILLAAPLGIKSDYFRWCGGVMGRYAAGELKPPMIASSRGNGKHPQ</w:t>
      </w:r>
    </w:p>
    <w:p w14:paraId="262BD99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MPSTPRWAVANGAGVILSVCDEEVARYETASLTAVAVPALLLPPPTTSLDEHLVAGLPA</w:t>
      </w:r>
    </w:p>
    <w:p w14:paraId="7B46CAB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EPYARLFHRYYAIATPSATQRLLLGLLEAPPSWAPDALDAAVQLVELLRAAEDYATGMR</w:t>
      </w:r>
    </w:p>
    <w:p w14:paraId="65DAF6E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PRNWMHLHFLRAIGIAMSMREGIAADAAAALLFRILSQPALLFPPLRQVEGVDVQHEPL</w:t>
      </w:r>
    </w:p>
    <w:p w14:paraId="1C3E55C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GYISCYRKQIEMPSAEATIEATAQGIASMLCAHGPEVEWRICTIWEAAYGLIPLSSSAV</w:t>
      </w:r>
    </w:p>
    <w:p w14:paraId="1E6DA20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PEIIVATPLQPPLLSWNLYIPLLKVLEYLPRGSPSEACLMKIFVATVESVLQRTFPLE</w:t>
      </w:r>
    </w:p>
    <w:p w14:paraId="6EEE1EF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SMEENRRSRYSSEAGAASKNLAVAELRTMVHSLFLESCASEELASRLLFVVLTVCVSHE</w:t>
      </w:r>
    </w:p>
    <w:p w14:paraId="4025DE1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HTNGKRSRVEDSYSDRAAKHSKSTQSSPSSSTKSKKQKESRSKKPKKQGPVVAFDSYVL</w:t>
      </w:r>
    </w:p>
    <w:p w14:paraId="07C4F5D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VCALACELQLFPLIAGISNPSSSKDSVEIAKPVKLNGSSHEFKDGIDSAIRHTRRILA</w:t>
      </w:r>
    </w:p>
    <w:p w14:paraId="2A17ED6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LEALFSLKPSTIGTSWGYSSNEIVAAAMVAAHISELFRRSKACMNALSVLMRCKWDNEI</w:t>
      </w:r>
    </w:p>
    <w:p w14:paraId="72FB806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SRASSLYNLIDIHRKAVASIANKAEPLEAHLSQTPVWRDSSIVTNGRKHNDFAGTVCFL</w:t>
      </w:r>
    </w:p>
    <w:p w14:paraId="3578DBA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EVPSTLTCEDPAHSKNSLNCGKAVHTNNDTGNTAGKSVASFQFDASDLAQFLTMDRHIG</w:t>
      </w:r>
    </w:p>
    <w:p w14:paraId="788FB4B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NCSVQIFLQSVLEEKQELCFSVVSLLWQKLIASPETQPSAESTSAQQGWRQVVDALCNV</w:t>
      </w:r>
    </w:p>
    <w:p w14:paraId="3C15A86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SASPAKAAAGIVLQAERELQPWIAKDDDQGQKMWKINQRIVKLMVELMRNYDTPESLVI</w:t>
      </w:r>
    </w:p>
    <w:p w14:paraId="25EA471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ASASDLLLRATDGMLVDGEACTLPQLELLEATARAVQPVLKWGESGLAVADGLSNLLKC</w:t>
      </w:r>
    </w:p>
    <w:p w14:paraId="27B5343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LPATITCLSHPSAHVRALSTSVLRDIQQNGSIKFSFKQESRNGTHKTAFEYLHIGIIDW</w:t>
      </w:r>
    </w:p>
    <w:p w14:paraId="6DA1D29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TDIEKCLTWEAHSRLTRGKTIEYLDMAAKELGCAITI*</w:t>
      </w:r>
    </w:p>
    <w:p w14:paraId="6F404C1F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3051658" w14:textId="08FBC993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4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7E36805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417C64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8G214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F1FC96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VAATDDSNSNSNNMRGLLSGWGLSLTGRSCDSCHAAAALLYCKADAAFLCGPCDTKIHL</w:t>
      </w:r>
    </w:p>
    <w:p w14:paraId="117E1BE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TSYPRHERVWVCEVCEQAPAVVTCKADAAALCSSCDQDIHSVNPLASRHERVPIIPFLD</w:t>
      </w:r>
    </w:p>
    <w:p w14:paraId="2E01628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TTAPSSAASAFLVPDHLPASIEDADAWLIPNPSTTLLYNDSDFLNFGYGFESPTQFQQQ</w:t>
      </w:r>
    </w:p>
    <w:p w14:paraId="062EC22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KPIVHQQNGAYAFTDSVVPTQTQTQTQSPSQSQSQGNNFNNVTTSLFENCFNIDFTQP</w:t>
      </w:r>
    </w:p>
    <w:p w14:paraId="4ADBCAA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KLNNTNNKNKNNHLFSSSFNYSANAHQSVSSSDIGVVPDGNTNSMSSEVSYTFVRSMSN</w:t>
      </w:r>
    </w:p>
    <w:p w14:paraId="6CF9689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VGSSIGAPVMDREARVLRYREKRKNRRFEKTIRYASRKAYAETRPRVKGRFAKRTDTKE</w:t>
      </w:r>
    </w:p>
    <w:p w14:paraId="372F3EF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SEIDFTLDDGYGVVPAF*</w:t>
      </w:r>
    </w:p>
    <w:p w14:paraId="4D96362E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8311755" w14:textId="0683AC28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5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CA9FC09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A8FE50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201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D52CA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NYSSGEEPIVKTRKPYTITKQRERWTEEEHNRFLEALKLYGRAWQRIEEHIGTKTAVQ</w:t>
      </w:r>
    </w:p>
    <w:p w14:paraId="1C25479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RSHAQKFFSKLEKEALVKGVPIAQAIDIEIPPPRPKRKPSNPYPRKTGSISSPNTQVST</w:t>
      </w:r>
    </w:p>
    <w:p w14:paraId="5D379BE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DGKQIPHTHATEQVVDLEKEQLLEKSGCDDGDSNPDETDGGDKCTEAFTLFKEKPSALG</w:t>
      </w:r>
    </w:p>
    <w:p w14:paraId="3964F46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PSSEFPSTTVGSARKLSNFKEFMPMKKPVNDDTGGFDAADVHNRNQKPEKPDVVEMVQN</w:t>
      </w:r>
    </w:p>
    <w:p w14:paraId="7100636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SENEKNAAKTFPKHAPVQILDGSLVSCSQGLSSDVSYQEPVFHQMGIPSLPALFSNPTV</w:t>
      </w:r>
    </w:p>
    <w:p w14:paraId="36F1BC9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AAVESQTSTSRSTNHQMFPSFHPPFSPYPNTQEDYSSFLQMSSTFSSMIISALLQNPGA</w:t>
      </w:r>
    </w:p>
    <w:p w14:paraId="72DD790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HAAATFAASFWPCGNLENSANSPAVSSGGLPPRPMNPAPSVAAIAAATVAAATAWWAAHG</w:t>
      </w:r>
    </w:p>
    <w:p w14:paraId="3578B88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PLCAPLHAGYSFPPASGTTPLANVSQTQVANEEKEEKNFQRHGSQVQQPNQELSEALH</w:t>
      </w:r>
    </w:p>
    <w:p w14:paraId="734C6C8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EHLASKSSAASSSDSGNTSSAKMDTGVAANNNENKIPASSELKDTSKGKSKKQVDRSSC</w:t>
      </w:r>
    </w:p>
    <w:p w14:paraId="55ED8F6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SNTPSGSDIETDALGKNDKVEEEAKEPDINRPTSEPNSRRNRVVCNIYDSWKEVSEGGR</w:t>
      </w:r>
    </w:p>
    <w:p w14:paraId="15A33A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AFQALFSREVLPQSFSPPQNGNVEMLDKKLCIEGNRQIVERSNDVSQLDLNSNTWESCS</w:t>
      </w:r>
    </w:p>
    <w:p w14:paraId="31FB054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NQGIEKNDTRQEDSCKNGLLIFSYEQGKLKTNRTGFKPYKRCSMEARESRVMNSSAPEQ</w:t>
      </w:r>
    </w:p>
    <w:p w14:paraId="060601C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KCSKRLRLEGEASI*</w:t>
      </w:r>
    </w:p>
    <w:p w14:paraId="730BAFD7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3ABC4AD" w14:textId="5D546366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6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54048835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F7E33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2341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177F804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VLNKQSCSIYSNFQHTNMARSNVPEFGNWKTEENVPYTTYFENARRVSFSEKVNPNSS</w:t>
      </w:r>
    </w:p>
    <w:p w14:paraId="1167E4B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PDDDSTLASKLEGRKRFEAMRAKHDNMVSQEDGELQKSSDSPSRPDGGHKTSTNSTHSRP</w:t>
      </w:r>
    </w:p>
    <w:p w14:paraId="59BE86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GVSSDTPKRAALANKVGFRSADHSPLHPHYQAKISGAKGNAASSPSWEKKGSSEGSHGL</w:t>
      </w:r>
    </w:p>
    <w:p w14:paraId="7D3592F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STPGRSRLKSVPRGNETPDRGASVPKFGDWDETDPSSADGFSHIFNKVKEERHGGVGN</w:t>
      </w:r>
    </w:p>
    <w:p w14:paraId="0B54379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PGTATRSKDSDGQKLNRSKYSKGCGCFPW*</w:t>
      </w:r>
    </w:p>
    <w:p w14:paraId="36B2A6C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9C8B230" w14:textId="15615A1F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7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0AF111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8E593A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1435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A5ECB9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PFPSSSITRKSEKRPFLRKCHSTTTPYQSHHQLHLQSRSISMPSSDPNLSSASPVSLSS</w:t>
      </w:r>
    </w:p>
    <w:p w14:paraId="01B5D3E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FFKRLLVSANWVFFYLLSFICFSSVAYTVSLWKRLTALQGEILELRRFCKGNDVIHNSV</w:t>
      </w:r>
    </w:p>
    <w:p w14:paraId="378EE92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EISQSNDAKSSSDIINVSGKTFALYIVIFTILMPFLVYKYLDYLPRLLKSLSKRTENYK</w:t>
      </w:r>
    </w:p>
    <w:p w14:paraId="0094869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EVPPKKIFAYMVDVCFSFYPYAKLLALLFATIFLIGFGGLALYAVSDNSLAEALWLSWT</w:t>
      </w:r>
    </w:p>
    <w:p w14:paraId="5CFD445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FVADSGNHADRVGVGPRIVSVSISAGGMLIFAMMLGLISDAISEKVDSLRKGKSEVIESN</w:t>
      </w:r>
    </w:p>
    <w:p w14:paraId="7B34DCB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VLILGWSDKLGSLLKQLAIANKSLGGGVVVVLAERDKEEMEMDIGKLEFDFMGTSVICR</w:t>
      </w:r>
    </w:p>
    <w:p w14:paraId="3603FC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GSPLILADLKKVSVSKARAIIVLASDENSDQSDARALRVVLSLTGVKEGVRGHVVVELS</w:t>
      </w:r>
    </w:p>
    <w:p w14:paraId="51ED02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LDNEPLVKLVGSELVETVVAHDVIGRLMIQCALQPGLAQIWENILGFENAEFYIKRWPQ</w:t>
      </w:r>
    </w:p>
    <w:p w14:paraId="0C978A5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NGMCFEDVLLSFPDAVPCGVKVAAKSGKIILNPEDDYIIKEGDEILVIAEDDDTYAPGT</w:t>
      </w:r>
    </w:p>
    <w:p w14:paraId="2CA1C49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PKVRRGLCPMTHDPPRYPEKILFCGWRRDIEDMIMVLEALLARGSELWMFNEVPEKERE</w:t>
      </w:r>
    </w:p>
    <w:p w14:paraId="550021D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KLTDGGLDIPSLRNIKLVHRVGNAVIRRHVEALPLEAFDSILILADESLEDSVVHSDSR</w:t>
      </w:r>
    </w:p>
    <w:p w14:paraId="011FCD9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LATLLLIRDIQSKRLPCRDTKSSNLQYPAFCHSSWIREMQKASDKSIVISEILDSRTRN</w:t>
      </w:r>
    </w:p>
    <w:p w14:paraId="3C1DE2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SVSRISDYVLSNELVSMALAMVAEDKQINRVLEELFAEKGNEMCIRPAEFYLHDQEEL</w:t>
      </w:r>
    </w:p>
    <w:p w14:paraId="618A3CB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FFDVMIRGRQRQEIVIGYRLADSDHDVINPSKKAEPRRWSVGDIFVVISRS*</w:t>
      </w:r>
    </w:p>
    <w:p w14:paraId="7E612AE2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C39C3D7" w14:textId="5405B3B5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8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14F76E24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F48A5A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6G169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106E73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SYCQVLVLLLLSLPCILSQVTEFISIDCGGGSDYSDKRTGLAWISDSGIMSHGEVVDV</w:t>
      </w:r>
    </w:p>
    <w:p w14:paraId="30E0AE4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NTNDDWEPYKKRRDFPTDDKKYCYTLSTKERRRYLVRATFLYGSTGNADTYPSFQLYLD</w:t>
      </w:r>
    </w:p>
    <w:p w14:paraId="368B95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TKWATVTVFDGARTYVREMIIRAPSSSIDVCLCCATTGSPFISTLELRPLNLSMYATDY</w:t>
      </w:r>
    </w:p>
    <w:p w14:paraId="240318F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DKFYLKVAARVNFGAPNEKPIRYPDDPYDRIWESDLIKRPNFLVGIAPGTERINTTKNI</w:t>
      </w:r>
    </w:p>
    <w:p w14:paraId="25E15EE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VNNREYPPVKVMQTAVVGTEGNLSYQLTLEDFPGNARAFAYFAEIENLRLNETRKFKME</w:t>
      </w:r>
    </w:p>
    <w:p w14:paraId="5201721E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PYVPDYSNAVVNIAENANGTNKLYEPSYMNVTLDFVLSFSFVKTPDSTKGPVLNAIEIS</w:t>
      </w:r>
    </w:p>
    <w:p w14:paraId="1C83D25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YVKIGSKTDAQDVIALNAVRAMLPASLGKQDEGDPCSPTHWEWVICSSTAPPRILEIHL</w:t>
      </w:r>
    </w:p>
    <w:p w14:paraId="0828837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QRNLTGNIPPEIENMDALTDLWLDGNSLTGRIPDISNLINLKIVHIENNGLSGPLPSYL</w:t>
      </w:r>
    </w:p>
    <w:p w14:paraId="1547058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SLPSLQELYIQNNFFNGKIPPALLGKKIVFNYDGNPRLTKGTRLGSVKILGISVAALGA</w:t>
      </w:r>
    </w:p>
    <w:p w14:paraId="60ABDB7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VAVILVIVLLLRNFRRKASREKIDYKGSSLHTSTKPPKGHTLKRGTHLMEDGVACCIKL</w:t>
      </w:r>
    </w:p>
    <w:p w14:paraId="3C0F52C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SEIEDATMKFSKNIGKGSFGVVYYGRMKDGKEIAVKTIGDPTSQGTKQFLTEVSLLSRIH</w:t>
      </w:r>
    </w:p>
    <w:p w14:paraId="32E6668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RNLVPLIGYCEEANHRILVYEYMHNGTLRDHIHDPIKQRQLDWLTRLRIAEDAAKGLEY</w:t>
      </w:r>
    </w:p>
    <w:p w14:paraId="4BF7BCD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HTGCSPSIIHRDVKTSNILLDINMRAKVADFGLSRQAEEDLTHISSVAKGTLGYLDPEY</w:t>
      </w:r>
    </w:p>
    <w:p w14:paraId="7A13F9E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YANQQLTEKSDVYSFGIVLLELISGRKPITEEYGMDWNIVHWARSLIRKGDVGSMMDPLL</w:t>
      </w:r>
    </w:p>
    <w:p w14:paraId="6B676B3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DSVKLESVWRVAEVAIQCVEQHGISRPKMQEIILAIQDAVILEKGTENNQNFSSGSGKT</w:t>
      </w:r>
    </w:p>
    <w:p w14:paraId="7989C5EB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SSRKTLLTSFLEIESPDLSNARLTPSAR*</w:t>
      </w:r>
    </w:p>
    <w:p w14:paraId="068C7967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4C55ED3" w14:textId="253C367E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09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6CA4CBB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57AC29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1132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1878B7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NNCISRLGKVGFWFKPPKGVIGESESKGKEKSSDVQFKAPEVVKIGSKLGRQESRLSR</w:t>
      </w:r>
    </w:p>
    <w:p w14:paraId="07FF57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QESRLGRQESRVNRQESQLGKQENRLGRQESRLGRQESRLGRQESRLTRQESRTISVNVN</w:t>
      </w:r>
    </w:p>
    <w:p w14:paraId="69DC582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GDQEKNKKQQQPPVNNNNNNVKRVSSAGLQVHSVLRRKTGNLKEFYTLGKKLGHGQFGT</w:t>
      </w:r>
    </w:p>
    <w:p w14:paraId="452E3665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TFLCVEKTSGNEFACKSIAKRKLVNKEDVDDVRREIQIMHHLKGHPNVITIKDAYEDGAA</w:t>
      </w:r>
    </w:p>
    <w:p w14:paraId="18E987F3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HVVMELCAGGELFDRIVKRGHYTERKAAYLARIIVSVVEACHSLGVMHRDLKPENFLFV</w:t>
      </w:r>
    </w:p>
    <w:p w14:paraId="52114526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EKEESPLKTIDFGLSIFFKPGDVFNDVVGSPYYVAPEVLRKRYGPEADVWSAGVILYIL</w:t>
      </w:r>
    </w:p>
    <w:p w14:paraId="7B96B4C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SGVPPFWAETEEEIFEEVLHGDLDFDSDPWPNISEGAKDLVRRMLVRDPKKRLTAHEVL</w:t>
      </w:r>
    </w:p>
    <w:p w14:paraId="5FA1CDF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HPWIMADGLAPDKPLDHSVISRLTQFCAMNKLKKMALRVIAERLSEEEIAGLKEMFKMI</w:t>
      </w:r>
    </w:p>
    <w:p w14:paraId="5D678C3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DTDNSGQITFEELKNGLKRFGANLEESEIHYLMQSADVDNSGTIDYGEFIAAMLHLHRVD</w:t>
      </w:r>
    </w:p>
    <w:p w14:paraId="687B141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EDHLCAAFAYFDKDGSGYITKDELQQACREFGMEEIHVEEIIHEADQDKDGRIDYNEFV</w:t>
      </w:r>
    </w:p>
    <w:p w14:paraId="54BF793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MMQRGNVDLGRRQKPSSAAAKEARQ*</w:t>
      </w:r>
    </w:p>
    <w:p w14:paraId="4DA772E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CB7D071" w14:textId="263DBAF2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10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0003667B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09A4DA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3G1867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4AA116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YSHHHHQASLISISLFLLLLSSTLSAELCHPQDKKTLFNIKKAFNNAYIFASWTHNTDC</w:t>
      </w:r>
    </w:p>
    <w:p w14:paraId="20D9732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CEWYLVECDETTHRITSLIVSKDDKVAGSIPDAVGDLPYLESLTFHKLPKLTGHIPQAIS</w:t>
      </w:r>
    </w:p>
    <w:p w14:paraId="51248B1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KLKNLKSLTLSHNNLTGSVPDFLSQLTKLTYINFAVNKLTGPIPPSLSSLKELGGIFLER</w:t>
      </w:r>
    </w:p>
    <w:p w14:paraId="01F8FA54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QLTGHIPESFGKFKQDDFYLHLAKNKLSGPLPKSFGAPNFASLDLSRNSFTGDASMLFG</w:t>
      </w:r>
    </w:p>
    <w:p w14:paraId="47A81D7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ENNDHLQTINLSRNKFSFDLSKVVFTRSLFHLELSHNMIYGSLPPVLAKLPNLQQFNVSY</w:t>
      </w:r>
    </w:p>
    <w:p w14:paraId="17802E5D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RLCGRIPRGGELNRYNKYDYAHNKCLCDSPLPPCK*</w:t>
      </w:r>
    </w:p>
    <w:p w14:paraId="576890FC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40D56F0" w14:textId="23C2402D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</w:t>
      </w:r>
      <w:r w:rsidR="00066E36" w:rsidRPr="008528FA">
        <w:rPr>
          <w:rFonts w:ascii="Courier New" w:hAnsi="Courier New" w:cs="Courier New"/>
          <w:sz w:val="12"/>
          <w:szCs w:val="12"/>
        </w:rPr>
        <w:t>11</w:t>
      </w:r>
      <w:r w:rsidRPr="008528FA">
        <w:rPr>
          <w:rFonts w:ascii="Courier New" w:hAnsi="Courier New" w:cs="Courier New"/>
          <w:sz w:val="12"/>
          <w:szCs w:val="12"/>
        </w:rPr>
        <w:t xml:space="preserve"> homolog</w:t>
      </w:r>
    </w:p>
    <w:p w14:paraId="2B61B5BE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B7F6A1F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9G226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5216F3E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GGGFRVLHLVRPFLSFLPEVQSADRKVPFREKVIYTVISLFIFLVCSQLPLYGIHSTTG</w:t>
      </w:r>
    </w:p>
    <w:p w14:paraId="55982AE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DPFYWMRVILASNRGTVMELGITPIVTSGLVMQLLAGSKIIEVDNNVREDRALLNGAQK</w:t>
      </w:r>
    </w:p>
    <w:p w14:paraId="49B1CF88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LLGILIAVGEAVAYVLSGMYGSVGQLGVGNAILIILQLCFAGIIVICLDELLQKGYGLGS</w:t>
      </w:r>
    </w:p>
    <w:p w14:paraId="45736D6C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ISLFIATNICENIIWKAFSPTTINAGRGAEFEGAVIALFHLLITRTDKVRALREAFYRQ</w:t>
      </w:r>
    </w:p>
    <w:p w14:paraId="783999F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NLPNVTNLLATVLIFLIVIYFQGFRVVLPVRSKNARGQQGSYPIKLFYTSNMPIILQSAL</w:t>
      </w:r>
    </w:p>
    <w:p w14:paraId="54D5128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VSNLYFISQLLYRKYSGNFFVNLLGKWKESEYGSQSIPVGGLAYYVTAPASLADMAAHPF</w:t>
      </w:r>
    </w:p>
    <w:p w14:paraId="0D3528C1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HALFYIIFMLSACALFSKTWIEVSGSSARDVAKQLKEQGMVMPGHRDSNLQKELNRYIPT</w:t>
      </w:r>
    </w:p>
    <w:p w14:paraId="4B6927D0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AAAFGGICIGALTVLADFMGAIGSGTGILLAVTIIYQYFETFEKERASELGFLGL*</w:t>
      </w:r>
    </w:p>
    <w:p w14:paraId="49C88663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F6041F3" w14:textId="15362A3E" w:rsidR="00066E36" w:rsidRPr="008528FA" w:rsidRDefault="00066E36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12 homolog</w:t>
      </w:r>
    </w:p>
    <w:p w14:paraId="029F2481" w14:textId="77777777" w:rsidR="004140DD" w:rsidRPr="008528FA" w:rsidRDefault="004140DD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F50EB8C" w14:textId="5DA97B9A" w:rsidR="00EB3677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137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51B5B1A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lastRenderedPageBreak/>
        <w:t>MATGTAPPRGSAAAAASLRRRRPAAGGAAGGGASGTMLQFYTDDAPGLKISPNVVLMMSI</w:t>
      </w:r>
    </w:p>
    <w:p w14:paraId="3582EA29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GFIAFVAVLHVVGKLWLVRKD*</w:t>
      </w:r>
    </w:p>
    <w:p w14:paraId="2C17304A" w14:textId="77777777" w:rsidR="00066E36" w:rsidRPr="008528FA" w:rsidRDefault="00066E36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981D487" w14:textId="337D2CB0" w:rsidR="00066E36" w:rsidRPr="008528FA" w:rsidRDefault="00066E36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R-113 homolog</w:t>
      </w:r>
    </w:p>
    <w:p w14:paraId="4129FDE2" w14:textId="77777777" w:rsidR="00601AEE" w:rsidRPr="008528FA" w:rsidRDefault="00601AEE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A5DE827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5G2160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7FA02862" w14:textId="77777777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DVLDSVFDPLRDFSKDSVRLVKRCHKPDRKEFSKVAFRTAVGFVVMGFVGFFVKLIFIP</w:t>
      </w:r>
    </w:p>
    <w:p w14:paraId="4190CBBC" w14:textId="3E3A407F" w:rsidR="001B0061" w:rsidRPr="008528FA" w:rsidRDefault="001B006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INNIIVGST*</w:t>
      </w:r>
    </w:p>
    <w:p w14:paraId="7CECAD73" w14:textId="77777777" w:rsidR="006B2071" w:rsidRPr="008528FA" w:rsidRDefault="006B207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50FA347" w14:textId="3E32DCC3" w:rsidR="006B2071" w:rsidRPr="008528FA" w:rsidRDefault="006B207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  <w:highlight w:val="yellow"/>
        </w:rPr>
        <w:t>R-114 homolog</w:t>
      </w:r>
    </w:p>
    <w:p w14:paraId="3C28E565" w14:textId="77777777" w:rsidR="006B2071" w:rsidRPr="008528FA" w:rsidRDefault="006B2071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A1CF517" w14:textId="5E21B2D5" w:rsidR="000A5C30" w:rsidRPr="008528FA" w:rsidRDefault="000A5C30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&gt;Bevul.1G018600.</w:t>
      </w:r>
      <w:proofErr w:type="gramStart"/>
      <w:r w:rsidRPr="008528FA">
        <w:rPr>
          <w:rFonts w:ascii="Courier New" w:hAnsi="Courier New" w:cs="Courier New"/>
          <w:sz w:val="12"/>
          <w:szCs w:val="12"/>
        </w:rPr>
        <w:t>1.p</w:t>
      </w:r>
      <w:proofErr w:type="gramEnd"/>
    </w:p>
    <w:p w14:paraId="63EEEB6E" w14:textId="53F35BF4" w:rsidR="006B2071" w:rsidRPr="008528FA" w:rsidRDefault="000A5C30" w:rsidP="008528FA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528FA">
        <w:rPr>
          <w:rFonts w:ascii="Courier New" w:hAnsi="Courier New" w:cs="Courier New"/>
          <w:sz w:val="12"/>
          <w:szCs w:val="12"/>
        </w:rPr>
        <w:t>MEQGVCTVWVPLCLILLFSYFRYASANAEGDALNALKTSLADPNGVLQSWDPTLVNPCTWFHVTCNSENSVTRVDLGNANLTGELVTQLGQLPNLQYLELYSNNISGPVPYELGNLTNLVSLDLYLNNLSGPIPDTLGKLQRLRFLRLNNNTLSGQIPRTLTNITTLQVLDLSFNDLSGTVPTNGSFSMFTPISFNGNKNLVMPPTPPSSPVPSAPTSNSGANSATGAIAGGVAAGAALLFAAPAIALAWWRRRKPQDHFFDVPAEEDPEVHLGQLKRFSLRELQVASDNFSHKNILGRGGFGKVYKGRLADGSLVAVKRLKEERTQGGELQFQTEVEMISMAVHRNLLRLRGFCMTPTERLLVYPYMANGSVASCLRERPETDPPLSWEIRKRISLGAARGLAYLHDHCDPKIIHRDVKAANILLDEEYEAVVGDFGLAKLMDYKDTHVTTAVRGTIGHIAPEYLSTGKSSEKTDVFGYGVMLLELITGQRAFDLARLANDDDVMLLDWVKGLLKEKKLETLVDGDLQGNYVDAEVEQLIQVALLCTQSSPTERPKMSEVVRMLEGDGLTERWEEWQKEEMFRQEINLSHHPNTEWIVDSTSNLRPDELSGPR*</w:t>
      </w:r>
    </w:p>
    <w:sectPr w:rsidR="006B2071" w:rsidRPr="00852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E6"/>
    <w:rsid w:val="00066E36"/>
    <w:rsid w:val="000A5C30"/>
    <w:rsid w:val="001069C8"/>
    <w:rsid w:val="00111D4E"/>
    <w:rsid w:val="0016712A"/>
    <w:rsid w:val="00175BAB"/>
    <w:rsid w:val="001B0061"/>
    <w:rsid w:val="00256619"/>
    <w:rsid w:val="00297E44"/>
    <w:rsid w:val="00355331"/>
    <w:rsid w:val="00375D0A"/>
    <w:rsid w:val="003D2F70"/>
    <w:rsid w:val="004140DD"/>
    <w:rsid w:val="00522B17"/>
    <w:rsid w:val="005807ED"/>
    <w:rsid w:val="005A26B4"/>
    <w:rsid w:val="00601AEE"/>
    <w:rsid w:val="006B2071"/>
    <w:rsid w:val="006F7666"/>
    <w:rsid w:val="008528FA"/>
    <w:rsid w:val="009A3410"/>
    <w:rsid w:val="00A95E35"/>
    <w:rsid w:val="00B540E6"/>
    <w:rsid w:val="00B97F7D"/>
    <w:rsid w:val="00C65D65"/>
    <w:rsid w:val="00C9134C"/>
    <w:rsid w:val="00CC0B39"/>
    <w:rsid w:val="00D37318"/>
    <w:rsid w:val="00E03589"/>
    <w:rsid w:val="00E2557D"/>
    <w:rsid w:val="00EB3677"/>
    <w:rsid w:val="00EC5A25"/>
    <w:rsid w:val="00F77442"/>
    <w:rsid w:val="00FE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7ED5"/>
  <w15:chartTrackingRefBased/>
  <w15:docId w15:val="{D23795C6-DF38-4FB8-8B7D-B19903ED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E36"/>
  </w:style>
  <w:style w:type="paragraph" w:styleId="Heading1">
    <w:name w:val="heading 1"/>
    <w:basedOn w:val="Normal"/>
    <w:next w:val="Normal"/>
    <w:link w:val="Heading1Char"/>
    <w:uiPriority w:val="9"/>
    <w:qFormat/>
    <w:rsid w:val="00B5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0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7</Pages>
  <Words>1423</Words>
  <Characters>65359</Characters>
  <Application>Microsoft Office Word</Application>
  <DocSecurity>0</DocSecurity>
  <Lines>1556</Lines>
  <Paragraphs>1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REE-ARS</dc:creator>
  <cp:keywords/>
  <dc:description/>
  <cp:lastModifiedBy>Klink, Vincent - REE-ARS</cp:lastModifiedBy>
  <cp:revision>30</cp:revision>
  <dcterms:created xsi:type="dcterms:W3CDTF">2026-03-24T15:22:00Z</dcterms:created>
  <dcterms:modified xsi:type="dcterms:W3CDTF">2026-03-27T15:45:00Z</dcterms:modified>
</cp:coreProperties>
</file>